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6C7B" w:rsidRDefault="008259E5" w:rsidP="00034310">
      <w:pPr>
        <w:spacing w:after="200" w:line="276" w:lineRule="auto"/>
        <w:rPr>
          <w:rFonts w:ascii="Times New Roman" w:eastAsiaTheme="minorEastAsia" w:hAnsi="Times New Roman"/>
          <w:b/>
          <w:lang w:bidi="en-US"/>
        </w:rPr>
      </w:pPr>
      <w:r>
        <w:rPr>
          <w:rFonts w:ascii="Times New Roman" w:eastAsiaTheme="minorEastAsia" w:hAnsi="Times New Roman"/>
          <w:b/>
          <w:lang w:bidi="en-US"/>
        </w:rPr>
        <w:t>Supplementary Table 1</w:t>
      </w:r>
      <w:r w:rsidR="009500DE">
        <w:rPr>
          <w:rFonts w:ascii="Times New Roman" w:eastAsiaTheme="minorEastAsia" w:hAnsi="Times New Roman"/>
          <w:b/>
          <w:lang w:bidi="en-US"/>
        </w:rPr>
        <w:t xml:space="preserve">. </w:t>
      </w:r>
      <w:r w:rsidR="00CE67B1">
        <w:rPr>
          <w:rFonts w:ascii="Times New Roman" w:eastAsiaTheme="minorEastAsia" w:hAnsi="Times New Roman"/>
          <w:b/>
          <w:lang w:bidi="en-US"/>
        </w:rPr>
        <w:t xml:space="preserve">PRISMA </w:t>
      </w:r>
      <w:r w:rsidR="009500DE" w:rsidRPr="009500DE">
        <w:rPr>
          <w:rFonts w:ascii="Times New Roman" w:eastAsiaTheme="minorEastAsia" w:hAnsi="Times New Roman"/>
          <w:b/>
          <w:lang w:bidi="en-US"/>
        </w:rPr>
        <w:t>checklist</w:t>
      </w:r>
    </w:p>
    <w:tbl>
      <w:tblPr>
        <w:tblW w:w="14601" w:type="dxa"/>
        <w:tblBorders>
          <w:top w:val="single" w:sz="12" w:space="0" w:color="auto"/>
          <w:bottom w:val="single" w:sz="6" w:space="0" w:color="000080"/>
          <w:insideH w:val="single" w:sz="12" w:space="0" w:color="auto"/>
        </w:tblBorders>
        <w:tblLook w:val="04A0" w:firstRow="1" w:lastRow="0" w:firstColumn="1" w:lastColumn="0" w:noHBand="0" w:noVBand="1"/>
      </w:tblPr>
      <w:tblGrid>
        <w:gridCol w:w="2124"/>
        <w:gridCol w:w="1035"/>
        <w:gridCol w:w="9938"/>
        <w:gridCol w:w="1504"/>
      </w:tblGrid>
      <w:tr w:rsidR="00EB1F12" w:rsidRPr="009500DE" w:rsidTr="00B73AAF">
        <w:trPr>
          <w:trHeight w:val="448"/>
        </w:trPr>
        <w:tc>
          <w:tcPr>
            <w:tcW w:w="2124" w:type="dxa"/>
            <w:tcBorders>
              <w:bottom w:val="single" w:sz="12" w:space="0" w:color="auto"/>
            </w:tcBorders>
            <w:shd w:val="clear" w:color="auto" w:fill="FFFFFF" w:themeFill="background1"/>
            <w:vAlign w:val="center"/>
            <w:hideMark/>
          </w:tcPr>
          <w:p w:rsidR="009500DE" w:rsidRPr="009500DE" w:rsidRDefault="009500DE" w:rsidP="009500DE">
            <w:pPr>
              <w:autoSpaceDE w:val="0"/>
              <w:autoSpaceDN w:val="0"/>
              <w:adjustRightInd w:val="0"/>
              <w:spacing w:after="0" w:line="276" w:lineRule="auto"/>
              <w:rPr>
                <w:rFonts w:ascii="Times New Roman" w:eastAsia="Times New Roman" w:hAnsi="Times New Roman"/>
                <w:color w:val="000000" w:themeColor="text1"/>
                <w:sz w:val="18"/>
                <w:szCs w:val="18"/>
                <w:lang w:val="en-GB" w:eastAsia="en-GB"/>
              </w:rPr>
            </w:pPr>
            <w:r w:rsidRPr="009500DE">
              <w:rPr>
                <w:rFonts w:ascii="Times New Roman" w:eastAsia="Times New Roman" w:hAnsi="Times New Roman"/>
                <w:b/>
                <w:bCs/>
                <w:color w:val="000000" w:themeColor="text1"/>
                <w:sz w:val="18"/>
                <w:szCs w:val="18"/>
                <w:lang w:val="en-GB" w:eastAsia="en-GB"/>
              </w:rPr>
              <w:t xml:space="preserve">Section/topic </w:t>
            </w:r>
          </w:p>
        </w:tc>
        <w:tc>
          <w:tcPr>
            <w:tcW w:w="1035" w:type="dxa"/>
            <w:tcBorders>
              <w:bottom w:val="single" w:sz="12" w:space="0" w:color="auto"/>
            </w:tcBorders>
            <w:shd w:val="clear" w:color="auto" w:fill="FFFFFF" w:themeFill="background1"/>
            <w:vAlign w:val="center"/>
            <w:hideMark/>
          </w:tcPr>
          <w:p w:rsidR="009500DE" w:rsidRPr="009500DE" w:rsidRDefault="009500DE" w:rsidP="009500DE">
            <w:pPr>
              <w:autoSpaceDE w:val="0"/>
              <w:autoSpaceDN w:val="0"/>
              <w:adjustRightInd w:val="0"/>
              <w:spacing w:after="0" w:line="276" w:lineRule="auto"/>
              <w:jc w:val="right"/>
              <w:rPr>
                <w:rFonts w:ascii="Times New Roman" w:eastAsia="Times New Roman" w:hAnsi="Times New Roman"/>
                <w:b/>
                <w:bCs/>
                <w:color w:val="000000" w:themeColor="text1"/>
                <w:sz w:val="18"/>
                <w:szCs w:val="18"/>
                <w:lang w:val="en-GB" w:eastAsia="en-GB"/>
              </w:rPr>
            </w:pPr>
            <w:r w:rsidRPr="009500DE">
              <w:rPr>
                <w:rFonts w:ascii="Times New Roman" w:eastAsia="Times New Roman" w:hAnsi="Times New Roman"/>
                <w:b/>
                <w:bCs/>
                <w:color w:val="000000" w:themeColor="text1"/>
                <w:sz w:val="18"/>
                <w:szCs w:val="18"/>
                <w:lang w:val="en-GB" w:eastAsia="en-GB"/>
              </w:rPr>
              <w:t>#</w:t>
            </w:r>
          </w:p>
        </w:tc>
        <w:tc>
          <w:tcPr>
            <w:tcW w:w="9938" w:type="dxa"/>
            <w:tcBorders>
              <w:bottom w:val="single" w:sz="12" w:space="0" w:color="auto"/>
            </w:tcBorders>
            <w:shd w:val="clear" w:color="auto" w:fill="FFFFFF" w:themeFill="background1"/>
            <w:vAlign w:val="center"/>
            <w:hideMark/>
          </w:tcPr>
          <w:p w:rsidR="009500DE" w:rsidRPr="009500DE" w:rsidRDefault="009500DE" w:rsidP="009500DE">
            <w:pPr>
              <w:autoSpaceDE w:val="0"/>
              <w:autoSpaceDN w:val="0"/>
              <w:adjustRightInd w:val="0"/>
              <w:spacing w:after="0" w:line="276" w:lineRule="auto"/>
              <w:rPr>
                <w:rFonts w:ascii="Times New Roman" w:eastAsia="Times New Roman" w:hAnsi="Times New Roman"/>
                <w:color w:val="000000" w:themeColor="text1"/>
                <w:sz w:val="18"/>
                <w:szCs w:val="18"/>
                <w:lang w:val="en-GB" w:eastAsia="en-GB"/>
              </w:rPr>
            </w:pPr>
            <w:r w:rsidRPr="009500DE">
              <w:rPr>
                <w:rFonts w:ascii="Times New Roman" w:eastAsia="Times New Roman" w:hAnsi="Times New Roman"/>
                <w:b/>
                <w:bCs/>
                <w:color w:val="000000" w:themeColor="text1"/>
                <w:sz w:val="18"/>
                <w:szCs w:val="18"/>
                <w:lang w:val="en-GB" w:eastAsia="en-GB"/>
              </w:rPr>
              <w:t xml:space="preserve">Checklist item </w:t>
            </w:r>
          </w:p>
        </w:tc>
        <w:tc>
          <w:tcPr>
            <w:tcW w:w="1504" w:type="dxa"/>
            <w:tcBorders>
              <w:bottom w:val="single" w:sz="12" w:space="0" w:color="auto"/>
            </w:tcBorders>
            <w:shd w:val="clear" w:color="auto" w:fill="FFFFFF" w:themeFill="background1"/>
            <w:vAlign w:val="center"/>
            <w:hideMark/>
          </w:tcPr>
          <w:p w:rsidR="009500DE" w:rsidRPr="009500DE" w:rsidRDefault="009500DE" w:rsidP="00945173">
            <w:pPr>
              <w:autoSpaceDE w:val="0"/>
              <w:autoSpaceDN w:val="0"/>
              <w:adjustRightInd w:val="0"/>
              <w:spacing w:after="0" w:line="276" w:lineRule="auto"/>
              <w:jc w:val="center"/>
              <w:rPr>
                <w:rFonts w:ascii="Times New Roman" w:eastAsia="Times New Roman" w:hAnsi="Times New Roman"/>
                <w:color w:val="000000" w:themeColor="text1"/>
                <w:sz w:val="18"/>
                <w:szCs w:val="18"/>
                <w:lang w:val="en-GB" w:eastAsia="en-GB"/>
              </w:rPr>
            </w:pPr>
            <w:r w:rsidRPr="009500DE">
              <w:rPr>
                <w:rFonts w:ascii="Times New Roman" w:eastAsia="Times New Roman" w:hAnsi="Times New Roman"/>
                <w:b/>
                <w:bCs/>
                <w:color w:val="000000" w:themeColor="text1"/>
                <w:sz w:val="18"/>
                <w:szCs w:val="18"/>
                <w:lang w:val="en-GB" w:eastAsia="en-GB"/>
              </w:rPr>
              <w:t>Reported on page #</w:t>
            </w:r>
          </w:p>
        </w:tc>
      </w:tr>
      <w:tr w:rsidR="009500DE" w:rsidRPr="009500DE" w:rsidTr="00B73AAF">
        <w:trPr>
          <w:trHeight w:val="172"/>
        </w:trPr>
        <w:tc>
          <w:tcPr>
            <w:tcW w:w="13097" w:type="dxa"/>
            <w:gridSpan w:val="3"/>
            <w:tcBorders>
              <w:top w:val="single" w:sz="12" w:space="0" w:color="auto"/>
            </w:tcBorders>
            <w:shd w:val="clear" w:color="auto" w:fill="BFBFBF" w:themeFill="background1" w:themeFillShade="BF"/>
            <w:vAlign w:val="center"/>
            <w:hideMark/>
          </w:tcPr>
          <w:p w:rsidR="009500DE" w:rsidRPr="009500DE" w:rsidRDefault="00BF198D" w:rsidP="009500DE">
            <w:pPr>
              <w:autoSpaceDE w:val="0"/>
              <w:autoSpaceDN w:val="0"/>
              <w:adjustRightInd w:val="0"/>
              <w:spacing w:after="0" w:line="276" w:lineRule="auto"/>
              <w:rPr>
                <w:rFonts w:ascii="Times New Roman" w:eastAsia="Times New Roman" w:hAnsi="Times New Roman"/>
                <w:color w:val="000000"/>
                <w:sz w:val="18"/>
                <w:szCs w:val="18"/>
                <w:lang w:val="en-GB" w:eastAsia="en-GB"/>
              </w:rPr>
            </w:pPr>
            <w:r>
              <w:rPr>
                <w:rFonts w:ascii="Times New Roman" w:eastAsia="Times New Roman" w:hAnsi="Times New Roman"/>
                <w:b/>
                <w:bCs/>
                <w:color w:val="000000"/>
                <w:sz w:val="18"/>
                <w:szCs w:val="18"/>
                <w:lang w:val="en-GB" w:eastAsia="en-GB"/>
              </w:rPr>
              <w:t>TITLE</w:t>
            </w:r>
          </w:p>
        </w:tc>
        <w:tc>
          <w:tcPr>
            <w:tcW w:w="1504" w:type="dxa"/>
            <w:tcBorders>
              <w:top w:val="single" w:sz="12" w:space="0" w:color="auto"/>
            </w:tcBorders>
            <w:shd w:val="clear" w:color="auto" w:fill="BFBFBF" w:themeFill="background1" w:themeFillShade="BF"/>
          </w:tcPr>
          <w:p w:rsidR="009500DE" w:rsidRPr="009500DE" w:rsidRDefault="009500DE" w:rsidP="009500DE">
            <w:pPr>
              <w:autoSpaceDE w:val="0"/>
              <w:autoSpaceDN w:val="0"/>
              <w:adjustRightInd w:val="0"/>
              <w:spacing w:after="0" w:line="276" w:lineRule="auto"/>
              <w:jc w:val="right"/>
              <w:rPr>
                <w:rFonts w:ascii="Times New Roman" w:eastAsia="Times New Roman" w:hAnsi="Times New Roman"/>
                <w:sz w:val="18"/>
                <w:szCs w:val="18"/>
                <w:lang w:val="en-GB" w:eastAsia="en-GB"/>
              </w:rPr>
            </w:pPr>
          </w:p>
        </w:tc>
      </w:tr>
      <w:tr w:rsidR="009500DE" w:rsidRPr="009500DE" w:rsidTr="00B73AAF">
        <w:trPr>
          <w:trHeight w:val="321"/>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Title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Identify the report as a systematic review, meta-analysis, or both. </w:t>
            </w:r>
          </w:p>
        </w:tc>
        <w:tc>
          <w:tcPr>
            <w:tcW w:w="1504" w:type="dxa"/>
          </w:tcPr>
          <w:p w:rsidR="009500DE" w:rsidRPr="009500DE" w:rsidRDefault="006A3DE0"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1</w:t>
            </w:r>
          </w:p>
        </w:tc>
      </w:tr>
      <w:tr w:rsidR="009500DE" w:rsidRPr="009500DE" w:rsidTr="00B73AAF">
        <w:trPr>
          <w:trHeight w:val="238"/>
        </w:trPr>
        <w:tc>
          <w:tcPr>
            <w:tcW w:w="13097" w:type="dxa"/>
            <w:gridSpan w:val="3"/>
            <w:shd w:val="clear" w:color="auto" w:fill="BFBFBF" w:themeFill="background1" w:themeFillShade="BF"/>
            <w:vAlign w:val="center"/>
            <w:hideMark/>
          </w:tcPr>
          <w:p w:rsidR="009500DE" w:rsidRPr="009500DE" w:rsidRDefault="009500DE" w:rsidP="009500DE">
            <w:pPr>
              <w:autoSpaceDE w:val="0"/>
              <w:autoSpaceDN w:val="0"/>
              <w:adjustRightInd w:val="0"/>
              <w:spacing w:after="0" w:line="276" w:lineRule="auto"/>
              <w:rPr>
                <w:rFonts w:ascii="Times New Roman" w:eastAsia="Times New Roman" w:hAnsi="Times New Roman"/>
                <w:b/>
                <w:bCs/>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ABSTRACT </w:t>
            </w:r>
          </w:p>
        </w:tc>
        <w:tc>
          <w:tcPr>
            <w:tcW w:w="1504" w:type="dxa"/>
            <w:shd w:val="clear" w:color="auto" w:fill="BFBFBF" w:themeFill="background1" w:themeFillShade="BF"/>
          </w:tcPr>
          <w:p w:rsidR="009500DE" w:rsidRPr="009500DE" w:rsidRDefault="009500DE" w:rsidP="009500DE">
            <w:pPr>
              <w:autoSpaceDE w:val="0"/>
              <w:autoSpaceDN w:val="0"/>
              <w:adjustRightInd w:val="0"/>
              <w:spacing w:after="0" w:line="276" w:lineRule="auto"/>
              <w:jc w:val="center"/>
              <w:rPr>
                <w:rFonts w:ascii="Times New Roman" w:eastAsia="Times New Roman" w:hAnsi="Times New Roman"/>
                <w:b/>
                <w:bCs/>
                <w:color w:val="000000"/>
                <w:sz w:val="18"/>
                <w:szCs w:val="18"/>
                <w:lang w:val="en-GB" w:eastAsia="en-GB"/>
              </w:rPr>
            </w:pPr>
          </w:p>
        </w:tc>
      </w:tr>
      <w:tr w:rsidR="009500DE" w:rsidRPr="009500DE" w:rsidTr="00B73AAF">
        <w:trPr>
          <w:trHeight w:val="80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ructured summary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4" w:type="dxa"/>
          </w:tcPr>
          <w:p w:rsidR="009500DE" w:rsidRPr="009500DE" w:rsidRDefault="006A3DE0"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2</w:t>
            </w:r>
          </w:p>
        </w:tc>
      </w:tr>
      <w:tr w:rsidR="009500DE" w:rsidRPr="009500DE" w:rsidTr="00B73AAF">
        <w:trPr>
          <w:trHeight w:val="227"/>
        </w:trPr>
        <w:tc>
          <w:tcPr>
            <w:tcW w:w="13097" w:type="dxa"/>
            <w:gridSpan w:val="3"/>
            <w:shd w:val="clear" w:color="auto" w:fill="BFBFBF" w:themeFill="background1" w:themeFillShade="BF"/>
            <w:vAlign w:val="center"/>
            <w:hideMark/>
          </w:tcPr>
          <w:p w:rsidR="009500DE" w:rsidRPr="009500DE" w:rsidRDefault="009500DE" w:rsidP="009500DE">
            <w:pPr>
              <w:autoSpaceDE w:val="0"/>
              <w:autoSpaceDN w:val="0"/>
              <w:adjustRightInd w:val="0"/>
              <w:spacing w:after="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INTRODUCTION </w:t>
            </w:r>
          </w:p>
        </w:tc>
        <w:tc>
          <w:tcPr>
            <w:tcW w:w="1504" w:type="dxa"/>
            <w:shd w:val="clear" w:color="auto" w:fill="BFBFBF" w:themeFill="background1" w:themeFillShade="BF"/>
          </w:tcPr>
          <w:p w:rsidR="009500DE" w:rsidRPr="009500DE" w:rsidRDefault="009500DE" w:rsidP="009500DE">
            <w:pPr>
              <w:autoSpaceDE w:val="0"/>
              <w:autoSpaceDN w:val="0"/>
              <w:adjustRightInd w:val="0"/>
              <w:spacing w:after="0" w:line="276" w:lineRule="auto"/>
              <w:jc w:val="center"/>
              <w:rPr>
                <w:rFonts w:ascii="Times New Roman" w:eastAsia="Times New Roman" w:hAnsi="Times New Roman"/>
                <w:sz w:val="18"/>
                <w:szCs w:val="18"/>
                <w:lang w:val="en-GB" w:eastAsia="en-GB"/>
              </w:rPr>
            </w:pPr>
          </w:p>
        </w:tc>
      </w:tr>
      <w:tr w:rsidR="009500DE" w:rsidRPr="009500DE" w:rsidTr="00B73AAF">
        <w:trPr>
          <w:trHeight w:val="330"/>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ationale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3</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the rationale for the review in the context of what is already known.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4</w:t>
            </w:r>
            <w:r w:rsidR="00A56819">
              <w:rPr>
                <w:rFonts w:ascii="Times New Roman" w:eastAsia="Times New Roman" w:hAnsi="Times New Roman"/>
                <w:sz w:val="18"/>
                <w:szCs w:val="18"/>
                <w:lang w:val="en-GB" w:eastAsia="en-GB"/>
              </w:rPr>
              <w:t>-5</w:t>
            </w:r>
          </w:p>
        </w:tc>
      </w:tr>
      <w:tr w:rsidR="009500DE" w:rsidRPr="009500DE" w:rsidTr="00B73AAF">
        <w:trPr>
          <w:trHeight w:val="56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Objective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4</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ovide an explicit statement of questions being addressed with reference to participants, interventions, comparisons, outcomes, and study design (PICOS). </w:t>
            </w:r>
          </w:p>
        </w:tc>
        <w:tc>
          <w:tcPr>
            <w:tcW w:w="1504" w:type="dxa"/>
          </w:tcPr>
          <w:p w:rsidR="009500DE" w:rsidRPr="009500DE" w:rsidRDefault="00B115F8"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5</w:t>
            </w:r>
          </w:p>
        </w:tc>
      </w:tr>
      <w:tr w:rsidR="009500DE" w:rsidRPr="009500DE" w:rsidTr="00B73AAF">
        <w:trPr>
          <w:trHeight w:val="259"/>
        </w:trPr>
        <w:tc>
          <w:tcPr>
            <w:tcW w:w="13097" w:type="dxa"/>
            <w:gridSpan w:val="3"/>
            <w:shd w:val="clear" w:color="auto" w:fill="BFBFBF" w:themeFill="background1" w:themeFillShade="BF"/>
            <w:vAlign w:val="center"/>
            <w:hideMark/>
          </w:tcPr>
          <w:p w:rsidR="009500DE" w:rsidRPr="009500DE" w:rsidRDefault="009500DE" w:rsidP="009500DE">
            <w:pPr>
              <w:autoSpaceDE w:val="0"/>
              <w:autoSpaceDN w:val="0"/>
              <w:adjustRightInd w:val="0"/>
              <w:spacing w:after="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METHODS </w:t>
            </w:r>
          </w:p>
        </w:tc>
        <w:tc>
          <w:tcPr>
            <w:tcW w:w="1504" w:type="dxa"/>
            <w:shd w:val="clear" w:color="auto" w:fill="BFBFBF" w:themeFill="background1" w:themeFillShade="BF"/>
          </w:tcPr>
          <w:p w:rsidR="009500DE" w:rsidRPr="009500DE" w:rsidRDefault="009500DE" w:rsidP="009500DE">
            <w:pPr>
              <w:autoSpaceDE w:val="0"/>
              <w:autoSpaceDN w:val="0"/>
              <w:adjustRightInd w:val="0"/>
              <w:spacing w:after="0" w:line="276" w:lineRule="auto"/>
              <w:jc w:val="center"/>
              <w:rPr>
                <w:rFonts w:ascii="Times New Roman" w:eastAsia="Times New Roman" w:hAnsi="Times New Roman"/>
                <w:sz w:val="18"/>
                <w:szCs w:val="18"/>
                <w:lang w:val="en-GB" w:eastAsia="en-GB"/>
              </w:rPr>
            </w:pP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otocol and registration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5</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Indicate if a review protocol exists, if and where it can be accessed (e.g., Web address), and, if available, provide registration information including registration number.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5-6</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Eligibility criteria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6</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pecify study characteristics (e.g., PICOS, length of follow-up) and report characteristics (e.g., years considered, language, publication status) used as criteria for eligibility, giving rationale.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color w:val="000000"/>
                <w:sz w:val="18"/>
                <w:szCs w:val="18"/>
                <w:lang w:val="en-GB" w:eastAsia="en-GB"/>
              </w:rPr>
              <w:t>6</w:t>
            </w:r>
            <w:r w:rsidR="006A3DE0" w:rsidRPr="00B73AAF">
              <w:rPr>
                <w:rFonts w:ascii="Times New Roman" w:eastAsia="Times New Roman" w:hAnsi="Times New Roman"/>
                <w:color w:val="000000"/>
                <w:sz w:val="18"/>
                <w:szCs w:val="18"/>
                <w:lang w:val="en-GB" w:eastAsia="en-GB"/>
              </w:rPr>
              <w:t>, Supplementary Table 3.</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Information source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7</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all information sources (e.g., databases with dates of coverage, contact with study authors to identify additional studies) in the search and date last searched.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earch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8</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esent full electronic search strategy for at least one database, including any limits used, such that it could be repeated.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r w:rsidR="008B7905">
              <w:rPr>
                <w:rFonts w:ascii="Times New Roman" w:eastAsia="Times New Roman" w:hAnsi="Times New Roman"/>
                <w:sz w:val="18"/>
                <w:szCs w:val="18"/>
                <w:lang w:val="en-GB" w:eastAsia="en-GB"/>
              </w:rPr>
              <w:t>, Supplementary Table 2.</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udy selection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9</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ate the process for selecting studies (i.e., screening, eligibility, included in systematic review, and, if applicable, included in the meta-analysis).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ata collection proces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0</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method of data extraction from reports (e.g., piloted forms, independently, in duplicate) and any processes for obtaining and confirming data from investigators.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ata item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1</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List and define all variables for which data were sought (e.g., PICOS, funding sources) and any assumptions and simplifications made.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isk of bias in individual studie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2</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methods used for assessing risk of bias of individual studies (including specification of whether this was done at the study or outcome level), and how this information is to be used in any data synthesis.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7</w:t>
            </w:r>
          </w:p>
        </w:tc>
      </w:tr>
      <w:tr w:rsidR="009500DE" w:rsidRPr="009500DE" w:rsidTr="00B73AAF">
        <w:trPr>
          <w:trHeight w:val="338"/>
        </w:trPr>
        <w:tc>
          <w:tcPr>
            <w:tcW w:w="2124"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ummary measures </w:t>
            </w:r>
          </w:p>
        </w:tc>
        <w:tc>
          <w:tcPr>
            <w:tcW w:w="1035" w:type="dxa"/>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3</w:t>
            </w:r>
          </w:p>
        </w:tc>
        <w:tc>
          <w:tcPr>
            <w:tcW w:w="9938" w:type="dxa"/>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ate the principal summary measures (e.g., risk ratio, difference in means). </w:t>
            </w:r>
          </w:p>
        </w:tc>
        <w:tc>
          <w:tcPr>
            <w:tcW w:w="1504" w:type="dxa"/>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ynthesis of results </w:t>
            </w:r>
          </w:p>
        </w:tc>
        <w:tc>
          <w:tcPr>
            <w:tcW w:w="1035"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4</w:t>
            </w:r>
          </w:p>
        </w:tc>
        <w:tc>
          <w:tcPr>
            <w:tcW w:w="9938"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the methods of handling data and combining results of studies, if done, including measures of consistency (e.g., I2) for each meta-analysis. </w:t>
            </w:r>
          </w:p>
        </w:tc>
        <w:tc>
          <w:tcPr>
            <w:tcW w:w="1504" w:type="dxa"/>
            <w:tcBorders>
              <w:bottom w:val="single" w:sz="12" w:space="0" w:color="auto"/>
            </w:tcBorders>
          </w:tcPr>
          <w:p w:rsidR="009500DE" w:rsidRPr="009500DE" w:rsidRDefault="00C61FF2"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6</w:t>
            </w:r>
          </w:p>
        </w:tc>
      </w:tr>
      <w:tr w:rsidR="009500DE" w:rsidRPr="009500DE" w:rsidTr="00B73AAF">
        <w:trPr>
          <w:trHeight w:val="574"/>
        </w:trPr>
        <w:tc>
          <w:tcPr>
            <w:tcW w:w="2124"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isk of bias across studies </w:t>
            </w:r>
          </w:p>
        </w:tc>
        <w:tc>
          <w:tcPr>
            <w:tcW w:w="1035"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5</w:t>
            </w:r>
          </w:p>
        </w:tc>
        <w:tc>
          <w:tcPr>
            <w:tcW w:w="9938" w:type="dxa"/>
            <w:tcBorders>
              <w:bottom w:val="single" w:sz="12" w:space="0" w:color="auto"/>
            </w:tcBorders>
            <w:hideMark/>
          </w:tcPr>
          <w:p w:rsidR="009500DE" w:rsidRPr="009500DE" w:rsidRDefault="009500DE" w:rsidP="009500DE">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pecify any assessment of risk of bias that may affect the cumulative evidence (e.g., publication bias, selective reporting within studies). </w:t>
            </w:r>
          </w:p>
        </w:tc>
        <w:tc>
          <w:tcPr>
            <w:tcW w:w="1504" w:type="dxa"/>
            <w:tcBorders>
              <w:bottom w:val="single" w:sz="12" w:space="0" w:color="auto"/>
            </w:tcBorders>
          </w:tcPr>
          <w:p w:rsidR="009500DE" w:rsidRPr="009500DE" w:rsidRDefault="00B73AAF" w:rsidP="009500D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A</w:t>
            </w:r>
          </w:p>
        </w:tc>
      </w:tr>
    </w:tbl>
    <w:p w:rsidR="009B2A37" w:rsidRDefault="008259E5">
      <w:pPr>
        <w:spacing w:after="200" w:line="276" w:lineRule="auto"/>
        <w:rPr>
          <w:rFonts w:ascii="Times New Roman" w:eastAsiaTheme="minorEastAsia" w:hAnsi="Times New Roman"/>
          <w:b/>
          <w:lang w:bidi="en-US"/>
        </w:rPr>
      </w:pPr>
      <w:r>
        <w:rPr>
          <w:rFonts w:ascii="Times New Roman" w:eastAsiaTheme="minorEastAsia" w:hAnsi="Times New Roman"/>
          <w:b/>
          <w:lang w:bidi="en-US"/>
        </w:rPr>
        <w:lastRenderedPageBreak/>
        <w:t>Supplementary Table 1</w:t>
      </w:r>
      <w:r w:rsidR="009B2A37" w:rsidRPr="009B2A37">
        <w:rPr>
          <w:rFonts w:ascii="Times New Roman" w:eastAsiaTheme="minorEastAsia" w:hAnsi="Times New Roman"/>
          <w:b/>
          <w:lang w:bidi="en-US"/>
        </w:rPr>
        <w:t xml:space="preserve">. </w:t>
      </w:r>
      <w:r w:rsidR="009B2A37">
        <w:rPr>
          <w:rFonts w:ascii="Times New Roman" w:eastAsiaTheme="minorEastAsia" w:hAnsi="Times New Roman"/>
          <w:b/>
          <w:lang w:bidi="en-US"/>
        </w:rPr>
        <w:t>(Continued)</w:t>
      </w:r>
    </w:p>
    <w:tbl>
      <w:tblPr>
        <w:tblW w:w="14403" w:type="dxa"/>
        <w:tblBorders>
          <w:top w:val="single" w:sz="12" w:space="0" w:color="000000"/>
          <w:bottom w:val="single" w:sz="12" w:space="0" w:color="000000"/>
          <w:insideH w:val="single" w:sz="12" w:space="0" w:color="000000"/>
        </w:tblBorders>
        <w:tblLook w:val="04A0" w:firstRow="1" w:lastRow="0" w:firstColumn="1" w:lastColumn="0" w:noHBand="0" w:noVBand="1"/>
      </w:tblPr>
      <w:tblGrid>
        <w:gridCol w:w="2653"/>
        <w:gridCol w:w="511"/>
        <w:gridCol w:w="9968"/>
        <w:gridCol w:w="1271"/>
      </w:tblGrid>
      <w:tr w:rsidR="00741854" w:rsidRPr="009500DE" w:rsidTr="00EB1F12">
        <w:trPr>
          <w:trHeight w:val="574"/>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Additional analyse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6</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escribe methods of additional analyses (e.g., sensitivity or subgroup analyses, meta-regression), if done, indicating which were pre-specified. </w:t>
            </w:r>
          </w:p>
        </w:tc>
        <w:tc>
          <w:tcPr>
            <w:tcW w:w="1271" w:type="dxa"/>
            <w:hideMark/>
          </w:tcPr>
          <w:p w:rsidR="00741854" w:rsidRPr="009500DE" w:rsidRDefault="00A71E6C"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A</w:t>
            </w:r>
          </w:p>
        </w:tc>
      </w:tr>
      <w:tr w:rsidR="00741854" w:rsidRPr="009500DE" w:rsidTr="00EB1F12">
        <w:trPr>
          <w:trHeight w:val="221"/>
        </w:trPr>
        <w:tc>
          <w:tcPr>
            <w:tcW w:w="13132" w:type="dxa"/>
            <w:gridSpan w:val="3"/>
            <w:shd w:val="clear" w:color="auto" w:fill="BFBFBF" w:themeFill="background1" w:themeFillShade="BF"/>
            <w:vAlign w:val="center"/>
            <w:hideMark/>
          </w:tcPr>
          <w:p w:rsidR="00741854" w:rsidRPr="009500DE" w:rsidRDefault="00741854" w:rsidP="005C49DF">
            <w:pPr>
              <w:autoSpaceDE w:val="0"/>
              <w:autoSpaceDN w:val="0"/>
              <w:adjustRightInd w:val="0"/>
              <w:spacing w:after="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RESULTS </w:t>
            </w:r>
          </w:p>
        </w:tc>
        <w:tc>
          <w:tcPr>
            <w:tcW w:w="1271" w:type="dxa"/>
            <w:shd w:val="clear" w:color="auto" w:fill="BFBFBF" w:themeFill="background1" w:themeFillShade="BF"/>
          </w:tcPr>
          <w:p w:rsidR="00741854" w:rsidRPr="009500DE" w:rsidRDefault="00741854" w:rsidP="005C49DF">
            <w:pPr>
              <w:autoSpaceDE w:val="0"/>
              <w:autoSpaceDN w:val="0"/>
              <w:adjustRightInd w:val="0"/>
              <w:spacing w:after="0" w:line="276" w:lineRule="auto"/>
              <w:jc w:val="center"/>
              <w:rPr>
                <w:rFonts w:ascii="Times New Roman" w:eastAsia="Times New Roman" w:hAnsi="Times New Roman"/>
                <w:sz w:val="18"/>
                <w:szCs w:val="18"/>
                <w:lang w:val="en-GB" w:eastAsia="en-GB"/>
              </w:rPr>
            </w:pPr>
          </w:p>
        </w:tc>
      </w:tr>
      <w:tr w:rsidR="00741854" w:rsidRPr="009500DE" w:rsidTr="00EB1F12">
        <w:trPr>
          <w:trHeight w:val="574"/>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udy selection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7</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Give numbers of studies screened, assessed for eligibility, and included in the review, with reasons for exclusions at each stage, ideally with a flow diagram. </w:t>
            </w:r>
          </w:p>
        </w:tc>
        <w:tc>
          <w:tcPr>
            <w:tcW w:w="1271" w:type="dxa"/>
          </w:tcPr>
          <w:p w:rsidR="00741854" w:rsidRPr="009500DE" w:rsidRDefault="00A71E6C"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Figure 1</w:t>
            </w:r>
          </w:p>
        </w:tc>
      </w:tr>
      <w:tr w:rsidR="00741854" w:rsidRPr="009500DE" w:rsidTr="00EB1F12">
        <w:trPr>
          <w:trHeight w:val="372"/>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tudy characteristic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8</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For each study, present characteristics for which data were extracted (e.g., study size, PICOS, follow-up period) and provide the citations. </w:t>
            </w:r>
          </w:p>
        </w:tc>
        <w:tc>
          <w:tcPr>
            <w:tcW w:w="1271" w:type="dxa"/>
          </w:tcPr>
          <w:p w:rsidR="00741854" w:rsidRPr="009500DE" w:rsidRDefault="00A71E6C"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Table 1-2</w:t>
            </w:r>
          </w:p>
        </w:tc>
      </w:tr>
      <w:tr w:rsidR="00741854" w:rsidRPr="009500DE" w:rsidTr="00EB1F12">
        <w:trPr>
          <w:trHeight w:val="330"/>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isk of bias within studie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19</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Present data on risk of bias of each study and, if available, any outcome level assessment (see item 12).</w:t>
            </w:r>
          </w:p>
        </w:tc>
        <w:tc>
          <w:tcPr>
            <w:tcW w:w="1271" w:type="dxa"/>
          </w:tcPr>
          <w:p w:rsidR="00741854" w:rsidRPr="009500DE" w:rsidRDefault="00C61FF2"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7</w:t>
            </w:r>
            <w:r w:rsidR="001A559A">
              <w:rPr>
                <w:rFonts w:ascii="Times New Roman" w:eastAsia="Times New Roman" w:hAnsi="Times New Roman"/>
                <w:sz w:val="18"/>
                <w:szCs w:val="18"/>
                <w:lang w:val="en-GB" w:eastAsia="en-GB"/>
              </w:rPr>
              <w:t>-8</w:t>
            </w:r>
          </w:p>
        </w:tc>
      </w:tr>
      <w:tr w:rsidR="00741854" w:rsidRPr="009500DE" w:rsidTr="00EB1F12">
        <w:trPr>
          <w:trHeight w:val="574"/>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esults of individual studie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0</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For all outcomes considered (benefits or harms), present, for each study: (a) simple summary data for each intervention group (b) effect estimates and confidence intervals, ideally with a forest plot. </w:t>
            </w:r>
          </w:p>
        </w:tc>
        <w:tc>
          <w:tcPr>
            <w:tcW w:w="1271" w:type="dxa"/>
          </w:tcPr>
          <w:p w:rsidR="00741854" w:rsidRPr="009500DE" w:rsidRDefault="00C61FF2" w:rsidP="0040415E">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Table 1-</w:t>
            </w:r>
            <w:r w:rsidR="0040415E">
              <w:rPr>
                <w:rFonts w:ascii="Times New Roman" w:eastAsia="Times New Roman" w:hAnsi="Times New Roman"/>
                <w:sz w:val="18"/>
                <w:szCs w:val="18"/>
                <w:lang w:val="en-GB" w:eastAsia="en-GB"/>
              </w:rPr>
              <w:t>3</w:t>
            </w:r>
          </w:p>
        </w:tc>
      </w:tr>
      <w:tr w:rsidR="00741854" w:rsidRPr="009500DE" w:rsidTr="00EB1F12">
        <w:trPr>
          <w:trHeight w:val="332"/>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ynthesis of result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1</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esent results of each meta-analysis done, including confidence intervals and measures of consistency. </w:t>
            </w:r>
          </w:p>
        </w:tc>
        <w:tc>
          <w:tcPr>
            <w:tcW w:w="1271" w:type="dxa"/>
          </w:tcPr>
          <w:p w:rsidR="00741854" w:rsidRPr="009500DE" w:rsidRDefault="00934B73"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A</w:t>
            </w:r>
          </w:p>
        </w:tc>
      </w:tr>
      <w:tr w:rsidR="00741854" w:rsidRPr="009500DE" w:rsidTr="00EB1F12">
        <w:trPr>
          <w:trHeight w:val="330"/>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Risk of bias across studie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2</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Present results of any assessment of risk of bias across studies (see item 15).</w:t>
            </w:r>
          </w:p>
        </w:tc>
        <w:tc>
          <w:tcPr>
            <w:tcW w:w="1271" w:type="dxa"/>
          </w:tcPr>
          <w:p w:rsidR="00741854" w:rsidRPr="009500DE" w:rsidRDefault="00BD02CF"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A</w:t>
            </w:r>
          </w:p>
        </w:tc>
      </w:tr>
      <w:tr w:rsidR="00741854" w:rsidRPr="009500DE" w:rsidTr="00EB1F12">
        <w:trPr>
          <w:trHeight w:val="390"/>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Additional analysi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3</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Give results of additional analyses, if done (e.g., sensitivity or subgroup analyses, meta-regression). </w:t>
            </w:r>
          </w:p>
        </w:tc>
        <w:tc>
          <w:tcPr>
            <w:tcW w:w="1271" w:type="dxa"/>
          </w:tcPr>
          <w:p w:rsidR="00741854" w:rsidRPr="009500DE" w:rsidRDefault="00934B73"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NA</w:t>
            </w:r>
          </w:p>
        </w:tc>
      </w:tr>
      <w:tr w:rsidR="00741854" w:rsidRPr="009500DE" w:rsidTr="00EB1F12">
        <w:trPr>
          <w:trHeight w:val="283"/>
        </w:trPr>
        <w:tc>
          <w:tcPr>
            <w:tcW w:w="13132" w:type="dxa"/>
            <w:gridSpan w:val="3"/>
            <w:shd w:val="clear" w:color="auto" w:fill="BFBFBF" w:themeFill="background1" w:themeFillShade="BF"/>
            <w:vAlign w:val="center"/>
            <w:hideMark/>
          </w:tcPr>
          <w:p w:rsidR="00741854" w:rsidRPr="009500DE" w:rsidRDefault="00741854" w:rsidP="005C49DF">
            <w:pPr>
              <w:autoSpaceDE w:val="0"/>
              <w:autoSpaceDN w:val="0"/>
              <w:adjustRightInd w:val="0"/>
              <w:spacing w:after="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DISCUSSION </w:t>
            </w:r>
          </w:p>
        </w:tc>
        <w:tc>
          <w:tcPr>
            <w:tcW w:w="1271" w:type="dxa"/>
            <w:shd w:val="clear" w:color="auto" w:fill="BFBFBF" w:themeFill="background1" w:themeFillShade="BF"/>
          </w:tcPr>
          <w:p w:rsidR="00741854" w:rsidRPr="009500DE" w:rsidRDefault="00741854" w:rsidP="005C49DF">
            <w:pPr>
              <w:autoSpaceDE w:val="0"/>
              <w:autoSpaceDN w:val="0"/>
              <w:adjustRightInd w:val="0"/>
              <w:spacing w:after="0" w:line="276" w:lineRule="auto"/>
              <w:jc w:val="center"/>
              <w:rPr>
                <w:rFonts w:ascii="Times New Roman" w:eastAsia="Times New Roman" w:hAnsi="Times New Roman"/>
                <w:sz w:val="18"/>
                <w:szCs w:val="18"/>
                <w:lang w:val="en-GB" w:eastAsia="en-GB"/>
              </w:rPr>
            </w:pPr>
          </w:p>
        </w:tc>
      </w:tr>
      <w:tr w:rsidR="00741854" w:rsidRPr="009500DE" w:rsidTr="00EB1F12">
        <w:trPr>
          <w:trHeight w:val="574"/>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ummary of evidence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4</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Summarize the main findings including the strength of evidence for each main outcome; consider their relevance to key groups (e.g., healthcare providers, users, and policy makers). </w:t>
            </w:r>
          </w:p>
        </w:tc>
        <w:tc>
          <w:tcPr>
            <w:tcW w:w="1271" w:type="dxa"/>
          </w:tcPr>
          <w:p w:rsidR="00741854" w:rsidRPr="009500DE" w:rsidRDefault="00C61FF2" w:rsidP="005C49D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14</w:t>
            </w:r>
          </w:p>
        </w:tc>
      </w:tr>
      <w:tr w:rsidR="00741854" w:rsidRPr="009500DE" w:rsidTr="00EB1F12">
        <w:trPr>
          <w:trHeight w:val="574"/>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Limitation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5</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Discuss limitations at study and outcome level (e.g., risk of bias), and at review-level (e.g., incomplete retrieval of identified research, reporting bias). </w:t>
            </w:r>
          </w:p>
        </w:tc>
        <w:tc>
          <w:tcPr>
            <w:tcW w:w="1271" w:type="dxa"/>
          </w:tcPr>
          <w:p w:rsidR="00741854" w:rsidRPr="009500DE" w:rsidRDefault="00B115F8" w:rsidP="002D6A3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16-17</w:t>
            </w:r>
          </w:p>
        </w:tc>
      </w:tr>
      <w:tr w:rsidR="00741854" w:rsidRPr="009500DE" w:rsidTr="00EB1F12">
        <w:trPr>
          <w:trHeight w:val="417"/>
        </w:trPr>
        <w:tc>
          <w:tcPr>
            <w:tcW w:w="2653"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Conclusions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6</w:t>
            </w:r>
          </w:p>
        </w:tc>
        <w:tc>
          <w:tcPr>
            <w:tcW w:w="9967" w:type="dxa"/>
            <w:hideMark/>
          </w:tcPr>
          <w:p w:rsidR="00741854"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Provide a general interpretation of the results in the context of other evidence, and implications for future research. </w:t>
            </w:r>
          </w:p>
        </w:tc>
        <w:tc>
          <w:tcPr>
            <w:tcW w:w="1271" w:type="dxa"/>
          </w:tcPr>
          <w:p w:rsidR="00741854" w:rsidRPr="009500DE" w:rsidRDefault="00B115F8" w:rsidP="00C9269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17-</w:t>
            </w:r>
            <w:r w:rsidR="00C61FF2">
              <w:rPr>
                <w:rFonts w:ascii="Times New Roman" w:eastAsia="Times New Roman" w:hAnsi="Times New Roman"/>
                <w:sz w:val="18"/>
                <w:szCs w:val="18"/>
                <w:lang w:val="en-GB" w:eastAsia="en-GB"/>
              </w:rPr>
              <w:t>18</w:t>
            </w:r>
          </w:p>
        </w:tc>
      </w:tr>
      <w:tr w:rsidR="00741854" w:rsidRPr="009500DE" w:rsidTr="00F12293">
        <w:trPr>
          <w:trHeight w:val="296"/>
        </w:trPr>
        <w:tc>
          <w:tcPr>
            <w:tcW w:w="13132" w:type="dxa"/>
            <w:gridSpan w:val="3"/>
            <w:shd w:val="clear" w:color="auto" w:fill="BFBFBF" w:themeFill="background1" w:themeFillShade="BF"/>
            <w:vAlign w:val="center"/>
            <w:hideMark/>
          </w:tcPr>
          <w:p w:rsidR="00741854" w:rsidRPr="009500DE" w:rsidRDefault="00741854" w:rsidP="005C49DF">
            <w:pPr>
              <w:autoSpaceDE w:val="0"/>
              <w:autoSpaceDN w:val="0"/>
              <w:adjustRightInd w:val="0"/>
              <w:spacing w:after="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b/>
                <w:bCs/>
                <w:color w:val="000000"/>
                <w:sz w:val="18"/>
                <w:szCs w:val="18"/>
                <w:lang w:val="en-GB" w:eastAsia="en-GB"/>
              </w:rPr>
              <w:t xml:space="preserve">FUNDING </w:t>
            </w:r>
          </w:p>
        </w:tc>
        <w:tc>
          <w:tcPr>
            <w:tcW w:w="1271" w:type="dxa"/>
            <w:shd w:val="clear" w:color="auto" w:fill="BFBFBF" w:themeFill="background1" w:themeFillShade="BF"/>
          </w:tcPr>
          <w:p w:rsidR="00741854" w:rsidRPr="009500DE" w:rsidRDefault="00741854" w:rsidP="005C49DF">
            <w:pPr>
              <w:autoSpaceDE w:val="0"/>
              <w:autoSpaceDN w:val="0"/>
              <w:adjustRightInd w:val="0"/>
              <w:spacing w:after="0" w:line="276" w:lineRule="auto"/>
              <w:jc w:val="center"/>
              <w:rPr>
                <w:rFonts w:ascii="Times New Roman" w:eastAsia="Times New Roman" w:hAnsi="Times New Roman"/>
                <w:sz w:val="18"/>
                <w:szCs w:val="18"/>
                <w:lang w:val="en-GB" w:eastAsia="en-GB"/>
              </w:rPr>
            </w:pPr>
          </w:p>
        </w:tc>
      </w:tr>
      <w:tr w:rsidR="00741854" w:rsidRPr="009500DE" w:rsidTr="00F12293">
        <w:trPr>
          <w:trHeight w:val="566"/>
        </w:trPr>
        <w:tc>
          <w:tcPr>
            <w:tcW w:w="2653" w:type="dxa"/>
            <w:hideMark/>
          </w:tcPr>
          <w:p w:rsidR="00F12293"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 xml:space="preserve">Funding </w:t>
            </w:r>
          </w:p>
        </w:tc>
        <w:tc>
          <w:tcPr>
            <w:tcW w:w="511" w:type="dxa"/>
            <w:hideMark/>
          </w:tcPr>
          <w:p w:rsidR="00741854" w:rsidRPr="009500DE" w:rsidRDefault="00741854" w:rsidP="005C49DF">
            <w:pPr>
              <w:autoSpaceDE w:val="0"/>
              <w:autoSpaceDN w:val="0"/>
              <w:adjustRightInd w:val="0"/>
              <w:spacing w:before="40" w:after="40" w:line="276" w:lineRule="auto"/>
              <w:jc w:val="right"/>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27</w:t>
            </w:r>
          </w:p>
        </w:tc>
        <w:tc>
          <w:tcPr>
            <w:tcW w:w="9967" w:type="dxa"/>
            <w:hideMark/>
          </w:tcPr>
          <w:p w:rsidR="00B23E55" w:rsidRPr="009500DE" w:rsidRDefault="00741854" w:rsidP="005C49DF">
            <w:pPr>
              <w:autoSpaceDE w:val="0"/>
              <w:autoSpaceDN w:val="0"/>
              <w:adjustRightInd w:val="0"/>
              <w:spacing w:before="40" w:after="40" w:line="276" w:lineRule="auto"/>
              <w:rPr>
                <w:rFonts w:ascii="Times New Roman" w:eastAsia="Times New Roman" w:hAnsi="Times New Roman"/>
                <w:color w:val="000000"/>
                <w:sz w:val="18"/>
                <w:szCs w:val="18"/>
                <w:lang w:val="en-GB" w:eastAsia="en-GB"/>
              </w:rPr>
            </w:pPr>
            <w:r w:rsidRPr="009500DE">
              <w:rPr>
                <w:rFonts w:ascii="Times New Roman" w:eastAsia="Times New Roman" w:hAnsi="Times New Roman"/>
                <w:color w:val="000000"/>
                <w:sz w:val="18"/>
                <w:szCs w:val="18"/>
                <w:lang w:val="en-GB" w:eastAsia="en-GB"/>
              </w:rPr>
              <w:t>Describe sources of funding for the systematic review and other support (e.g., supply of data); role of fun</w:t>
            </w:r>
            <w:r w:rsidR="00B23E55">
              <w:rPr>
                <w:rFonts w:ascii="Times New Roman" w:eastAsia="Times New Roman" w:hAnsi="Times New Roman"/>
                <w:color w:val="000000"/>
                <w:sz w:val="18"/>
                <w:szCs w:val="18"/>
                <w:lang w:val="en-GB" w:eastAsia="en-GB"/>
              </w:rPr>
              <w:t>ders for the systematic review.</w:t>
            </w:r>
          </w:p>
        </w:tc>
        <w:tc>
          <w:tcPr>
            <w:tcW w:w="1271" w:type="dxa"/>
          </w:tcPr>
          <w:p w:rsidR="00741854" w:rsidRPr="009500DE" w:rsidRDefault="00C61FF2" w:rsidP="00C9269F">
            <w:pPr>
              <w:autoSpaceDE w:val="0"/>
              <w:autoSpaceDN w:val="0"/>
              <w:adjustRightInd w:val="0"/>
              <w:spacing w:before="40" w:after="40" w:line="276" w:lineRule="auto"/>
              <w:jc w:val="cente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18</w:t>
            </w:r>
          </w:p>
        </w:tc>
      </w:tr>
    </w:tbl>
    <w:p w:rsidR="002732DF" w:rsidRDefault="002732DF" w:rsidP="002732DF">
      <w:pPr>
        <w:spacing w:after="0" w:line="240" w:lineRule="auto"/>
        <w:rPr>
          <w:rFonts w:ascii="Times New Roman" w:eastAsiaTheme="minorEastAsia" w:hAnsi="Times New Roman"/>
          <w:sz w:val="18"/>
          <w:szCs w:val="18"/>
          <w:lang w:bidi="en-US"/>
        </w:rPr>
      </w:pPr>
    </w:p>
    <w:p w:rsidR="00B64C6E" w:rsidRDefault="00A57733" w:rsidP="002732DF">
      <w:pPr>
        <w:spacing w:after="0" w:line="240" w:lineRule="auto"/>
        <w:rPr>
          <w:rFonts w:ascii="Times New Roman" w:eastAsiaTheme="minorEastAsia" w:hAnsi="Times New Roman"/>
          <w:sz w:val="18"/>
          <w:szCs w:val="18"/>
          <w:lang w:bidi="en-US"/>
        </w:rPr>
      </w:pPr>
      <w:r w:rsidRPr="002732DF">
        <w:rPr>
          <w:rFonts w:ascii="Times New Roman" w:eastAsiaTheme="minorEastAsia" w:hAnsi="Times New Roman"/>
          <w:sz w:val="18"/>
          <w:szCs w:val="18"/>
          <w:lang w:bidi="en-US"/>
        </w:rPr>
        <w:t xml:space="preserve">Abbreviation: NA, Not </w:t>
      </w:r>
      <w:r w:rsidR="002D511B">
        <w:rPr>
          <w:rFonts w:ascii="Times New Roman" w:eastAsiaTheme="minorEastAsia" w:hAnsi="Times New Roman"/>
          <w:sz w:val="18"/>
          <w:szCs w:val="18"/>
          <w:lang w:bidi="en-US"/>
        </w:rPr>
        <w:t>a</w:t>
      </w:r>
      <w:r w:rsidR="00452370">
        <w:rPr>
          <w:rFonts w:ascii="Times New Roman" w:eastAsiaTheme="minorEastAsia" w:hAnsi="Times New Roman"/>
          <w:sz w:val="18"/>
          <w:szCs w:val="18"/>
          <w:lang w:bidi="en-US"/>
        </w:rPr>
        <w:t>pplicable.</w:t>
      </w:r>
      <w:bookmarkStart w:id="0" w:name="_GoBack"/>
      <w:bookmarkEnd w:id="0"/>
    </w:p>
    <w:sectPr w:rsidR="00B64C6E" w:rsidSect="00B64C6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014D06"/>
    <w:multiLevelType w:val="hybridMultilevel"/>
    <w:tmpl w:val="71265A00"/>
    <w:lvl w:ilvl="0" w:tplc="2182C506">
      <w:start w:val="1"/>
      <w:numFmt w:val="decimal"/>
      <w:lvlText w:val="%1"/>
      <w:lvlJc w:val="left"/>
      <w:pPr>
        <w:ind w:left="473" w:hanging="360"/>
      </w:pPr>
      <w:rPr>
        <w:rFonts w:hint="default"/>
        <w:vertAlign w:val="superscrip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9tfprssx920leapvcvvrshtzzz2a59wevw&quot;&gt;My EndNote Library&lt;record-ids&gt;&lt;item&gt;1&lt;/item&gt;&lt;item&gt;2&lt;/item&gt;&lt;item&gt;3&lt;/item&gt;&lt;item&gt;4&lt;/item&gt;&lt;item&gt;8&lt;/item&gt;&lt;item&gt;9&lt;/item&gt;&lt;item&gt;10&lt;/item&gt;&lt;item&gt;11&lt;/item&gt;&lt;item&gt;12&lt;/item&gt;&lt;item&gt;14&lt;/item&gt;&lt;item&gt;15&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record-ids&gt;&lt;/item&gt;&lt;/Libraries&gt;"/>
  </w:docVars>
  <w:rsids>
    <w:rsidRoot w:val="002F006B"/>
    <w:rsid w:val="00000B4E"/>
    <w:rsid w:val="00000E71"/>
    <w:rsid w:val="00002CC4"/>
    <w:rsid w:val="000036D0"/>
    <w:rsid w:val="000043F0"/>
    <w:rsid w:val="00005560"/>
    <w:rsid w:val="00006169"/>
    <w:rsid w:val="000109DB"/>
    <w:rsid w:val="0001240E"/>
    <w:rsid w:val="00012CC5"/>
    <w:rsid w:val="000153FC"/>
    <w:rsid w:val="00015C61"/>
    <w:rsid w:val="000168F1"/>
    <w:rsid w:val="00020E7F"/>
    <w:rsid w:val="0002175B"/>
    <w:rsid w:val="00021CC1"/>
    <w:rsid w:val="00022138"/>
    <w:rsid w:val="00023642"/>
    <w:rsid w:val="0002517F"/>
    <w:rsid w:val="0002715A"/>
    <w:rsid w:val="00030858"/>
    <w:rsid w:val="00031123"/>
    <w:rsid w:val="00033151"/>
    <w:rsid w:val="00034310"/>
    <w:rsid w:val="00035C4C"/>
    <w:rsid w:val="0003626E"/>
    <w:rsid w:val="00036745"/>
    <w:rsid w:val="00037A41"/>
    <w:rsid w:val="00040542"/>
    <w:rsid w:val="00041ED1"/>
    <w:rsid w:val="00044684"/>
    <w:rsid w:val="00045946"/>
    <w:rsid w:val="00045F79"/>
    <w:rsid w:val="0004700E"/>
    <w:rsid w:val="00050C90"/>
    <w:rsid w:val="00051318"/>
    <w:rsid w:val="00051684"/>
    <w:rsid w:val="00052BF4"/>
    <w:rsid w:val="00052F5C"/>
    <w:rsid w:val="00053B11"/>
    <w:rsid w:val="0005483C"/>
    <w:rsid w:val="00055858"/>
    <w:rsid w:val="00056366"/>
    <w:rsid w:val="00056F20"/>
    <w:rsid w:val="0005718A"/>
    <w:rsid w:val="00060F2D"/>
    <w:rsid w:val="00062B2D"/>
    <w:rsid w:val="00063CC9"/>
    <w:rsid w:val="00063E11"/>
    <w:rsid w:val="000649C3"/>
    <w:rsid w:val="00065383"/>
    <w:rsid w:val="00065A0C"/>
    <w:rsid w:val="00073960"/>
    <w:rsid w:val="000743E4"/>
    <w:rsid w:val="00074550"/>
    <w:rsid w:val="000765A7"/>
    <w:rsid w:val="000813D7"/>
    <w:rsid w:val="00081507"/>
    <w:rsid w:val="00081E7B"/>
    <w:rsid w:val="000835F0"/>
    <w:rsid w:val="00087DDB"/>
    <w:rsid w:val="000907BD"/>
    <w:rsid w:val="00091EA0"/>
    <w:rsid w:val="000920A1"/>
    <w:rsid w:val="00092274"/>
    <w:rsid w:val="000927CF"/>
    <w:rsid w:val="000944FB"/>
    <w:rsid w:val="000A0631"/>
    <w:rsid w:val="000A09DD"/>
    <w:rsid w:val="000A10AF"/>
    <w:rsid w:val="000A4073"/>
    <w:rsid w:val="000A740C"/>
    <w:rsid w:val="000A7523"/>
    <w:rsid w:val="000B0F87"/>
    <w:rsid w:val="000B2291"/>
    <w:rsid w:val="000B4EE9"/>
    <w:rsid w:val="000C0451"/>
    <w:rsid w:val="000C1111"/>
    <w:rsid w:val="000C1A06"/>
    <w:rsid w:val="000C1F14"/>
    <w:rsid w:val="000C2CD0"/>
    <w:rsid w:val="000C3617"/>
    <w:rsid w:val="000C3645"/>
    <w:rsid w:val="000C4D23"/>
    <w:rsid w:val="000C5FD4"/>
    <w:rsid w:val="000C77D5"/>
    <w:rsid w:val="000D2486"/>
    <w:rsid w:val="000D2DF2"/>
    <w:rsid w:val="000D2F64"/>
    <w:rsid w:val="000D35D3"/>
    <w:rsid w:val="000D3A73"/>
    <w:rsid w:val="000D4833"/>
    <w:rsid w:val="000D5D35"/>
    <w:rsid w:val="000D64EE"/>
    <w:rsid w:val="000D6975"/>
    <w:rsid w:val="000E0AF6"/>
    <w:rsid w:val="000E21AA"/>
    <w:rsid w:val="000E3867"/>
    <w:rsid w:val="000E4E08"/>
    <w:rsid w:val="000E5885"/>
    <w:rsid w:val="000E5BC8"/>
    <w:rsid w:val="000E7C75"/>
    <w:rsid w:val="000F127B"/>
    <w:rsid w:val="000F288A"/>
    <w:rsid w:val="000F2C0B"/>
    <w:rsid w:val="000F4AB6"/>
    <w:rsid w:val="000F5402"/>
    <w:rsid w:val="000F720F"/>
    <w:rsid w:val="00100213"/>
    <w:rsid w:val="00100447"/>
    <w:rsid w:val="001006A4"/>
    <w:rsid w:val="0010151B"/>
    <w:rsid w:val="00101B91"/>
    <w:rsid w:val="0010442E"/>
    <w:rsid w:val="0010564C"/>
    <w:rsid w:val="0010793F"/>
    <w:rsid w:val="00111EB1"/>
    <w:rsid w:val="001128CD"/>
    <w:rsid w:val="00114D04"/>
    <w:rsid w:val="00115F6F"/>
    <w:rsid w:val="001160EF"/>
    <w:rsid w:val="001161CA"/>
    <w:rsid w:val="001172C4"/>
    <w:rsid w:val="0012004F"/>
    <w:rsid w:val="00120789"/>
    <w:rsid w:val="00123BAD"/>
    <w:rsid w:val="001254C7"/>
    <w:rsid w:val="00125C11"/>
    <w:rsid w:val="001307B6"/>
    <w:rsid w:val="001342C5"/>
    <w:rsid w:val="00134A2E"/>
    <w:rsid w:val="00137210"/>
    <w:rsid w:val="001374A7"/>
    <w:rsid w:val="00143C29"/>
    <w:rsid w:val="00144A0C"/>
    <w:rsid w:val="00144CBA"/>
    <w:rsid w:val="00144DAF"/>
    <w:rsid w:val="00146638"/>
    <w:rsid w:val="00146F77"/>
    <w:rsid w:val="001503B2"/>
    <w:rsid w:val="001506CC"/>
    <w:rsid w:val="00151F7F"/>
    <w:rsid w:val="00152A5A"/>
    <w:rsid w:val="00152CCE"/>
    <w:rsid w:val="001541CE"/>
    <w:rsid w:val="00154529"/>
    <w:rsid w:val="00156111"/>
    <w:rsid w:val="00156AF3"/>
    <w:rsid w:val="00156CBF"/>
    <w:rsid w:val="001570A7"/>
    <w:rsid w:val="0015725F"/>
    <w:rsid w:val="00157799"/>
    <w:rsid w:val="00157956"/>
    <w:rsid w:val="00161F2C"/>
    <w:rsid w:val="0016309B"/>
    <w:rsid w:val="00163582"/>
    <w:rsid w:val="001651F4"/>
    <w:rsid w:val="0016588A"/>
    <w:rsid w:val="001720CC"/>
    <w:rsid w:val="0017460B"/>
    <w:rsid w:val="00174B0A"/>
    <w:rsid w:val="00176D24"/>
    <w:rsid w:val="001812C1"/>
    <w:rsid w:val="001826AA"/>
    <w:rsid w:val="00184390"/>
    <w:rsid w:val="001902CE"/>
    <w:rsid w:val="001908ED"/>
    <w:rsid w:val="00191611"/>
    <w:rsid w:val="00192D3B"/>
    <w:rsid w:val="0019416B"/>
    <w:rsid w:val="0019458F"/>
    <w:rsid w:val="00194D3D"/>
    <w:rsid w:val="001967ED"/>
    <w:rsid w:val="00196DB6"/>
    <w:rsid w:val="001A3028"/>
    <w:rsid w:val="001A3FE1"/>
    <w:rsid w:val="001A531A"/>
    <w:rsid w:val="001A559A"/>
    <w:rsid w:val="001A6548"/>
    <w:rsid w:val="001A6653"/>
    <w:rsid w:val="001B4319"/>
    <w:rsid w:val="001C0A82"/>
    <w:rsid w:val="001C2A24"/>
    <w:rsid w:val="001C365D"/>
    <w:rsid w:val="001C3728"/>
    <w:rsid w:val="001C4600"/>
    <w:rsid w:val="001C4B36"/>
    <w:rsid w:val="001C55FD"/>
    <w:rsid w:val="001C5F0F"/>
    <w:rsid w:val="001D0988"/>
    <w:rsid w:val="001D39E8"/>
    <w:rsid w:val="001D3A49"/>
    <w:rsid w:val="001E1BDC"/>
    <w:rsid w:val="001E321F"/>
    <w:rsid w:val="001E38F4"/>
    <w:rsid w:val="001E5685"/>
    <w:rsid w:val="001E56F1"/>
    <w:rsid w:val="001E5E50"/>
    <w:rsid w:val="001E6ECD"/>
    <w:rsid w:val="001F0247"/>
    <w:rsid w:val="001F0B8F"/>
    <w:rsid w:val="001F0C1E"/>
    <w:rsid w:val="001F269E"/>
    <w:rsid w:val="001F3AA7"/>
    <w:rsid w:val="001F3BBE"/>
    <w:rsid w:val="001F474A"/>
    <w:rsid w:val="001F49B0"/>
    <w:rsid w:val="001F575B"/>
    <w:rsid w:val="001F5CC9"/>
    <w:rsid w:val="001F6DD3"/>
    <w:rsid w:val="001F6FD7"/>
    <w:rsid w:val="0020076B"/>
    <w:rsid w:val="00200FC4"/>
    <w:rsid w:val="002019D6"/>
    <w:rsid w:val="00201C99"/>
    <w:rsid w:val="002048BB"/>
    <w:rsid w:val="00207E59"/>
    <w:rsid w:val="002126A9"/>
    <w:rsid w:val="002126D5"/>
    <w:rsid w:val="00214DD8"/>
    <w:rsid w:val="00216634"/>
    <w:rsid w:val="00216685"/>
    <w:rsid w:val="00216692"/>
    <w:rsid w:val="00221964"/>
    <w:rsid w:val="00221D9C"/>
    <w:rsid w:val="00222209"/>
    <w:rsid w:val="00223060"/>
    <w:rsid w:val="00225A7C"/>
    <w:rsid w:val="00226DDC"/>
    <w:rsid w:val="00227497"/>
    <w:rsid w:val="0023431A"/>
    <w:rsid w:val="00234DB2"/>
    <w:rsid w:val="002350FE"/>
    <w:rsid w:val="00235D25"/>
    <w:rsid w:val="00237003"/>
    <w:rsid w:val="0024022A"/>
    <w:rsid w:val="00242BBA"/>
    <w:rsid w:val="00243755"/>
    <w:rsid w:val="00247FCA"/>
    <w:rsid w:val="00251B3D"/>
    <w:rsid w:val="00251FC6"/>
    <w:rsid w:val="00252C85"/>
    <w:rsid w:val="00256D81"/>
    <w:rsid w:val="00260F7D"/>
    <w:rsid w:val="00263A0B"/>
    <w:rsid w:val="0026569C"/>
    <w:rsid w:val="00270344"/>
    <w:rsid w:val="00273048"/>
    <w:rsid w:val="002732DF"/>
    <w:rsid w:val="002739B6"/>
    <w:rsid w:val="00273B81"/>
    <w:rsid w:val="0027439F"/>
    <w:rsid w:val="00274E69"/>
    <w:rsid w:val="0027630E"/>
    <w:rsid w:val="00276BBC"/>
    <w:rsid w:val="002825DA"/>
    <w:rsid w:val="00282F79"/>
    <w:rsid w:val="00285591"/>
    <w:rsid w:val="00285E0E"/>
    <w:rsid w:val="00286CF9"/>
    <w:rsid w:val="002875B1"/>
    <w:rsid w:val="00291914"/>
    <w:rsid w:val="0029313A"/>
    <w:rsid w:val="002A033F"/>
    <w:rsid w:val="002A09B8"/>
    <w:rsid w:val="002A1F37"/>
    <w:rsid w:val="002A3194"/>
    <w:rsid w:val="002A5174"/>
    <w:rsid w:val="002A5BBB"/>
    <w:rsid w:val="002A74CB"/>
    <w:rsid w:val="002A75B5"/>
    <w:rsid w:val="002A7CF2"/>
    <w:rsid w:val="002B0C65"/>
    <w:rsid w:val="002B10C1"/>
    <w:rsid w:val="002B157A"/>
    <w:rsid w:val="002B20F5"/>
    <w:rsid w:val="002B3DF0"/>
    <w:rsid w:val="002B4791"/>
    <w:rsid w:val="002B499D"/>
    <w:rsid w:val="002B7CA1"/>
    <w:rsid w:val="002C080A"/>
    <w:rsid w:val="002C08FB"/>
    <w:rsid w:val="002C2355"/>
    <w:rsid w:val="002C2D26"/>
    <w:rsid w:val="002C53E9"/>
    <w:rsid w:val="002D0608"/>
    <w:rsid w:val="002D1058"/>
    <w:rsid w:val="002D511B"/>
    <w:rsid w:val="002D58A3"/>
    <w:rsid w:val="002D6A3F"/>
    <w:rsid w:val="002E0F7C"/>
    <w:rsid w:val="002E3982"/>
    <w:rsid w:val="002E39B7"/>
    <w:rsid w:val="002E5CDF"/>
    <w:rsid w:val="002F006B"/>
    <w:rsid w:val="002F0D5D"/>
    <w:rsid w:val="002F30AF"/>
    <w:rsid w:val="002F4CD0"/>
    <w:rsid w:val="002F5083"/>
    <w:rsid w:val="002F5ED8"/>
    <w:rsid w:val="002F6552"/>
    <w:rsid w:val="00300F03"/>
    <w:rsid w:val="00303825"/>
    <w:rsid w:val="00305254"/>
    <w:rsid w:val="00306B84"/>
    <w:rsid w:val="00306B8C"/>
    <w:rsid w:val="00307AA5"/>
    <w:rsid w:val="00310F54"/>
    <w:rsid w:val="003137EB"/>
    <w:rsid w:val="00315C37"/>
    <w:rsid w:val="00320206"/>
    <w:rsid w:val="003228F0"/>
    <w:rsid w:val="003228FF"/>
    <w:rsid w:val="00323748"/>
    <w:rsid w:val="0032527F"/>
    <w:rsid w:val="00325580"/>
    <w:rsid w:val="00327CB8"/>
    <w:rsid w:val="00327EF6"/>
    <w:rsid w:val="003310B7"/>
    <w:rsid w:val="00331BD6"/>
    <w:rsid w:val="003358D5"/>
    <w:rsid w:val="0033698A"/>
    <w:rsid w:val="00340E17"/>
    <w:rsid w:val="00343433"/>
    <w:rsid w:val="003466FD"/>
    <w:rsid w:val="00347A80"/>
    <w:rsid w:val="003530D3"/>
    <w:rsid w:val="003541C2"/>
    <w:rsid w:val="003551B9"/>
    <w:rsid w:val="00364C8D"/>
    <w:rsid w:val="003728F5"/>
    <w:rsid w:val="00375AE3"/>
    <w:rsid w:val="0037712A"/>
    <w:rsid w:val="00377669"/>
    <w:rsid w:val="0038126C"/>
    <w:rsid w:val="003821F7"/>
    <w:rsid w:val="00383B49"/>
    <w:rsid w:val="00383D24"/>
    <w:rsid w:val="00383E59"/>
    <w:rsid w:val="00384957"/>
    <w:rsid w:val="00387007"/>
    <w:rsid w:val="0038759B"/>
    <w:rsid w:val="00390254"/>
    <w:rsid w:val="003908E9"/>
    <w:rsid w:val="00391467"/>
    <w:rsid w:val="00391C86"/>
    <w:rsid w:val="0039242D"/>
    <w:rsid w:val="00393811"/>
    <w:rsid w:val="0039730F"/>
    <w:rsid w:val="00397667"/>
    <w:rsid w:val="00397E69"/>
    <w:rsid w:val="003A2209"/>
    <w:rsid w:val="003A3176"/>
    <w:rsid w:val="003A534B"/>
    <w:rsid w:val="003A56A2"/>
    <w:rsid w:val="003A6068"/>
    <w:rsid w:val="003A659A"/>
    <w:rsid w:val="003A6F9C"/>
    <w:rsid w:val="003A78C5"/>
    <w:rsid w:val="003B055D"/>
    <w:rsid w:val="003B1BC6"/>
    <w:rsid w:val="003B255E"/>
    <w:rsid w:val="003B48F6"/>
    <w:rsid w:val="003C0A69"/>
    <w:rsid w:val="003C3A37"/>
    <w:rsid w:val="003C5E52"/>
    <w:rsid w:val="003C5F85"/>
    <w:rsid w:val="003C6647"/>
    <w:rsid w:val="003C67AC"/>
    <w:rsid w:val="003C6EB2"/>
    <w:rsid w:val="003D06B8"/>
    <w:rsid w:val="003D0A69"/>
    <w:rsid w:val="003D0D77"/>
    <w:rsid w:val="003D1172"/>
    <w:rsid w:val="003D4DC7"/>
    <w:rsid w:val="003D5913"/>
    <w:rsid w:val="003D5DED"/>
    <w:rsid w:val="003D6018"/>
    <w:rsid w:val="003D654B"/>
    <w:rsid w:val="003D7D43"/>
    <w:rsid w:val="003E3327"/>
    <w:rsid w:val="003E6400"/>
    <w:rsid w:val="003E6FC3"/>
    <w:rsid w:val="003E7402"/>
    <w:rsid w:val="003F09D4"/>
    <w:rsid w:val="003F1AB4"/>
    <w:rsid w:val="003F2602"/>
    <w:rsid w:val="003F2702"/>
    <w:rsid w:val="003F590C"/>
    <w:rsid w:val="003F61E2"/>
    <w:rsid w:val="00401A3F"/>
    <w:rsid w:val="0040292C"/>
    <w:rsid w:val="00403602"/>
    <w:rsid w:val="0040415E"/>
    <w:rsid w:val="0040450F"/>
    <w:rsid w:val="00405490"/>
    <w:rsid w:val="0040751D"/>
    <w:rsid w:val="00407A17"/>
    <w:rsid w:val="004106F8"/>
    <w:rsid w:val="004145D7"/>
    <w:rsid w:val="00415A67"/>
    <w:rsid w:val="00415BB8"/>
    <w:rsid w:val="004167CE"/>
    <w:rsid w:val="00416871"/>
    <w:rsid w:val="004240B8"/>
    <w:rsid w:val="004277FE"/>
    <w:rsid w:val="00430281"/>
    <w:rsid w:val="00432C91"/>
    <w:rsid w:val="00433794"/>
    <w:rsid w:val="0043389F"/>
    <w:rsid w:val="00434D81"/>
    <w:rsid w:val="00435531"/>
    <w:rsid w:val="004368CF"/>
    <w:rsid w:val="00440424"/>
    <w:rsid w:val="004422C0"/>
    <w:rsid w:val="0044621B"/>
    <w:rsid w:val="00446850"/>
    <w:rsid w:val="004504E9"/>
    <w:rsid w:val="00451FF4"/>
    <w:rsid w:val="00452370"/>
    <w:rsid w:val="004532C7"/>
    <w:rsid w:val="00453582"/>
    <w:rsid w:val="00453E23"/>
    <w:rsid w:val="004561C2"/>
    <w:rsid w:val="00456809"/>
    <w:rsid w:val="00456BE5"/>
    <w:rsid w:val="00457527"/>
    <w:rsid w:val="00457799"/>
    <w:rsid w:val="004612F9"/>
    <w:rsid w:val="0046162D"/>
    <w:rsid w:val="00461791"/>
    <w:rsid w:val="00461BC4"/>
    <w:rsid w:val="00463E43"/>
    <w:rsid w:val="00464016"/>
    <w:rsid w:val="00464092"/>
    <w:rsid w:val="004642E2"/>
    <w:rsid w:val="00467F3B"/>
    <w:rsid w:val="00473F7C"/>
    <w:rsid w:val="004741E2"/>
    <w:rsid w:val="00474E6E"/>
    <w:rsid w:val="00475CEE"/>
    <w:rsid w:val="00476CAC"/>
    <w:rsid w:val="00477310"/>
    <w:rsid w:val="004809DC"/>
    <w:rsid w:val="00480CD8"/>
    <w:rsid w:val="00480EFE"/>
    <w:rsid w:val="00481126"/>
    <w:rsid w:val="00481531"/>
    <w:rsid w:val="0048288E"/>
    <w:rsid w:val="00483ACF"/>
    <w:rsid w:val="00483ECF"/>
    <w:rsid w:val="00486602"/>
    <w:rsid w:val="00491257"/>
    <w:rsid w:val="00492C85"/>
    <w:rsid w:val="0049414B"/>
    <w:rsid w:val="00494B60"/>
    <w:rsid w:val="0049520F"/>
    <w:rsid w:val="004954B2"/>
    <w:rsid w:val="004A0A32"/>
    <w:rsid w:val="004A1F5E"/>
    <w:rsid w:val="004A2137"/>
    <w:rsid w:val="004A22C0"/>
    <w:rsid w:val="004A4364"/>
    <w:rsid w:val="004A4B34"/>
    <w:rsid w:val="004A4B36"/>
    <w:rsid w:val="004A4F0C"/>
    <w:rsid w:val="004A50B1"/>
    <w:rsid w:val="004A6C9B"/>
    <w:rsid w:val="004A7E7A"/>
    <w:rsid w:val="004B0442"/>
    <w:rsid w:val="004B1D9E"/>
    <w:rsid w:val="004B206B"/>
    <w:rsid w:val="004B2E01"/>
    <w:rsid w:val="004B589D"/>
    <w:rsid w:val="004C1C5F"/>
    <w:rsid w:val="004D13E3"/>
    <w:rsid w:val="004D200C"/>
    <w:rsid w:val="004D278E"/>
    <w:rsid w:val="004D3D76"/>
    <w:rsid w:val="004D51B6"/>
    <w:rsid w:val="004D5BEF"/>
    <w:rsid w:val="004D61F1"/>
    <w:rsid w:val="004D7FE4"/>
    <w:rsid w:val="004E1EC5"/>
    <w:rsid w:val="004E2702"/>
    <w:rsid w:val="004E4079"/>
    <w:rsid w:val="004E4C36"/>
    <w:rsid w:val="004E5CBE"/>
    <w:rsid w:val="004E6CF4"/>
    <w:rsid w:val="004E703F"/>
    <w:rsid w:val="004F02CA"/>
    <w:rsid w:val="004F26A6"/>
    <w:rsid w:val="004F28C4"/>
    <w:rsid w:val="004F2B5D"/>
    <w:rsid w:val="004F3A5A"/>
    <w:rsid w:val="004F43EB"/>
    <w:rsid w:val="004F4B44"/>
    <w:rsid w:val="004F6875"/>
    <w:rsid w:val="00500771"/>
    <w:rsid w:val="00503211"/>
    <w:rsid w:val="005048C3"/>
    <w:rsid w:val="00510714"/>
    <w:rsid w:val="00514A38"/>
    <w:rsid w:val="00515A5C"/>
    <w:rsid w:val="005161EC"/>
    <w:rsid w:val="00516220"/>
    <w:rsid w:val="00516667"/>
    <w:rsid w:val="00516AF0"/>
    <w:rsid w:val="0052197A"/>
    <w:rsid w:val="005225D6"/>
    <w:rsid w:val="00522794"/>
    <w:rsid w:val="005237AF"/>
    <w:rsid w:val="005305FA"/>
    <w:rsid w:val="005350E6"/>
    <w:rsid w:val="00537106"/>
    <w:rsid w:val="00541F7C"/>
    <w:rsid w:val="005425AD"/>
    <w:rsid w:val="00543A90"/>
    <w:rsid w:val="00544BFA"/>
    <w:rsid w:val="00544FEA"/>
    <w:rsid w:val="00545164"/>
    <w:rsid w:val="00546B65"/>
    <w:rsid w:val="005519AF"/>
    <w:rsid w:val="00551CD6"/>
    <w:rsid w:val="0055406B"/>
    <w:rsid w:val="00562179"/>
    <w:rsid w:val="0056235E"/>
    <w:rsid w:val="00564D52"/>
    <w:rsid w:val="005657A3"/>
    <w:rsid w:val="00566541"/>
    <w:rsid w:val="00570FC1"/>
    <w:rsid w:val="00572104"/>
    <w:rsid w:val="0057323B"/>
    <w:rsid w:val="005768A2"/>
    <w:rsid w:val="00584034"/>
    <w:rsid w:val="00586BC2"/>
    <w:rsid w:val="005908B4"/>
    <w:rsid w:val="00594692"/>
    <w:rsid w:val="00597FDB"/>
    <w:rsid w:val="005A0097"/>
    <w:rsid w:val="005A018B"/>
    <w:rsid w:val="005A04E3"/>
    <w:rsid w:val="005A0C45"/>
    <w:rsid w:val="005A2834"/>
    <w:rsid w:val="005A484B"/>
    <w:rsid w:val="005A5877"/>
    <w:rsid w:val="005B01BE"/>
    <w:rsid w:val="005B1776"/>
    <w:rsid w:val="005B17B6"/>
    <w:rsid w:val="005B191B"/>
    <w:rsid w:val="005B2D28"/>
    <w:rsid w:val="005B330D"/>
    <w:rsid w:val="005B3871"/>
    <w:rsid w:val="005B4D74"/>
    <w:rsid w:val="005B5951"/>
    <w:rsid w:val="005B6CE1"/>
    <w:rsid w:val="005B6FFA"/>
    <w:rsid w:val="005B7ECE"/>
    <w:rsid w:val="005C0895"/>
    <w:rsid w:val="005C383C"/>
    <w:rsid w:val="005C3986"/>
    <w:rsid w:val="005C3E26"/>
    <w:rsid w:val="005C409C"/>
    <w:rsid w:val="005C4692"/>
    <w:rsid w:val="005C49DF"/>
    <w:rsid w:val="005C4DDD"/>
    <w:rsid w:val="005C5F3D"/>
    <w:rsid w:val="005C659E"/>
    <w:rsid w:val="005C7A2F"/>
    <w:rsid w:val="005D0E2B"/>
    <w:rsid w:val="005D239C"/>
    <w:rsid w:val="005D2881"/>
    <w:rsid w:val="005D35DF"/>
    <w:rsid w:val="005D51D9"/>
    <w:rsid w:val="005D633A"/>
    <w:rsid w:val="005D68AB"/>
    <w:rsid w:val="005E1448"/>
    <w:rsid w:val="005E66BC"/>
    <w:rsid w:val="005E68AF"/>
    <w:rsid w:val="005F3DE2"/>
    <w:rsid w:val="005F3F64"/>
    <w:rsid w:val="005F489C"/>
    <w:rsid w:val="005F6BC2"/>
    <w:rsid w:val="005F775E"/>
    <w:rsid w:val="00600721"/>
    <w:rsid w:val="006035EC"/>
    <w:rsid w:val="00603D7B"/>
    <w:rsid w:val="00604DDF"/>
    <w:rsid w:val="00605013"/>
    <w:rsid w:val="006050A8"/>
    <w:rsid w:val="00606B23"/>
    <w:rsid w:val="00606D2C"/>
    <w:rsid w:val="0061275C"/>
    <w:rsid w:val="0061304C"/>
    <w:rsid w:val="0061431A"/>
    <w:rsid w:val="006154A5"/>
    <w:rsid w:val="00616040"/>
    <w:rsid w:val="006173FD"/>
    <w:rsid w:val="006223B5"/>
    <w:rsid w:val="0062280C"/>
    <w:rsid w:val="00623B89"/>
    <w:rsid w:val="00623C69"/>
    <w:rsid w:val="00624A4D"/>
    <w:rsid w:val="00626800"/>
    <w:rsid w:val="00631235"/>
    <w:rsid w:val="00632EB8"/>
    <w:rsid w:val="006336BB"/>
    <w:rsid w:val="00634737"/>
    <w:rsid w:val="006354C6"/>
    <w:rsid w:val="0063576E"/>
    <w:rsid w:val="00635C5A"/>
    <w:rsid w:val="00636307"/>
    <w:rsid w:val="00636B5D"/>
    <w:rsid w:val="00640313"/>
    <w:rsid w:val="00640322"/>
    <w:rsid w:val="006434FA"/>
    <w:rsid w:val="00643AC9"/>
    <w:rsid w:val="00643FBE"/>
    <w:rsid w:val="00645B7D"/>
    <w:rsid w:val="00646D05"/>
    <w:rsid w:val="006479A1"/>
    <w:rsid w:val="0065037F"/>
    <w:rsid w:val="00652128"/>
    <w:rsid w:val="0065259F"/>
    <w:rsid w:val="00652871"/>
    <w:rsid w:val="00652987"/>
    <w:rsid w:val="0065379B"/>
    <w:rsid w:val="00653B43"/>
    <w:rsid w:val="00653FB6"/>
    <w:rsid w:val="006547BF"/>
    <w:rsid w:val="006556CB"/>
    <w:rsid w:val="0065594A"/>
    <w:rsid w:val="00661FDB"/>
    <w:rsid w:val="006627D1"/>
    <w:rsid w:val="0066505B"/>
    <w:rsid w:val="00666051"/>
    <w:rsid w:val="006677B9"/>
    <w:rsid w:val="00670C3F"/>
    <w:rsid w:val="0067319C"/>
    <w:rsid w:val="00673DAE"/>
    <w:rsid w:val="006756AF"/>
    <w:rsid w:val="006808BF"/>
    <w:rsid w:val="00681515"/>
    <w:rsid w:val="00681843"/>
    <w:rsid w:val="00681CE4"/>
    <w:rsid w:val="00683C9F"/>
    <w:rsid w:val="00685FDA"/>
    <w:rsid w:val="00690975"/>
    <w:rsid w:val="00693C08"/>
    <w:rsid w:val="0069423B"/>
    <w:rsid w:val="0069460A"/>
    <w:rsid w:val="00695672"/>
    <w:rsid w:val="00695872"/>
    <w:rsid w:val="00697ACC"/>
    <w:rsid w:val="006A2362"/>
    <w:rsid w:val="006A3076"/>
    <w:rsid w:val="006A3DE0"/>
    <w:rsid w:val="006A5368"/>
    <w:rsid w:val="006A5C34"/>
    <w:rsid w:val="006A64BE"/>
    <w:rsid w:val="006A65E7"/>
    <w:rsid w:val="006B0E54"/>
    <w:rsid w:val="006B1A44"/>
    <w:rsid w:val="006B2BE3"/>
    <w:rsid w:val="006B55B9"/>
    <w:rsid w:val="006B7927"/>
    <w:rsid w:val="006C05E7"/>
    <w:rsid w:val="006C06D5"/>
    <w:rsid w:val="006C2364"/>
    <w:rsid w:val="006C30B5"/>
    <w:rsid w:val="006C3A35"/>
    <w:rsid w:val="006C45D3"/>
    <w:rsid w:val="006C45DA"/>
    <w:rsid w:val="006C4FE6"/>
    <w:rsid w:val="006C57F8"/>
    <w:rsid w:val="006C58A0"/>
    <w:rsid w:val="006C5DED"/>
    <w:rsid w:val="006D40AA"/>
    <w:rsid w:val="006D6160"/>
    <w:rsid w:val="006D6210"/>
    <w:rsid w:val="006E02AF"/>
    <w:rsid w:val="006E3EE9"/>
    <w:rsid w:val="006E4084"/>
    <w:rsid w:val="006E45DF"/>
    <w:rsid w:val="006E4B3E"/>
    <w:rsid w:val="006E6812"/>
    <w:rsid w:val="006F0C4D"/>
    <w:rsid w:val="006F13E0"/>
    <w:rsid w:val="006F2412"/>
    <w:rsid w:val="006F2459"/>
    <w:rsid w:val="006F7663"/>
    <w:rsid w:val="007021B2"/>
    <w:rsid w:val="00703D62"/>
    <w:rsid w:val="00703F59"/>
    <w:rsid w:val="0070754D"/>
    <w:rsid w:val="00707945"/>
    <w:rsid w:val="007106EE"/>
    <w:rsid w:val="00710D10"/>
    <w:rsid w:val="007116DD"/>
    <w:rsid w:val="007122C0"/>
    <w:rsid w:val="007149E4"/>
    <w:rsid w:val="007207B0"/>
    <w:rsid w:val="00721E60"/>
    <w:rsid w:val="00722768"/>
    <w:rsid w:val="00723B20"/>
    <w:rsid w:val="00723E7B"/>
    <w:rsid w:val="00724378"/>
    <w:rsid w:val="0072442D"/>
    <w:rsid w:val="00724D9F"/>
    <w:rsid w:val="00725109"/>
    <w:rsid w:val="00726576"/>
    <w:rsid w:val="0073145A"/>
    <w:rsid w:val="00731D9E"/>
    <w:rsid w:val="00732336"/>
    <w:rsid w:val="00735375"/>
    <w:rsid w:val="00736753"/>
    <w:rsid w:val="00736F21"/>
    <w:rsid w:val="00736FBA"/>
    <w:rsid w:val="00741854"/>
    <w:rsid w:val="00742CD8"/>
    <w:rsid w:val="00742FC9"/>
    <w:rsid w:val="00743CDF"/>
    <w:rsid w:val="007468BA"/>
    <w:rsid w:val="00747D76"/>
    <w:rsid w:val="00750051"/>
    <w:rsid w:val="00750522"/>
    <w:rsid w:val="007522F9"/>
    <w:rsid w:val="00755D45"/>
    <w:rsid w:val="007570C8"/>
    <w:rsid w:val="00757FE1"/>
    <w:rsid w:val="007617AE"/>
    <w:rsid w:val="00762E0C"/>
    <w:rsid w:val="00763123"/>
    <w:rsid w:val="00765BEE"/>
    <w:rsid w:val="007661BE"/>
    <w:rsid w:val="00766FD9"/>
    <w:rsid w:val="00767E70"/>
    <w:rsid w:val="0077275C"/>
    <w:rsid w:val="00773ABD"/>
    <w:rsid w:val="007742BD"/>
    <w:rsid w:val="00774F6F"/>
    <w:rsid w:val="00775F58"/>
    <w:rsid w:val="00776BA2"/>
    <w:rsid w:val="00783EF1"/>
    <w:rsid w:val="00790242"/>
    <w:rsid w:val="00790A08"/>
    <w:rsid w:val="00791402"/>
    <w:rsid w:val="007940E0"/>
    <w:rsid w:val="00794E6A"/>
    <w:rsid w:val="007957A5"/>
    <w:rsid w:val="00795F2C"/>
    <w:rsid w:val="00796B08"/>
    <w:rsid w:val="0079762B"/>
    <w:rsid w:val="007A0155"/>
    <w:rsid w:val="007A01EA"/>
    <w:rsid w:val="007A0465"/>
    <w:rsid w:val="007A1D55"/>
    <w:rsid w:val="007A3561"/>
    <w:rsid w:val="007A4809"/>
    <w:rsid w:val="007A5FA5"/>
    <w:rsid w:val="007A72FF"/>
    <w:rsid w:val="007B17FC"/>
    <w:rsid w:val="007B27F9"/>
    <w:rsid w:val="007C0473"/>
    <w:rsid w:val="007C0F08"/>
    <w:rsid w:val="007C0F11"/>
    <w:rsid w:val="007C1553"/>
    <w:rsid w:val="007C1B43"/>
    <w:rsid w:val="007C21F5"/>
    <w:rsid w:val="007C2B4E"/>
    <w:rsid w:val="007C3420"/>
    <w:rsid w:val="007C3AD3"/>
    <w:rsid w:val="007C3FB7"/>
    <w:rsid w:val="007C43F5"/>
    <w:rsid w:val="007C4952"/>
    <w:rsid w:val="007C4C8B"/>
    <w:rsid w:val="007C669B"/>
    <w:rsid w:val="007C692F"/>
    <w:rsid w:val="007C6BE1"/>
    <w:rsid w:val="007D0CEF"/>
    <w:rsid w:val="007D1AEB"/>
    <w:rsid w:val="007D230A"/>
    <w:rsid w:val="007D39C0"/>
    <w:rsid w:val="007D3C99"/>
    <w:rsid w:val="007D5F30"/>
    <w:rsid w:val="007D7638"/>
    <w:rsid w:val="007D7973"/>
    <w:rsid w:val="007E0CAA"/>
    <w:rsid w:val="007E2791"/>
    <w:rsid w:val="007E294E"/>
    <w:rsid w:val="007E447D"/>
    <w:rsid w:val="007E6619"/>
    <w:rsid w:val="007F0B80"/>
    <w:rsid w:val="007F1CFE"/>
    <w:rsid w:val="007F1F4E"/>
    <w:rsid w:val="007F3E62"/>
    <w:rsid w:val="007F4239"/>
    <w:rsid w:val="007F7B5F"/>
    <w:rsid w:val="008008C9"/>
    <w:rsid w:val="00800C88"/>
    <w:rsid w:val="00800F5B"/>
    <w:rsid w:val="00801995"/>
    <w:rsid w:val="00801D96"/>
    <w:rsid w:val="00801FD4"/>
    <w:rsid w:val="0080338B"/>
    <w:rsid w:val="008034EF"/>
    <w:rsid w:val="00804611"/>
    <w:rsid w:val="0080466B"/>
    <w:rsid w:val="00804C2B"/>
    <w:rsid w:val="008057AF"/>
    <w:rsid w:val="00810740"/>
    <w:rsid w:val="0081094D"/>
    <w:rsid w:val="00811550"/>
    <w:rsid w:val="00811698"/>
    <w:rsid w:val="00811BC7"/>
    <w:rsid w:val="00811F02"/>
    <w:rsid w:val="00815280"/>
    <w:rsid w:val="008161C0"/>
    <w:rsid w:val="0081659C"/>
    <w:rsid w:val="0081767B"/>
    <w:rsid w:val="00821E5B"/>
    <w:rsid w:val="00823121"/>
    <w:rsid w:val="00825112"/>
    <w:rsid w:val="008259E5"/>
    <w:rsid w:val="00825F8E"/>
    <w:rsid w:val="00826518"/>
    <w:rsid w:val="00827B56"/>
    <w:rsid w:val="00832E94"/>
    <w:rsid w:val="00836F43"/>
    <w:rsid w:val="008400AA"/>
    <w:rsid w:val="00840BE8"/>
    <w:rsid w:val="00840D78"/>
    <w:rsid w:val="00841E95"/>
    <w:rsid w:val="008455E7"/>
    <w:rsid w:val="00845EDE"/>
    <w:rsid w:val="00850333"/>
    <w:rsid w:val="00850C93"/>
    <w:rsid w:val="00852209"/>
    <w:rsid w:val="00853098"/>
    <w:rsid w:val="00853EF7"/>
    <w:rsid w:val="00855131"/>
    <w:rsid w:val="00855647"/>
    <w:rsid w:val="00856702"/>
    <w:rsid w:val="00856A97"/>
    <w:rsid w:val="008601D3"/>
    <w:rsid w:val="008615EB"/>
    <w:rsid w:val="00861740"/>
    <w:rsid w:val="00862408"/>
    <w:rsid w:val="00866261"/>
    <w:rsid w:val="00866C20"/>
    <w:rsid w:val="008675AC"/>
    <w:rsid w:val="008703E9"/>
    <w:rsid w:val="00872A3B"/>
    <w:rsid w:val="008735AD"/>
    <w:rsid w:val="008742CC"/>
    <w:rsid w:val="00876301"/>
    <w:rsid w:val="00876335"/>
    <w:rsid w:val="00876C4A"/>
    <w:rsid w:val="00876D82"/>
    <w:rsid w:val="008773EE"/>
    <w:rsid w:val="00880F93"/>
    <w:rsid w:val="00882518"/>
    <w:rsid w:val="00882D1C"/>
    <w:rsid w:val="008875F9"/>
    <w:rsid w:val="00890C7C"/>
    <w:rsid w:val="008931B1"/>
    <w:rsid w:val="00896CA0"/>
    <w:rsid w:val="008972BC"/>
    <w:rsid w:val="008973EF"/>
    <w:rsid w:val="008A07ED"/>
    <w:rsid w:val="008A0CE4"/>
    <w:rsid w:val="008A11FB"/>
    <w:rsid w:val="008A33CF"/>
    <w:rsid w:val="008A3673"/>
    <w:rsid w:val="008A38BE"/>
    <w:rsid w:val="008A46F1"/>
    <w:rsid w:val="008A50D1"/>
    <w:rsid w:val="008A6AD9"/>
    <w:rsid w:val="008A6E43"/>
    <w:rsid w:val="008A7B09"/>
    <w:rsid w:val="008B200C"/>
    <w:rsid w:val="008B28AB"/>
    <w:rsid w:val="008B3166"/>
    <w:rsid w:val="008B4B9E"/>
    <w:rsid w:val="008B5504"/>
    <w:rsid w:val="008B5FEE"/>
    <w:rsid w:val="008B7905"/>
    <w:rsid w:val="008B7F30"/>
    <w:rsid w:val="008C269F"/>
    <w:rsid w:val="008C48AC"/>
    <w:rsid w:val="008C6CD0"/>
    <w:rsid w:val="008C6E1E"/>
    <w:rsid w:val="008D1FFB"/>
    <w:rsid w:val="008D2416"/>
    <w:rsid w:val="008D25F9"/>
    <w:rsid w:val="008D3D8B"/>
    <w:rsid w:val="008D40C5"/>
    <w:rsid w:val="008D42F0"/>
    <w:rsid w:val="008D44F2"/>
    <w:rsid w:val="008D6431"/>
    <w:rsid w:val="008D6551"/>
    <w:rsid w:val="008E04A8"/>
    <w:rsid w:val="008E14C4"/>
    <w:rsid w:val="008E15D0"/>
    <w:rsid w:val="008E2235"/>
    <w:rsid w:val="008E48DF"/>
    <w:rsid w:val="008E6DC1"/>
    <w:rsid w:val="008F33ED"/>
    <w:rsid w:val="008F368D"/>
    <w:rsid w:val="008F4C33"/>
    <w:rsid w:val="008F6836"/>
    <w:rsid w:val="008F6CBC"/>
    <w:rsid w:val="008F755C"/>
    <w:rsid w:val="009002E9"/>
    <w:rsid w:val="0090216D"/>
    <w:rsid w:val="00902B9C"/>
    <w:rsid w:val="00904342"/>
    <w:rsid w:val="009073DC"/>
    <w:rsid w:val="009115E0"/>
    <w:rsid w:val="00911C57"/>
    <w:rsid w:val="0091487C"/>
    <w:rsid w:val="00915B6F"/>
    <w:rsid w:val="00917DD3"/>
    <w:rsid w:val="00921152"/>
    <w:rsid w:val="00924025"/>
    <w:rsid w:val="00924631"/>
    <w:rsid w:val="00924A98"/>
    <w:rsid w:val="00925E78"/>
    <w:rsid w:val="00926ED0"/>
    <w:rsid w:val="00927315"/>
    <w:rsid w:val="0093142B"/>
    <w:rsid w:val="0093206D"/>
    <w:rsid w:val="00934B73"/>
    <w:rsid w:val="0093544D"/>
    <w:rsid w:val="00937BD6"/>
    <w:rsid w:val="00940FD6"/>
    <w:rsid w:val="00941CB5"/>
    <w:rsid w:val="00941FF3"/>
    <w:rsid w:val="00945173"/>
    <w:rsid w:val="0094621C"/>
    <w:rsid w:val="00946442"/>
    <w:rsid w:val="00947386"/>
    <w:rsid w:val="009500DE"/>
    <w:rsid w:val="00952BE2"/>
    <w:rsid w:val="00953C11"/>
    <w:rsid w:val="0095709A"/>
    <w:rsid w:val="009601E6"/>
    <w:rsid w:val="00961CF8"/>
    <w:rsid w:val="00962CE2"/>
    <w:rsid w:val="00963A80"/>
    <w:rsid w:val="00963CB1"/>
    <w:rsid w:val="00971ABB"/>
    <w:rsid w:val="00971E82"/>
    <w:rsid w:val="0097292E"/>
    <w:rsid w:val="009758D1"/>
    <w:rsid w:val="0097700E"/>
    <w:rsid w:val="0097742C"/>
    <w:rsid w:val="0098125A"/>
    <w:rsid w:val="00981CA4"/>
    <w:rsid w:val="00981CD3"/>
    <w:rsid w:val="00983B52"/>
    <w:rsid w:val="00984663"/>
    <w:rsid w:val="00984A08"/>
    <w:rsid w:val="0098602E"/>
    <w:rsid w:val="00986F0C"/>
    <w:rsid w:val="00990A98"/>
    <w:rsid w:val="00992728"/>
    <w:rsid w:val="009930DF"/>
    <w:rsid w:val="00993226"/>
    <w:rsid w:val="00993881"/>
    <w:rsid w:val="00993E0E"/>
    <w:rsid w:val="0099478A"/>
    <w:rsid w:val="009948BC"/>
    <w:rsid w:val="00994CF5"/>
    <w:rsid w:val="009961D1"/>
    <w:rsid w:val="009963D0"/>
    <w:rsid w:val="009963FC"/>
    <w:rsid w:val="0099651D"/>
    <w:rsid w:val="00996C2A"/>
    <w:rsid w:val="00997394"/>
    <w:rsid w:val="009A0830"/>
    <w:rsid w:val="009A1393"/>
    <w:rsid w:val="009A39F6"/>
    <w:rsid w:val="009A47FE"/>
    <w:rsid w:val="009B1440"/>
    <w:rsid w:val="009B2A37"/>
    <w:rsid w:val="009B2E4F"/>
    <w:rsid w:val="009B47E8"/>
    <w:rsid w:val="009B6285"/>
    <w:rsid w:val="009B79FF"/>
    <w:rsid w:val="009C0352"/>
    <w:rsid w:val="009C088A"/>
    <w:rsid w:val="009C0E8B"/>
    <w:rsid w:val="009C1087"/>
    <w:rsid w:val="009C1115"/>
    <w:rsid w:val="009C1210"/>
    <w:rsid w:val="009C589A"/>
    <w:rsid w:val="009C6D57"/>
    <w:rsid w:val="009C7370"/>
    <w:rsid w:val="009C778C"/>
    <w:rsid w:val="009D0222"/>
    <w:rsid w:val="009D032D"/>
    <w:rsid w:val="009D074F"/>
    <w:rsid w:val="009D4202"/>
    <w:rsid w:val="009E018E"/>
    <w:rsid w:val="009E07E1"/>
    <w:rsid w:val="009E25F4"/>
    <w:rsid w:val="009E2807"/>
    <w:rsid w:val="009E3DE7"/>
    <w:rsid w:val="009E60FC"/>
    <w:rsid w:val="009E66A2"/>
    <w:rsid w:val="009F1EE0"/>
    <w:rsid w:val="009F2CAB"/>
    <w:rsid w:val="009F363A"/>
    <w:rsid w:val="009F371E"/>
    <w:rsid w:val="009F3D7E"/>
    <w:rsid w:val="009F4CCB"/>
    <w:rsid w:val="009F5550"/>
    <w:rsid w:val="009F59EB"/>
    <w:rsid w:val="009F604B"/>
    <w:rsid w:val="009F7A28"/>
    <w:rsid w:val="00A0001E"/>
    <w:rsid w:val="00A04C98"/>
    <w:rsid w:val="00A1060F"/>
    <w:rsid w:val="00A107F8"/>
    <w:rsid w:val="00A10B85"/>
    <w:rsid w:val="00A10F69"/>
    <w:rsid w:val="00A129CC"/>
    <w:rsid w:val="00A1455B"/>
    <w:rsid w:val="00A157E3"/>
    <w:rsid w:val="00A15F41"/>
    <w:rsid w:val="00A17FA4"/>
    <w:rsid w:val="00A2029E"/>
    <w:rsid w:val="00A22633"/>
    <w:rsid w:val="00A22E3E"/>
    <w:rsid w:val="00A24E80"/>
    <w:rsid w:val="00A254F1"/>
    <w:rsid w:val="00A25B9D"/>
    <w:rsid w:val="00A262F9"/>
    <w:rsid w:val="00A26744"/>
    <w:rsid w:val="00A2731E"/>
    <w:rsid w:val="00A304B4"/>
    <w:rsid w:val="00A31E97"/>
    <w:rsid w:val="00A3457C"/>
    <w:rsid w:val="00A34B1D"/>
    <w:rsid w:val="00A357FF"/>
    <w:rsid w:val="00A40D24"/>
    <w:rsid w:val="00A4191F"/>
    <w:rsid w:val="00A4487C"/>
    <w:rsid w:val="00A45608"/>
    <w:rsid w:val="00A4621C"/>
    <w:rsid w:val="00A46E51"/>
    <w:rsid w:val="00A47ECB"/>
    <w:rsid w:val="00A50CE2"/>
    <w:rsid w:val="00A51499"/>
    <w:rsid w:val="00A51529"/>
    <w:rsid w:val="00A526F4"/>
    <w:rsid w:val="00A52AB9"/>
    <w:rsid w:val="00A533B7"/>
    <w:rsid w:val="00A54B21"/>
    <w:rsid w:val="00A558B1"/>
    <w:rsid w:val="00A56819"/>
    <w:rsid w:val="00A57733"/>
    <w:rsid w:val="00A609F4"/>
    <w:rsid w:val="00A619BC"/>
    <w:rsid w:val="00A64D4A"/>
    <w:rsid w:val="00A65933"/>
    <w:rsid w:val="00A65973"/>
    <w:rsid w:val="00A66EBA"/>
    <w:rsid w:val="00A67C03"/>
    <w:rsid w:val="00A70E9E"/>
    <w:rsid w:val="00A71E6C"/>
    <w:rsid w:val="00A73E2D"/>
    <w:rsid w:val="00A775B9"/>
    <w:rsid w:val="00A77BED"/>
    <w:rsid w:val="00A827B4"/>
    <w:rsid w:val="00A828C1"/>
    <w:rsid w:val="00A8347C"/>
    <w:rsid w:val="00A86619"/>
    <w:rsid w:val="00A869DA"/>
    <w:rsid w:val="00A8718D"/>
    <w:rsid w:val="00A9015E"/>
    <w:rsid w:val="00A92CF0"/>
    <w:rsid w:val="00A947ED"/>
    <w:rsid w:val="00A94894"/>
    <w:rsid w:val="00A94899"/>
    <w:rsid w:val="00A94BB4"/>
    <w:rsid w:val="00A95C87"/>
    <w:rsid w:val="00AA1194"/>
    <w:rsid w:val="00AA1790"/>
    <w:rsid w:val="00AA1D59"/>
    <w:rsid w:val="00AA6815"/>
    <w:rsid w:val="00AA7026"/>
    <w:rsid w:val="00AB0973"/>
    <w:rsid w:val="00AB1660"/>
    <w:rsid w:val="00AB466E"/>
    <w:rsid w:val="00AB4873"/>
    <w:rsid w:val="00AB6E9E"/>
    <w:rsid w:val="00AB7C89"/>
    <w:rsid w:val="00AC1278"/>
    <w:rsid w:val="00AC27FE"/>
    <w:rsid w:val="00AC2DA4"/>
    <w:rsid w:val="00AC310E"/>
    <w:rsid w:val="00AC48DD"/>
    <w:rsid w:val="00AC4F6E"/>
    <w:rsid w:val="00AC589F"/>
    <w:rsid w:val="00AC5B6D"/>
    <w:rsid w:val="00AC744A"/>
    <w:rsid w:val="00AD4FE2"/>
    <w:rsid w:val="00AE066A"/>
    <w:rsid w:val="00AE0859"/>
    <w:rsid w:val="00AE130F"/>
    <w:rsid w:val="00AE305B"/>
    <w:rsid w:val="00AE6862"/>
    <w:rsid w:val="00AE7753"/>
    <w:rsid w:val="00AF2446"/>
    <w:rsid w:val="00AF285C"/>
    <w:rsid w:val="00AF3736"/>
    <w:rsid w:val="00AF398C"/>
    <w:rsid w:val="00AF3AD5"/>
    <w:rsid w:val="00AF5B3F"/>
    <w:rsid w:val="00AF6B67"/>
    <w:rsid w:val="00B00142"/>
    <w:rsid w:val="00B01226"/>
    <w:rsid w:val="00B04EFB"/>
    <w:rsid w:val="00B058DF"/>
    <w:rsid w:val="00B07F90"/>
    <w:rsid w:val="00B115F8"/>
    <w:rsid w:val="00B11FC3"/>
    <w:rsid w:val="00B12122"/>
    <w:rsid w:val="00B146E2"/>
    <w:rsid w:val="00B15D7D"/>
    <w:rsid w:val="00B16457"/>
    <w:rsid w:val="00B165CB"/>
    <w:rsid w:val="00B201D7"/>
    <w:rsid w:val="00B20F7A"/>
    <w:rsid w:val="00B212F4"/>
    <w:rsid w:val="00B21680"/>
    <w:rsid w:val="00B22B1D"/>
    <w:rsid w:val="00B23D23"/>
    <w:rsid w:val="00B23E55"/>
    <w:rsid w:val="00B23E62"/>
    <w:rsid w:val="00B24C72"/>
    <w:rsid w:val="00B26411"/>
    <w:rsid w:val="00B26B30"/>
    <w:rsid w:val="00B26C7B"/>
    <w:rsid w:val="00B27945"/>
    <w:rsid w:val="00B314BE"/>
    <w:rsid w:val="00B31E34"/>
    <w:rsid w:val="00B32818"/>
    <w:rsid w:val="00B3371E"/>
    <w:rsid w:val="00B34558"/>
    <w:rsid w:val="00B34577"/>
    <w:rsid w:val="00B4004F"/>
    <w:rsid w:val="00B43D19"/>
    <w:rsid w:val="00B44754"/>
    <w:rsid w:val="00B466CA"/>
    <w:rsid w:val="00B475B3"/>
    <w:rsid w:val="00B47B67"/>
    <w:rsid w:val="00B47C32"/>
    <w:rsid w:val="00B53F2E"/>
    <w:rsid w:val="00B53FA9"/>
    <w:rsid w:val="00B541A8"/>
    <w:rsid w:val="00B54525"/>
    <w:rsid w:val="00B5473D"/>
    <w:rsid w:val="00B54752"/>
    <w:rsid w:val="00B548EB"/>
    <w:rsid w:val="00B56062"/>
    <w:rsid w:val="00B61B35"/>
    <w:rsid w:val="00B64C6E"/>
    <w:rsid w:val="00B64CB1"/>
    <w:rsid w:val="00B64D9A"/>
    <w:rsid w:val="00B6624D"/>
    <w:rsid w:val="00B73245"/>
    <w:rsid w:val="00B73AAF"/>
    <w:rsid w:val="00B762AD"/>
    <w:rsid w:val="00B76C64"/>
    <w:rsid w:val="00B77A42"/>
    <w:rsid w:val="00B81597"/>
    <w:rsid w:val="00B82F3F"/>
    <w:rsid w:val="00B83AA4"/>
    <w:rsid w:val="00B86E69"/>
    <w:rsid w:val="00B936D3"/>
    <w:rsid w:val="00B94246"/>
    <w:rsid w:val="00B9680B"/>
    <w:rsid w:val="00B97BC9"/>
    <w:rsid w:val="00BA0858"/>
    <w:rsid w:val="00BA4340"/>
    <w:rsid w:val="00BA4BDE"/>
    <w:rsid w:val="00BA783E"/>
    <w:rsid w:val="00BA7A24"/>
    <w:rsid w:val="00BB062D"/>
    <w:rsid w:val="00BB0648"/>
    <w:rsid w:val="00BB0F6E"/>
    <w:rsid w:val="00BB11C4"/>
    <w:rsid w:val="00BB1218"/>
    <w:rsid w:val="00BB255B"/>
    <w:rsid w:val="00BB3094"/>
    <w:rsid w:val="00BB4F13"/>
    <w:rsid w:val="00BB52AF"/>
    <w:rsid w:val="00BB6247"/>
    <w:rsid w:val="00BB7684"/>
    <w:rsid w:val="00BC00E9"/>
    <w:rsid w:val="00BC1276"/>
    <w:rsid w:val="00BC166B"/>
    <w:rsid w:val="00BC1B3B"/>
    <w:rsid w:val="00BC1D06"/>
    <w:rsid w:val="00BC3549"/>
    <w:rsid w:val="00BC3F68"/>
    <w:rsid w:val="00BC5C6B"/>
    <w:rsid w:val="00BC70A4"/>
    <w:rsid w:val="00BC77D9"/>
    <w:rsid w:val="00BD02CF"/>
    <w:rsid w:val="00BD0650"/>
    <w:rsid w:val="00BD0694"/>
    <w:rsid w:val="00BD0B88"/>
    <w:rsid w:val="00BD19B4"/>
    <w:rsid w:val="00BD205D"/>
    <w:rsid w:val="00BD2225"/>
    <w:rsid w:val="00BD3B26"/>
    <w:rsid w:val="00BD4665"/>
    <w:rsid w:val="00BD60CD"/>
    <w:rsid w:val="00BD678B"/>
    <w:rsid w:val="00BD6CC1"/>
    <w:rsid w:val="00BD7393"/>
    <w:rsid w:val="00BD74A9"/>
    <w:rsid w:val="00BE197C"/>
    <w:rsid w:val="00BE3295"/>
    <w:rsid w:val="00BE57FC"/>
    <w:rsid w:val="00BE5F29"/>
    <w:rsid w:val="00BE609C"/>
    <w:rsid w:val="00BF0317"/>
    <w:rsid w:val="00BF04E0"/>
    <w:rsid w:val="00BF0679"/>
    <w:rsid w:val="00BF0C88"/>
    <w:rsid w:val="00BF198D"/>
    <w:rsid w:val="00BF25A3"/>
    <w:rsid w:val="00BF3827"/>
    <w:rsid w:val="00BF4018"/>
    <w:rsid w:val="00BF49D7"/>
    <w:rsid w:val="00C00E48"/>
    <w:rsid w:val="00C01293"/>
    <w:rsid w:val="00C01FBE"/>
    <w:rsid w:val="00C02367"/>
    <w:rsid w:val="00C04BB2"/>
    <w:rsid w:val="00C05813"/>
    <w:rsid w:val="00C0735A"/>
    <w:rsid w:val="00C10BDF"/>
    <w:rsid w:val="00C1178D"/>
    <w:rsid w:val="00C12D9B"/>
    <w:rsid w:val="00C14924"/>
    <w:rsid w:val="00C15955"/>
    <w:rsid w:val="00C17704"/>
    <w:rsid w:val="00C177DE"/>
    <w:rsid w:val="00C2062A"/>
    <w:rsid w:val="00C2070B"/>
    <w:rsid w:val="00C213DF"/>
    <w:rsid w:val="00C21D1B"/>
    <w:rsid w:val="00C233CB"/>
    <w:rsid w:val="00C23464"/>
    <w:rsid w:val="00C235DA"/>
    <w:rsid w:val="00C25D0F"/>
    <w:rsid w:val="00C30536"/>
    <w:rsid w:val="00C3067F"/>
    <w:rsid w:val="00C308F9"/>
    <w:rsid w:val="00C325FD"/>
    <w:rsid w:val="00C329A8"/>
    <w:rsid w:val="00C33CF5"/>
    <w:rsid w:val="00C3402A"/>
    <w:rsid w:val="00C35BE5"/>
    <w:rsid w:val="00C37922"/>
    <w:rsid w:val="00C4100A"/>
    <w:rsid w:val="00C41A2F"/>
    <w:rsid w:val="00C42010"/>
    <w:rsid w:val="00C433EE"/>
    <w:rsid w:val="00C4404B"/>
    <w:rsid w:val="00C442C2"/>
    <w:rsid w:val="00C443C4"/>
    <w:rsid w:val="00C446EC"/>
    <w:rsid w:val="00C45279"/>
    <w:rsid w:val="00C5014D"/>
    <w:rsid w:val="00C50846"/>
    <w:rsid w:val="00C50CC6"/>
    <w:rsid w:val="00C540EC"/>
    <w:rsid w:val="00C55836"/>
    <w:rsid w:val="00C603C5"/>
    <w:rsid w:val="00C61FF2"/>
    <w:rsid w:val="00C63FF5"/>
    <w:rsid w:val="00C64924"/>
    <w:rsid w:val="00C64939"/>
    <w:rsid w:val="00C6566D"/>
    <w:rsid w:val="00C662EA"/>
    <w:rsid w:val="00C70EC0"/>
    <w:rsid w:val="00C711D8"/>
    <w:rsid w:val="00C7137A"/>
    <w:rsid w:val="00C71FE6"/>
    <w:rsid w:val="00C727DB"/>
    <w:rsid w:val="00C7426A"/>
    <w:rsid w:val="00C74862"/>
    <w:rsid w:val="00C7554A"/>
    <w:rsid w:val="00C755BE"/>
    <w:rsid w:val="00C7602C"/>
    <w:rsid w:val="00C760C0"/>
    <w:rsid w:val="00C767E5"/>
    <w:rsid w:val="00C800FA"/>
    <w:rsid w:val="00C80870"/>
    <w:rsid w:val="00C809F4"/>
    <w:rsid w:val="00C833FA"/>
    <w:rsid w:val="00C84C4B"/>
    <w:rsid w:val="00C858CC"/>
    <w:rsid w:val="00C90701"/>
    <w:rsid w:val="00C90906"/>
    <w:rsid w:val="00C91784"/>
    <w:rsid w:val="00C91881"/>
    <w:rsid w:val="00C9269F"/>
    <w:rsid w:val="00C93D9D"/>
    <w:rsid w:val="00C943B5"/>
    <w:rsid w:val="00C947A9"/>
    <w:rsid w:val="00C94BFD"/>
    <w:rsid w:val="00C9623B"/>
    <w:rsid w:val="00C967B5"/>
    <w:rsid w:val="00C97122"/>
    <w:rsid w:val="00C97885"/>
    <w:rsid w:val="00CA0ECF"/>
    <w:rsid w:val="00CA1218"/>
    <w:rsid w:val="00CA1565"/>
    <w:rsid w:val="00CA23DF"/>
    <w:rsid w:val="00CA2709"/>
    <w:rsid w:val="00CA5847"/>
    <w:rsid w:val="00CA7509"/>
    <w:rsid w:val="00CB18B6"/>
    <w:rsid w:val="00CB1BA5"/>
    <w:rsid w:val="00CB40B5"/>
    <w:rsid w:val="00CB597A"/>
    <w:rsid w:val="00CB5BFE"/>
    <w:rsid w:val="00CB5DCD"/>
    <w:rsid w:val="00CC0738"/>
    <w:rsid w:val="00CC0D6B"/>
    <w:rsid w:val="00CC0EF5"/>
    <w:rsid w:val="00CC343D"/>
    <w:rsid w:val="00CC467C"/>
    <w:rsid w:val="00CC4AD8"/>
    <w:rsid w:val="00CC65B8"/>
    <w:rsid w:val="00CC66C7"/>
    <w:rsid w:val="00CC6FEE"/>
    <w:rsid w:val="00CC7D48"/>
    <w:rsid w:val="00CD118A"/>
    <w:rsid w:val="00CD1C5E"/>
    <w:rsid w:val="00CD2302"/>
    <w:rsid w:val="00CD393B"/>
    <w:rsid w:val="00CE0172"/>
    <w:rsid w:val="00CE0C76"/>
    <w:rsid w:val="00CE3411"/>
    <w:rsid w:val="00CE47D3"/>
    <w:rsid w:val="00CE62C2"/>
    <w:rsid w:val="00CE6799"/>
    <w:rsid w:val="00CE67B1"/>
    <w:rsid w:val="00CF48DC"/>
    <w:rsid w:val="00CF5129"/>
    <w:rsid w:val="00CF56A5"/>
    <w:rsid w:val="00D00342"/>
    <w:rsid w:val="00D065A6"/>
    <w:rsid w:val="00D068FB"/>
    <w:rsid w:val="00D072F3"/>
    <w:rsid w:val="00D11EF3"/>
    <w:rsid w:val="00D11F8F"/>
    <w:rsid w:val="00D121DE"/>
    <w:rsid w:val="00D12D3D"/>
    <w:rsid w:val="00D13403"/>
    <w:rsid w:val="00D1366B"/>
    <w:rsid w:val="00D14D54"/>
    <w:rsid w:val="00D14ED6"/>
    <w:rsid w:val="00D14F72"/>
    <w:rsid w:val="00D1645A"/>
    <w:rsid w:val="00D1707A"/>
    <w:rsid w:val="00D20273"/>
    <w:rsid w:val="00D2081A"/>
    <w:rsid w:val="00D22988"/>
    <w:rsid w:val="00D22BD3"/>
    <w:rsid w:val="00D22E70"/>
    <w:rsid w:val="00D23EEA"/>
    <w:rsid w:val="00D27A8A"/>
    <w:rsid w:val="00D30229"/>
    <w:rsid w:val="00D30AA6"/>
    <w:rsid w:val="00D31E90"/>
    <w:rsid w:val="00D34257"/>
    <w:rsid w:val="00D43452"/>
    <w:rsid w:val="00D4428F"/>
    <w:rsid w:val="00D5006D"/>
    <w:rsid w:val="00D52204"/>
    <w:rsid w:val="00D52CB0"/>
    <w:rsid w:val="00D53F21"/>
    <w:rsid w:val="00D54789"/>
    <w:rsid w:val="00D563CC"/>
    <w:rsid w:val="00D56A8C"/>
    <w:rsid w:val="00D5719E"/>
    <w:rsid w:val="00D60384"/>
    <w:rsid w:val="00D62BBD"/>
    <w:rsid w:val="00D63F5F"/>
    <w:rsid w:val="00D641AA"/>
    <w:rsid w:val="00D666D4"/>
    <w:rsid w:val="00D702F1"/>
    <w:rsid w:val="00D71558"/>
    <w:rsid w:val="00D7491B"/>
    <w:rsid w:val="00D766D9"/>
    <w:rsid w:val="00D768F6"/>
    <w:rsid w:val="00D80D12"/>
    <w:rsid w:val="00D82A73"/>
    <w:rsid w:val="00D82B5E"/>
    <w:rsid w:val="00D836EE"/>
    <w:rsid w:val="00D91446"/>
    <w:rsid w:val="00D91947"/>
    <w:rsid w:val="00D91DE1"/>
    <w:rsid w:val="00D91E4B"/>
    <w:rsid w:val="00D9244A"/>
    <w:rsid w:val="00D93439"/>
    <w:rsid w:val="00D941CE"/>
    <w:rsid w:val="00D95387"/>
    <w:rsid w:val="00D95475"/>
    <w:rsid w:val="00D95614"/>
    <w:rsid w:val="00D9617B"/>
    <w:rsid w:val="00D96BAA"/>
    <w:rsid w:val="00D976ED"/>
    <w:rsid w:val="00D97998"/>
    <w:rsid w:val="00DA08A8"/>
    <w:rsid w:val="00DA08D4"/>
    <w:rsid w:val="00DA0E7F"/>
    <w:rsid w:val="00DA1BC1"/>
    <w:rsid w:val="00DA1DA6"/>
    <w:rsid w:val="00DA5615"/>
    <w:rsid w:val="00DA70B3"/>
    <w:rsid w:val="00DA7A4A"/>
    <w:rsid w:val="00DB0ABC"/>
    <w:rsid w:val="00DB2D5A"/>
    <w:rsid w:val="00DB555B"/>
    <w:rsid w:val="00DB7E97"/>
    <w:rsid w:val="00DC125B"/>
    <w:rsid w:val="00DC1CF9"/>
    <w:rsid w:val="00DC1E04"/>
    <w:rsid w:val="00DC459A"/>
    <w:rsid w:val="00DC6C31"/>
    <w:rsid w:val="00DD0397"/>
    <w:rsid w:val="00DD0D5E"/>
    <w:rsid w:val="00DD39B6"/>
    <w:rsid w:val="00DD3CE2"/>
    <w:rsid w:val="00DD46A8"/>
    <w:rsid w:val="00DD79B0"/>
    <w:rsid w:val="00DD7B58"/>
    <w:rsid w:val="00DD7B67"/>
    <w:rsid w:val="00DE2451"/>
    <w:rsid w:val="00DE29FD"/>
    <w:rsid w:val="00DE3A6E"/>
    <w:rsid w:val="00DE46AE"/>
    <w:rsid w:val="00DE6492"/>
    <w:rsid w:val="00DF08E3"/>
    <w:rsid w:val="00DF31B0"/>
    <w:rsid w:val="00DF4AA0"/>
    <w:rsid w:val="00E010AE"/>
    <w:rsid w:val="00E014B3"/>
    <w:rsid w:val="00E01759"/>
    <w:rsid w:val="00E019FB"/>
    <w:rsid w:val="00E031C4"/>
    <w:rsid w:val="00E03F5E"/>
    <w:rsid w:val="00E04142"/>
    <w:rsid w:val="00E060CF"/>
    <w:rsid w:val="00E060FF"/>
    <w:rsid w:val="00E0677D"/>
    <w:rsid w:val="00E07D11"/>
    <w:rsid w:val="00E1191B"/>
    <w:rsid w:val="00E13A87"/>
    <w:rsid w:val="00E13A97"/>
    <w:rsid w:val="00E14353"/>
    <w:rsid w:val="00E17875"/>
    <w:rsid w:val="00E179F5"/>
    <w:rsid w:val="00E23D15"/>
    <w:rsid w:val="00E26058"/>
    <w:rsid w:val="00E26367"/>
    <w:rsid w:val="00E2764F"/>
    <w:rsid w:val="00E30E4C"/>
    <w:rsid w:val="00E32883"/>
    <w:rsid w:val="00E35183"/>
    <w:rsid w:val="00E36477"/>
    <w:rsid w:val="00E37194"/>
    <w:rsid w:val="00E3778C"/>
    <w:rsid w:val="00E40219"/>
    <w:rsid w:val="00E416B2"/>
    <w:rsid w:val="00E41B2C"/>
    <w:rsid w:val="00E41E10"/>
    <w:rsid w:val="00E43E75"/>
    <w:rsid w:val="00E458D1"/>
    <w:rsid w:val="00E47C89"/>
    <w:rsid w:val="00E5117E"/>
    <w:rsid w:val="00E54CC0"/>
    <w:rsid w:val="00E54E6C"/>
    <w:rsid w:val="00E552C1"/>
    <w:rsid w:val="00E557E6"/>
    <w:rsid w:val="00E56EB7"/>
    <w:rsid w:val="00E57D0F"/>
    <w:rsid w:val="00E600FF"/>
    <w:rsid w:val="00E6125F"/>
    <w:rsid w:val="00E645CC"/>
    <w:rsid w:val="00E66C1C"/>
    <w:rsid w:val="00E726E6"/>
    <w:rsid w:val="00E76FD4"/>
    <w:rsid w:val="00E805EB"/>
    <w:rsid w:val="00E814C6"/>
    <w:rsid w:val="00E82BD0"/>
    <w:rsid w:val="00E87D4F"/>
    <w:rsid w:val="00E919C6"/>
    <w:rsid w:val="00E9518C"/>
    <w:rsid w:val="00E96CAA"/>
    <w:rsid w:val="00E97540"/>
    <w:rsid w:val="00EA0CEE"/>
    <w:rsid w:val="00EA250E"/>
    <w:rsid w:val="00EA68CA"/>
    <w:rsid w:val="00EA6E2F"/>
    <w:rsid w:val="00EA781C"/>
    <w:rsid w:val="00EB003E"/>
    <w:rsid w:val="00EB0284"/>
    <w:rsid w:val="00EB1F12"/>
    <w:rsid w:val="00EB2446"/>
    <w:rsid w:val="00EB304E"/>
    <w:rsid w:val="00EB354D"/>
    <w:rsid w:val="00EB4B82"/>
    <w:rsid w:val="00EB6861"/>
    <w:rsid w:val="00EC27EC"/>
    <w:rsid w:val="00EC5CF2"/>
    <w:rsid w:val="00EC6400"/>
    <w:rsid w:val="00EC77D9"/>
    <w:rsid w:val="00ED0228"/>
    <w:rsid w:val="00ED04DF"/>
    <w:rsid w:val="00ED0AE7"/>
    <w:rsid w:val="00ED1191"/>
    <w:rsid w:val="00ED4987"/>
    <w:rsid w:val="00ED78E2"/>
    <w:rsid w:val="00EE0BDF"/>
    <w:rsid w:val="00EE655D"/>
    <w:rsid w:val="00EE71CF"/>
    <w:rsid w:val="00EF0297"/>
    <w:rsid w:val="00EF0D26"/>
    <w:rsid w:val="00EF3871"/>
    <w:rsid w:val="00EF50D8"/>
    <w:rsid w:val="00EF72FE"/>
    <w:rsid w:val="00EF750E"/>
    <w:rsid w:val="00F00BD8"/>
    <w:rsid w:val="00F018EF"/>
    <w:rsid w:val="00F03A82"/>
    <w:rsid w:val="00F050B7"/>
    <w:rsid w:val="00F06EE5"/>
    <w:rsid w:val="00F12293"/>
    <w:rsid w:val="00F13049"/>
    <w:rsid w:val="00F13405"/>
    <w:rsid w:val="00F14D09"/>
    <w:rsid w:val="00F14E25"/>
    <w:rsid w:val="00F15760"/>
    <w:rsid w:val="00F16255"/>
    <w:rsid w:val="00F16AF2"/>
    <w:rsid w:val="00F17E25"/>
    <w:rsid w:val="00F20080"/>
    <w:rsid w:val="00F210CA"/>
    <w:rsid w:val="00F21877"/>
    <w:rsid w:val="00F224FE"/>
    <w:rsid w:val="00F24410"/>
    <w:rsid w:val="00F245BC"/>
    <w:rsid w:val="00F25897"/>
    <w:rsid w:val="00F27437"/>
    <w:rsid w:val="00F307BD"/>
    <w:rsid w:val="00F31028"/>
    <w:rsid w:val="00F332E8"/>
    <w:rsid w:val="00F347FA"/>
    <w:rsid w:val="00F35542"/>
    <w:rsid w:val="00F40FA3"/>
    <w:rsid w:val="00F4176F"/>
    <w:rsid w:val="00F42A76"/>
    <w:rsid w:val="00F42D6E"/>
    <w:rsid w:val="00F5221D"/>
    <w:rsid w:val="00F534FE"/>
    <w:rsid w:val="00F536B6"/>
    <w:rsid w:val="00F54710"/>
    <w:rsid w:val="00F56B44"/>
    <w:rsid w:val="00F620B6"/>
    <w:rsid w:val="00F62B22"/>
    <w:rsid w:val="00F64EA0"/>
    <w:rsid w:val="00F660D6"/>
    <w:rsid w:val="00F666AC"/>
    <w:rsid w:val="00F751B0"/>
    <w:rsid w:val="00F7561E"/>
    <w:rsid w:val="00F75EE0"/>
    <w:rsid w:val="00F773E8"/>
    <w:rsid w:val="00F77931"/>
    <w:rsid w:val="00F82658"/>
    <w:rsid w:val="00F8343D"/>
    <w:rsid w:val="00F84EB1"/>
    <w:rsid w:val="00F85A0F"/>
    <w:rsid w:val="00F85B67"/>
    <w:rsid w:val="00F85BB6"/>
    <w:rsid w:val="00F85F04"/>
    <w:rsid w:val="00F91A8B"/>
    <w:rsid w:val="00F92C50"/>
    <w:rsid w:val="00F944E2"/>
    <w:rsid w:val="00F94C5B"/>
    <w:rsid w:val="00F9637A"/>
    <w:rsid w:val="00F96845"/>
    <w:rsid w:val="00F97131"/>
    <w:rsid w:val="00FA5ED2"/>
    <w:rsid w:val="00FA6361"/>
    <w:rsid w:val="00FA756D"/>
    <w:rsid w:val="00FB2F00"/>
    <w:rsid w:val="00FB4353"/>
    <w:rsid w:val="00FB5BBA"/>
    <w:rsid w:val="00FC043F"/>
    <w:rsid w:val="00FC0BE8"/>
    <w:rsid w:val="00FC461C"/>
    <w:rsid w:val="00FC7554"/>
    <w:rsid w:val="00FD1C55"/>
    <w:rsid w:val="00FD430B"/>
    <w:rsid w:val="00FD50B2"/>
    <w:rsid w:val="00FD5993"/>
    <w:rsid w:val="00FD60D8"/>
    <w:rsid w:val="00FD6A0F"/>
    <w:rsid w:val="00FE29FB"/>
    <w:rsid w:val="00FE2C04"/>
    <w:rsid w:val="00FE4C12"/>
    <w:rsid w:val="00FE569D"/>
    <w:rsid w:val="00FE732E"/>
    <w:rsid w:val="00FF0D51"/>
    <w:rsid w:val="00FF31C6"/>
    <w:rsid w:val="00FF3EC4"/>
    <w:rsid w:val="00FF476B"/>
    <w:rsid w:val="00FF49D7"/>
    <w:rsid w:val="00FF559F"/>
    <w:rsid w:val="00FF6A4A"/>
    <w:rsid w:val="00FF7885"/>
    <w:rsid w:val="00FF7C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906EE"/>
  <w15:docId w15:val="{E61314E9-90DC-4DE7-90BB-9A986E6BF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9C6"/>
    <w:pPr>
      <w:spacing w:after="160" w:line="25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C2A2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C2A24"/>
    <w:rPr>
      <w:rFonts w:ascii="Calibri" w:eastAsia="Calibri" w:hAnsi="Calibri" w:cs="Calibri"/>
      <w:noProof/>
      <w:lang w:eastAsia="en-US"/>
    </w:rPr>
  </w:style>
  <w:style w:type="paragraph" w:customStyle="1" w:styleId="EndNoteBibliography">
    <w:name w:val="EndNote Bibliography"/>
    <w:basedOn w:val="Normal"/>
    <w:link w:val="EndNoteBibliographyChar"/>
    <w:rsid w:val="001C2A24"/>
    <w:pPr>
      <w:spacing w:line="240" w:lineRule="auto"/>
    </w:pPr>
    <w:rPr>
      <w:rFonts w:cs="Calibri"/>
      <w:noProof/>
    </w:rPr>
  </w:style>
  <w:style w:type="character" w:customStyle="1" w:styleId="EndNoteBibliographyChar">
    <w:name w:val="EndNote Bibliography Char"/>
    <w:basedOn w:val="DefaultParagraphFont"/>
    <w:link w:val="EndNoteBibliography"/>
    <w:rsid w:val="001C2A24"/>
    <w:rPr>
      <w:rFonts w:ascii="Calibri" w:eastAsia="Calibri" w:hAnsi="Calibri" w:cs="Calibri"/>
      <w:noProof/>
      <w:lang w:eastAsia="en-US"/>
    </w:rPr>
  </w:style>
  <w:style w:type="table" w:styleId="TableGrid">
    <w:name w:val="Table Grid"/>
    <w:basedOn w:val="TableNormal"/>
    <w:uiPriority w:val="59"/>
    <w:rsid w:val="00C35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7D9"/>
    <w:rPr>
      <w:rFonts w:ascii="Segoe UI" w:eastAsia="Calibri" w:hAnsi="Segoe UI" w:cs="Segoe UI"/>
      <w:sz w:val="18"/>
      <w:szCs w:val="18"/>
      <w:lang w:eastAsia="en-US"/>
    </w:rPr>
  </w:style>
  <w:style w:type="table" w:styleId="GridTable2">
    <w:name w:val="Grid Table 2"/>
    <w:basedOn w:val="TableNormal"/>
    <w:uiPriority w:val="47"/>
    <w:rsid w:val="008E14C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E14C4"/>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8E14C4"/>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4">
    <w:name w:val="Grid Table 2 Accent 4"/>
    <w:basedOn w:val="TableNormal"/>
    <w:uiPriority w:val="47"/>
    <w:rsid w:val="008E14C4"/>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TableGridLight">
    <w:name w:val="Grid Table Light"/>
    <w:basedOn w:val="TableNormal"/>
    <w:uiPriority w:val="40"/>
    <w:rsid w:val="00E41E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7753">
      <w:bodyDiv w:val="1"/>
      <w:marLeft w:val="0"/>
      <w:marRight w:val="0"/>
      <w:marTop w:val="0"/>
      <w:marBottom w:val="0"/>
      <w:divBdr>
        <w:top w:val="none" w:sz="0" w:space="0" w:color="auto"/>
        <w:left w:val="none" w:sz="0" w:space="0" w:color="auto"/>
        <w:bottom w:val="none" w:sz="0" w:space="0" w:color="auto"/>
        <w:right w:val="none" w:sz="0" w:space="0" w:color="auto"/>
      </w:divBdr>
    </w:div>
    <w:div w:id="9794794">
      <w:bodyDiv w:val="1"/>
      <w:marLeft w:val="0"/>
      <w:marRight w:val="0"/>
      <w:marTop w:val="0"/>
      <w:marBottom w:val="0"/>
      <w:divBdr>
        <w:top w:val="none" w:sz="0" w:space="0" w:color="auto"/>
        <w:left w:val="none" w:sz="0" w:space="0" w:color="auto"/>
        <w:bottom w:val="none" w:sz="0" w:space="0" w:color="auto"/>
        <w:right w:val="none" w:sz="0" w:space="0" w:color="auto"/>
      </w:divBdr>
    </w:div>
    <w:div w:id="13463087">
      <w:bodyDiv w:val="1"/>
      <w:marLeft w:val="0"/>
      <w:marRight w:val="0"/>
      <w:marTop w:val="0"/>
      <w:marBottom w:val="0"/>
      <w:divBdr>
        <w:top w:val="none" w:sz="0" w:space="0" w:color="auto"/>
        <w:left w:val="none" w:sz="0" w:space="0" w:color="auto"/>
        <w:bottom w:val="none" w:sz="0" w:space="0" w:color="auto"/>
        <w:right w:val="none" w:sz="0" w:space="0" w:color="auto"/>
      </w:divBdr>
    </w:div>
    <w:div w:id="20010888">
      <w:bodyDiv w:val="1"/>
      <w:marLeft w:val="0"/>
      <w:marRight w:val="0"/>
      <w:marTop w:val="0"/>
      <w:marBottom w:val="0"/>
      <w:divBdr>
        <w:top w:val="none" w:sz="0" w:space="0" w:color="auto"/>
        <w:left w:val="none" w:sz="0" w:space="0" w:color="auto"/>
        <w:bottom w:val="none" w:sz="0" w:space="0" w:color="auto"/>
        <w:right w:val="none" w:sz="0" w:space="0" w:color="auto"/>
      </w:divBdr>
    </w:div>
    <w:div w:id="22830662">
      <w:bodyDiv w:val="1"/>
      <w:marLeft w:val="0"/>
      <w:marRight w:val="0"/>
      <w:marTop w:val="0"/>
      <w:marBottom w:val="0"/>
      <w:divBdr>
        <w:top w:val="none" w:sz="0" w:space="0" w:color="auto"/>
        <w:left w:val="none" w:sz="0" w:space="0" w:color="auto"/>
        <w:bottom w:val="none" w:sz="0" w:space="0" w:color="auto"/>
        <w:right w:val="none" w:sz="0" w:space="0" w:color="auto"/>
      </w:divBdr>
    </w:div>
    <w:div w:id="24186323">
      <w:bodyDiv w:val="1"/>
      <w:marLeft w:val="0"/>
      <w:marRight w:val="0"/>
      <w:marTop w:val="0"/>
      <w:marBottom w:val="0"/>
      <w:divBdr>
        <w:top w:val="none" w:sz="0" w:space="0" w:color="auto"/>
        <w:left w:val="none" w:sz="0" w:space="0" w:color="auto"/>
        <w:bottom w:val="none" w:sz="0" w:space="0" w:color="auto"/>
        <w:right w:val="none" w:sz="0" w:space="0" w:color="auto"/>
      </w:divBdr>
    </w:div>
    <w:div w:id="26684126">
      <w:bodyDiv w:val="1"/>
      <w:marLeft w:val="0"/>
      <w:marRight w:val="0"/>
      <w:marTop w:val="0"/>
      <w:marBottom w:val="0"/>
      <w:divBdr>
        <w:top w:val="none" w:sz="0" w:space="0" w:color="auto"/>
        <w:left w:val="none" w:sz="0" w:space="0" w:color="auto"/>
        <w:bottom w:val="none" w:sz="0" w:space="0" w:color="auto"/>
        <w:right w:val="none" w:sz="0" w:space="0" w:color="auto"/>
      </w:divBdr>
    </w:div>
    <w:div w:id="31659517">
      <w:bodyDiv w:val="1"/>
      <w:marLeft w:val="0"/>
      <w:marRight w:val="0"/>
      <w:marTop w:val="0"/>
      <w:marBottom w:val="0"/>
      <w:divBdr>
        <w:top w:val="none" w:sz="0" w:space="0" w:color="auto"/>
        <w:left w:val="none" w:sz="0" w:space="0" w:color="auto"/>
        <w:bottom w:val="none" w:sz="0" w:space="0" w:color="auto"/>
        <w:right w:val="none" w:sz="0" w:space="0" w:color="auto"/>
      </w:divBdr>
    </w:div>
    <w:div w:id="45493281">
      <w:bodyDiv w:val="1"/>
      <w:marLeft w:val="0"/>
      <w:marRight w:val="0"/>
      <w:marTop w:val="0"/>
      <w:marBottom w:val="0"/>
      <w:divBdr>
        <w:top w:val="none" w:sz="0" w:space="0" w:color="auto"/>
        <w:left w:val="none" w:sz="0" w:space="0" w:color="auto"/>
        <w:bottom w:val="none" w:sz="0" w:space="0" w:color="auto"/>
        <w:right w:val="none" w:sz="0" w:space="0" w:color="auto"/>
      </w:divBdr>
    </w:div>
    <w:div w:id="78143487">
      <w:bodyDiv w:val="1"/>
      <w:marLeft w:val="0"/>
      <w:marRight w:val="0"/>
      <w:marTop w:val="0"/>
      <w:marBottom w:val="0"/>
      <w:divBdr>
        <w:top w:val="none" w:sz="0" w:space="0" w:color="auto"/>
        <w:left w:val="none" w:sz="0" w:space="0" w:color="auto"/>
        <w:bottom w:val="none" w:sz="0" w:space="0" w:color="auto"/>
        <w:right w:val="none" w:sz="0" w:space="0" w:color="auto"/>
      </w:divBdr>
    </w:div>
    <w:div w:id="87433792">
      <w:bodyDiv w:val="1"/>
      <w:marLeft w:val="0"/>
      <w:marRight w:val="0"/>
      <w:marTop w:val="0"/>
      <w:marBottom w:val="0"/>
      <w:divBdr>
        <w:top w:val="none" w:sz="0" w:space="0" w:color="auto"/>
        <w:left w:val="none" w:sz="0" w:space="0" w:color="auto"/>
        <w:bottom w:val="none" w:sz="0" w:space="0" w:color="auto"/>
        <w:right w:val="none" w:sz="0" w:space="0" w:color="auto"/>
      </w:divBdr>
    </w:div>
    <w:div w:id="91515706">
      <w:bodyDiv w:val="1"/>
      <w:marLeft w:val="0"/>
      <w:marRight w:val="0"/>
      <w:marTop w:val="0"/>
      <w:marBottom w:val="0"/>
      <w:divBdr>
        <w:top w:val="none" w:sz="0" w:space="0" w:color="auto"/>
        <w:left w:val="none" w:sz="0" w:space="0" w:color="auto"/>
        <w:bottom w:val="none" w:sz="0" w:space="0" w:color="auto"/>
        <w:right w:val="none" w:sz="0" w:space="0" w:color="auto"/>
      </w:divBdr>
    </w:div>
    <w:div w:id="106966793">
      <w:bodyDiv w:val="1"/>
      <w:marLeft w:val="0"/>
      <w:marRight w:val="0"/>
      <w:marTop w:val="0"/>
      <w:marBottom w:val="0"/>
      <w:divBdr>
        <w:top w:val="none" w:sz="0" w:space="0" w:color="auto"/>
        <w:left w:val="none" w:sz="0" w:space="0" w:color="auto"/>
        <w:bottom w:val="none" w:sz="0" w:space="0" w:color="auto"/>
        <w:right w:val="none" w:sz="0" w:space="0" w:color="auto"/>
      </w:divBdr>
    </w:div>
    <w:div w:id="110636139">
      <w:bodyDiv w:val="1"/>
      <w:marLeft w:val="0"/>
      <w:marRight w:val="0"/>
      <w:marTop w:val="0"/>
      <w:marBottom w:val="0"/>
      <w:divBdr>
        <w:top w:val="none" w:sz="0" w:space="0" w:color="auto"/>
        <w:left w:val="none" w:sz="0" w:space="0" w:color="auto"/>
        <w:bottom w:val="none" w:sz="0" w:space="0" w:color="auto"/>
        <w:right w:val="none" w:sz="0" w:space="0" w:color="auto"/>
      </w:divBdr>
    </w:div>
    <w:div w:id="115174065">
      <w:bodyDiv w:val="1"/>
      <w:marLeft w:val="0"/>
      <w:marRight w:val="0"/>
      <w:marTop w:val="0"/>
      <w:marBottom w:val="0"/>
      <w:divBdr>
        <w:top w:val="none" w:sz="0" w:space="0" w:color="auto"/>
        <w:left w:val="none" w:sz="0" w:space="0" w:color="auto"/>
        <w:bottom w:val="none" w:sz="0" w:space="0" w:color="auto"/>
        <w:right w:val="none" w:sz="0" w:space="0" w:color="auto"/>
      </w:divBdr>
    </w:div>
    <w:div w:id="121003967">
      <w:bodyDiv w:val="1"/>
      <w:marLeft w:val="0"/>
      <w:marRight w:val="0"/>
      <w:marTop w:val="0"/>
      <w:marBottom w:val="0"/>
      <w:divBdr>
        <w:top w:val="none" w:sz="0" w:space="0" w:color="auto"/>
        <w:left w:val="none" w:sz="0" w:space="0" w:color="auto"/>
        <w:bottom w:val="none" w:sz="0" w:space="0" w:color="auto"/>
        <w:right w:val="none" w:sz="0" w:space="0" w:color="auto"/>
      </w:divBdr>
    </w:div>
    <w:div w:id="130443442">
      <w:bodyDiv w:val="1"/>
      <w:marLeft w:val="0"/>
      <w:marRight w:val="0"/>
      <w:marTop w:val="0"/>
      <w:marBottom w:val="0"/>
      <w:divBdr>
        <w:top w:val="none" w:sz="0" w:space="0" w:color="auto"/>
        <w:left w:val="none" w:sz="0" w:space="0" w:color="auto"/>
        <w:bottom w:val="none" w:sz="0" w:space="0" w:color="auto"/>
        <w:right w:val="none" w:sz="0" w:space="0" w:color="auto"/>
      </w:divBdr>
    </w:div>
    <w:div w:id="140005592">
      <w:bodyDiv w:val="1"/>
      <w:marLeft w:val="0"/>
      <w:marRight w:val="0"/>
      <w:marTop w:val="0"/>
      <w:marBottom w:val="0"/>
      <w:divBdr>
        <w:top w:val="none" w:sz="0" w:space="0" w:color="auto"/>
        <w:left w:val="none" w:sz="0" w:space="0" w:color="auto"/>
        <w:bottom w:val="none" w:sz="0" w:space="0" w:color="auto"/>
        <w:right w:val="none" w:sz="0" w:space="0" w:color="auto"/>
      </w:divBdr>
    </w:div>
    <w:div w:id="142090442">
      <w:bodyDiv w:val="1"/>
      <w:marLeft w:val="0"/>
      <w:marRight w:val="0"/>
      <w:marTop w:val="0"/>
      <w:marBottom w:val="0"/>
      <w:divBdr>
        <w:top w:val="none" w:sz="0" w:space="0" w:color="auto"/>
        <w:left w:val="none" w:sz="0" w:space="0" w:color="auto"/>
        <w:bottom w:val="none" w:sz="0" w:space="0" w:color="auto"/>
        <w:right w:val="none" w:sz="0" w:space="0" w:color="auto"/>
      </w:divBdr>
    </w:div>
    <w:div w:id="161361447">
      <w:bodyDiv w:val="1"/>
      <w:marLeft w:val="0"/>
      <w:marRight w:val="0"/>
      <w:marTop w:val="0"/>
      <w:marBottom w:val="0"/>
      <w:divBdr>
        <w:top w:val="none" w:sz="0" w:space="0" w:color="auto"/>
        <w:left w:val="none" w:sz="0" w:space="0" w:color="auto"/>
        <w:bottom w:val="none" w:sz="0" w:space="0" w:color="auto"/>
        <w:right w:val="none" w:sz="0" w:space="0" w:color="auto"/>
      </w:divBdr>
    </w:div>
    <w:div w:id="181475500">
      <w:bodyDiv w:val="1"/>
      <w:marLeft w:val="0"/>
      <w:marRight w:val="0"/>
      <w:marTop w:val="0"/>
      <w:marBottom w:val="0"/>
      <w:divBdr>
        <w:top w:val="none" w:sz="0" w:space="0" w:color="auto"/>
        <w:left w:val="none" w:sz="0" w:space="0" w:color="auto"/>
        <w:bottom w:val="none" w:sz="0" w:space="0" w:color="auto"/>
        <w:right w:val="none" w:sz="0" w:space="0" w:color="auto"/>
      </w:divBdr>
    </w:div>
    <w:div w:id="204559307">
      <w:bodyDiv w:val="1"/>
      <w:marLeft w:val="0"/>
      <w:marRight w:val="0"/>
      <w:marTop w:val="0"/>
      <w:marBottom w:val="0"/>
      <w:divBdr>
        <w:top w:val="none" w:sz="0" w:space="0" w:color="auto"/>
        <w:left w:val="none" w:sz="0" w:space="0" w:color="auto"/>
        <w:bottom w:val="none" w:sz="0" w:space="0" w:color="auto"/>
        <w:right w:val="none" w:sz="0" w:space="0" w:color="auto"/>
      </w:divBdr>
    </w:div>
    <w:div w:id="207225768">
      <w:bodyDiv w:val="1"/>
      <w:marLeft w:val="0"/>
      <w:marRight w:val="0"/>
      <w:marTop w:val="0"/>
      <w:marBottom w:val="0"/>
      <w:divBdr>
        <w:top w:val="none" w:sz="0" w:space="0" w:color="auto"/>
        <w:left w:val="none" w:sz="0" w:space="0" w:color="auto"/>
        <w:bottom w:val="none" w:sz="0" w:space="0" w:color="auto"/>
        <w:right w:val="none" w:sz="0" w:space="0" w:color="auto"/>
      </w:divBdr>
    </w:div>
    <w:div w:id="238953855">
      <w:bodyDiv w:val="1"/>
      <w:marLeft w:val="0"/>
      <w:marRight w:val="0"/>
      <w:marTop w:val="0"/>
      <w:marBottom w:val="0"/>
      <w:divBdr>
        <w:top w:val="none" w:sz="0" w:space="0" w:color="auto"/>
        <w:left w:val="none" w:sz="0" w:space="0" w:color="auto"/>
        <w:bottom w:val="none" w:sz="0" w:space="0" w:color="auto"/>
        <w:right w:val="none" w:sz="0" w:space="0" w:color="auto"/>
      </w:divBdr>
    </w:div>
    <w:div w:id="240258109">
      <w:bodyDiv w:val="1"/>
      <w:marLeft w:val="0"/>
      <w:marRight w:val="0"/>
      <w:marTop w:val="0"/>
      <w:marBottom w:val="0"/>
      <w:divBdr>
        <w:top w:val="none" w:sz="0" w:space="0" w:color="auto"/>
        <w:left w:val="none" w:sz="0" w:space="0" w:color="auto"/>
        <w:bottom w:val="none" w:sz="0" w:space="0" w:color="auto"/>
        <w:right w:val="none" w:sz="0" w:space="0" w:color="auto"/>
      </w:divBdr>
    </w:div>
    <w:div w:id="269823810">
      <w:bodyDiv w:val="1"/>
      <w:marLeft w:val="0"/>
      <w:marRight w:val="0"/>
      <w:marTop w:val="0"/>
      <w:marBottom w:val="0"/>
      <w:divBdr>
        <w:top w:val="none" w:sz="0" w:space="0" w:color="auto"/>
        <w:left w:val="none" w:sz="0" w:space="0" w:color="auto"/>
        <w:bottom w:val="none" w:sz="0" w:space="0" w:color="auto"/>
        <w:right w:val="none" w:sz="0" w:space="0" w:color="auto"/>
      </w:divBdr>
    </w:div>
    <w:div w:id="271517954">
      <w:bodyDiv w:val="1"/>
      <w:marLeft w:val="0"/>
      <w:marRight w:val="0"/>
      <w:marTop w:val="0"/>
      <w:marBottom w:val="0"/>
      <w:divBdr>
        <w:top w:val="none" w:sz="0" w:space="0" w:color="auto"/>
        <w:left w:val="none" w:sz="0" w:space="0" w:color="auto"/>
        <w:bottom w:val="none" w:sz="0" w:space="0" w:color="auto"/>
        <w:right w:val="none" w:sz="0" w:space="0" w:color="auto"/>
      </w:divBdr>
    </w:div>
    <w:div w:id="304553285">
      <w:bodyDiv w:val="1"/>
      <w:marLeft w:val="0"/>
      <w:marRight w:val="0"/>
      <w:marTop w:val="0"/>
      <w:marBottom w:val="0"/>
      <w:divBdr>
        <w:top w:val="none" w:sz="0" w:space="0" w:color="auto"/>
        <w:left w:val="none" w:sz="0" w:space="0" w:color="auto"/>
        <w:bottom w:val="none" w:sz="0" w:space="0" w:color="auto"/>
        <w:right w:val="none" w:sz="0" w:space="0" w:color="auto"/>
      </w:divBdr>
    </w:div>
    <w:div w:id="324362547">
      <w:bodyDiv w:val="1"/>
      <w:marLeft w:val="0"/>
      <w:marRight w:val="0"/>
      <w:marTop w:val="0"/>
      <w:marBottom w:val="0"/>
      <w:divBdr>
        <w:top w:val="none" w:sz="0" w:space="0" w:color="auto"/>
        <w:left w:val="none" w:sz="0" w:space="0" w:color="auto"/>
        <w:bottom w:val="none" w:sz="0" w:space="0" w:color="auto"/>
        <w:right w:val="none" w:sz="0" w:space="0" w:color="auto"/>
      </w:divBdr>
    </w:div>
    <w:div w:id="327490284">
      <w:bodyDiv w:val="1"/>
      <w:marLeft w:val="0"/>
      <w:marRight w:val="0"/>
      <w:marTop w:val="0"/>
      <w:marBottom w:val="0"/>
      <w:divBdr>
        <w:top w:val="none" w:sz="0" w:space="0" w:color="auto"/>
        <w:left w:val="none" w:sz="0" w:space="0" w:color="auto"/>
        <w:bottom w:val="none" w:sz="0" w:space="0" w:color="auto"/>
        <w:right w:val="none" w:sz="0" w:space="0" w:color="auto"/>
      </w:divBdr>
    </w:div>
    <w:div w:id="361057978">
      <w:bodyDiv w:val="1"/>
      <w:marLeft w:val="0"/>
      <w:marRight w:val="0"/>
      <w:marTop w:val="0"/>
      <w:marBottom w:val="0"/>
      <w:divBdr>
        <w:top w:val="none" w:sz="0" w:space="0" w:color="auto"/>
        <w:left w:val="none" w:sz="0" w:space="0" w:color="auto"/>
        <w:bottom w:val="none" w:sz="0" w:space="0" w:color="auto"/>
        <w:right w:val="none" w:sz="0" w:space="0" w:color="auto"/>
      </w:divBdr>
    </w:div>
    <w:div w:id="361708923">
      <w:bodyDiv w:val="1"/>
      <w:marLeft w:val="0"/>
      <w:marRight w:val="0"/>
      <w:marTop w:val="0"/>
      <w:marBottom w:val="0"/>
      <w:divBdr>
        <w:top w:val="none" w:sz="0" w:space="0" w:color="auto"/>
        <w:left w:val="none" w:sz="0" w:space="0" w:color="auto"/>
        <w:bottom w:val="none" w:sz="0" w:space="0" w:color="auto"/>
        <w:right w:val="none" w:sz="0" w:space="0" w:color="auto"/>
      </w:divBdr>
    </w:div>
    <w:div w:id="364645567">
      <w:bodyDiv w:val="1"/>
      <w:marLeft w:val="0"/>
      <w:marRight w:val="0"/>
      <w:marTop w:val="0"/>
      <w:marBottom w:val="0"/>
      <w:divBdr>
        <w:top w:val="none" w:sz="0" w:space="0" w:color="auto"/>
        <w:left w:val="none" w:sz="0" w:space="0" w:color="auto"/>
        <w:bottom w:val="none" w:sz="0" w:space="0" w:color="auto"/>
        <w:right w:val="none" w:sz="0" w:space="0" w:color="auto"/>
      </w:divBdr>
    </w:div>
    <w:div w:id="396393415">
      <w:bodyDiv w:val="1"/>
      <w:marLeft w:val="0"/>
      <w:marRight w:val="0"/>
      <w:marTop w:val="0"/>
      <w:marBottom w:val="0"/>
      <w:divBdr>
        <w:top w:val="none" w:sz="0" w:space="0" w:color="auto"/>
        <w:left w:val="none" w:sz="0" w:space="0" w:color="auto"/>
        <w:bottom w:val="none" w:sz="0" w:space="0" w:color="auto"/>
        <w:right w:val="none" w:sz="0" w:space="0" w:color="auto"/>
      </w:divBdr>
    </w:div>
    <w:div w:id="440685970">
      <w:bodyDiv w:val="1"/>
      <w:marLeft w:val="0"/>
      <w:marRight w:val="0"/>
      <w:marTop w:val="0"/>
      <w:marBottom w:val="0"/>
      <w:divBdr>
        <w:top w:val="none" w:sz="0" w:space="0" w:color="auto"/>
        <w:left w:val="none" w:sz="0" w:space="0" w:color="auto"/>
        <w:bottom w:val="none" w:sz="0" w:space="0" w:color="auto"/>
        <w:right w:val="none" w:sz="0" w:space="0" w:color="auto"/>
      </w:divBdr>
    </w:div>
    <w:div w:id="481191326">
      <w:bodyDiv w:val="1"/>
      <w:marLeft w:val="0"/>
      <w:marRight w:val="0"/>
      <w:marTop w:val="0"/>
      <w:marBottom w:val="0"/>
      <w:divBdr>
        <w:top w:val="none" w:sz="0" w:space="0" w:color="auto"/>
        <w:left w:val="none" w:sz="0" w:space="0" w:color="auto"/>
        <w:bottom w:val="none" w:sz="0" w:space="0" w:color="auto"/>
        <w:right w:val="none" w:sz="0" w:space="0" w:color="auto"/>
      </w:divBdr>
    </w:div>
    <w:div w:id="539826936">
      <w:bodyDiv w:val="1"/>
      <w:marLeft w:val="0"/>
      <w:marRight w:val="0"/>
      <w:marTop w:val="0"/>
      <w:marBottom w:val="0"/>
      <w:divBdr>
        <w:top w:val="none" w:sz="0" w:space="0" w:color="auto"/>
        <w:left w:val="none" w:sz="0" w:space="0" w:color="auto"/>
        <w:bottom w:val="none" w:sz="0" w:space="0" w:color="auto"/>
        <w:right w:val="none" w:sz="0" w:space="0" w:color="auto"/>
      </w:divBdr>
    </w:div>
    <w:div w:id="580406582">
      <w:bodyDiv w:val="1"/>
      <w:marLeft w:val="0"/>
      <w:marRight w:val="0"/>
      <w:marTop w:val="0"/>
      <w:marBottom w:val="0"/>
      <w:divBdr>
        <w:top w:val="none" w:sz="0" w:space="0" w:color="auto"/>
        <w:left w:val="none" w:sz="0" w:space="0" w:color="auto"/>
        <w:bottom w:val="none" w:sz="0" w:space="0" w:color="auto"/>
        <w:right w:val="none" w:sz="0" w:space="0" w:color="auto"/>
      </w:divBdr>
    </w:div>
    <w:div w:id="591160555">
      <w:bodyDiv w:val="1"/>
      <w:marLeft w:val="0"/>
      <w:marRight w:val="0"/>
      <w:marTop w:val="0"/>
      <w:marBottom w:val="0"/>
      <w:divBdr>
        <w:top w:val="none" w:sz="0" w:space="0" w:color="auto"/>
        <w:left w:val="none" w:sz="0" w:space="0" w:color="auto"/>
        <w:bottom w:val="none" w:sz="0" w:space="0" w:color="auto"/>
        <w:right w:val="none" w:sz="0" w:space="0" w:color="auto"/>
      </w:divBdr>
    </w:div>
    <w:div w:id="609045283">
      <w:bodyDiv w:val="1"/>
      <w:marLeft w:val="0"/>
      <w:marRight w:val="0"/>
      <w:marTop w:val="0"/>
      <w:marBottom w:val="0"/>
      <w:divBdr>
        <w:top w:val="none" w:sz="0" w:space="0" w:color="auto"/>
        <w:left w:val="none" w:sz="0" w:space="0" w:color="auto"/>
        <w:bottom w:val="none" w:sz="0" w:space="0" w:color="auto"/>
        <w:right w:val="none" w:sz="0" w:space="0" w:color="auto"/>
      </w:divBdr>
    </w:div>
    <w:div w:id="634334346">
      <w:bodyDiv w:val="1"/>
      <w:marLeft w:val="0"/>
      <w:marRight w:val="0"/>
      <w:marTop w:val="0"/>
      <w:marBottom w:val="0"/>
      <w:divBdr>
        <w:top w:val="none" w:sz="0" w:space="0" w:color="auto"/>
        <w:left w:val="none" w:sz="0" w:space="0" w:color="auto"/>
        <w:bottom w:val="none" w:sz="0" w:space="0" w:color="auto"/>
        <w:right w:val="none" w:sz="0" w:space="0" w:color="auto"/>
      </w:divBdr>
    </w:div>
    <w:div w:id="670915959">
      <w:bodyDiv w:val="1"/>
      <w:marLeft w:val="0"/>
      <w:marRight w:val="0"/>
      <w:marTop w:val="0"/>
      <w:marBottom w:val="0"/>
      <w:divBdr>
        <w:top w:val="none" w:sz="0" w:space="0" w:color="auto"/>
        <w:left w:val="none" w:sz="0" w:space="0" w:color="auto"/>
        <w:bottom w:val="none" w:sz="0" w:space="0" w:color="auto"/>
        <w:right w:val="none" w:sz="0" w:space="0" w:color="auto"/>
      </w:divBdr>
    </w:div>
    <w:div w:id="676034086">
      <w:bodyDiv w:val="1"/>
      <w:marLeft w:val="0"/>
      <w:marRight w:val="0"/>
      <w:marTop w:val="0"/>
      <w:marBottom w:val="0"/>
      <w:divBdr>
        <w:top w:val="none" w:sz="0" w:space="0" w:color="auto"/>
        <w:left w:val="none" w:sz="0" w:space="0" w:color="auto"/>
        <w:bottom w:val="none" w:sz="0" w:space="0" w:color="auto"/>
        <w:right w:val="none" w:sz="0" w:space="0" w:color="auto"/>
      </w:divBdr>
    </w:div>
    <w:div w:id="712731577">
      <w:bodyDiv w:val="1"/>
      <w:marLeft w:val="0"/>
      <w:marRight w:val="0"/>
      <w:marTop w:val="0"/>
      <w:marBottom w:val="0"/>
      <w:divBdr>
        <w:top w:val="none" w:sz="0" w:space="0" w:color="auto"/>
        <w:left w:val="none" w:sz="0" w:space="0" w:color="auto"/>
        <w:bottom w:val="none" w:sz="0" w:space="0" w:color="auto"/>
        <w:right w:val="none" w:sz="0" w:space="0" w:color="auto"/>
      </w:divBdr>
    </w:div>
    <w:div w:id="714040441">
      <w:bodyDiv w:val="1"/>
      <w:marLeft w:val="0"/>
      <w:marRight w:val="0"/>
      <w:marTop w:val="0"/>
      <w:marBottom w:val="0"/>
      <w:divBdr>
        <w:top w:val="none" w:sz="0" w:space="0" w:color="auto"/>
        <w:left w:val="none" w:sz="0" w:space="0" w:color="auto"/>
        <w:bottom w:val="none" w:sz="0" w:space="0" w:color="auto"/>
        <w:right w:val="none" w:sz="0" w:space="0" w:color="auto"/>
      </w:divBdr>
    </w:div>
    <w:div w:id="733889735">
      <w:bodyDiv w:val="1"/>
      <w:marLeft w:val="0"/>
      <w:marRight w:val="0"/>
      <w:marTop w:val="0"/>
      <w:marBottom w:val="0"/>
      <w:divBdr>
        <w:top w:val="none" w:sz="0" w:space="0" w:color="auto"/>
        <w:left w:val="none" w:sz="0" w:space="0" w:color="auto"/>
        <w:bottom w:val="none" w:sz="0" w:space="0" w:color="auto"/>
        <w:right w:val="none" w:sz="0" w:space="0" w:color="auto"/>
      </w:divBdr>
    </w:div>
    <w:div w:id="784350729">
      <w:bodyDiv w:val="1"/>
      <w:marLeft w:val="0"/>
      <w:marRight w:val="0"/>
      <w:marTop w:val="0"/>
      <w:marBottom w:val="0"/>
      <w:divBdr>
        <w:top w:val="none" w:sz="0" w:space="0" w:color="auto"/>
        <w:left w:val="none" w:sz="0" w:space="0" w:color="auto"/>
        <w:bottom w:val="none" w:sz="0" w:space="0" w:color="auto"/>
        <w:right w:val="none" w:sz="0" w:space="0" w:color="auto"/>
      </w:divBdr>
    </w:div>
    <w:div w:id="798034628">
      <w:bodyDiv w:val="1"/>
      <w:marLeft w:val="0"/>
      <w:marRight w:val="0"/>
      <w:marTop w:val="0"/>
      <w:marBottom w:val="0"/>
      <w:divBdr>
        <w:top w:val="none" w:sz="0" w:space="0" w:color="auto"/>
        <w:left w:val="none" w:sz="0" w:space="0" w:color="auto"/>
        <w:bottom w:val="none" w:sz="0" w:space="0" w:color="auto"/>
        <w:right w:val="none" w:sz="0" w:space="0" w:color="auto"/>
      </w:divBdr>
    </w:div>
    <w:div w:id="815688750">
      <w:bodyDiv w:val="1"/>
      <w:marLeft w:val="0"/>
      <w:marRight w:val="0"/>
      <w:marTop w:val="0"/>
      <w:marBottom w:val="0"/>
      <w:divBdr>
        <w:top w:val="none" w:sz="0" w:space="0" w:color="auto"/>
        <w:left w:val="none" w:sz="0" w:space="0" w:color="auto"/>
        <w:bottom w:val="none" w:sz="0" w:space="0" w:color="auto"/>
        <w:right w:val="none" w:sz="0" w:space="0" w:color="auto"/>
      </w:divBdr>
    </w:div>
    <w:div w:id="878512906">
      <w:bodyDiv w:val="1"/>
      <w:marLeft w:val="0"/>
      <w:marRight w:val="0"/>
      <w:marTop w:val="0"/>
      <w:marBottom w:val="0"/>
      <w:divBdr>
        <w:top w:val="none" w:sz="0" w:space="0" w:color="auto"/>
        <w:left w:val="none" w:sz="0" w:space="0" w:color="auto"/>
        <w:bottom w:val="none" w:sz="0" w:space="0" w:color="auto"/>
        <w:right w:val="none" w:sz="0" w:space="0" w:color="auto"/>
      </w:divBdr>
    </w:div>
    <w:div w:id="903641413">
      <w:bodyDiv w:val="1"/>
      <w:marLeft w:val="0"/>
      <w:marRight w:val="0"/>
      <w:marTop w:val="0"/>
      <w:marBottom w:val="0"/>
      <w:divBdr>
        <w:top w:val="none" w:sz="0" w:space="0" w:color="auto"/>
        <w:left w:val="none" w:sz="0" w:space="0" w:color="auto"/>
        <w:bottom w:val="none" w:sz="0" w:space="0" w:color="auto"/>
        <w:right w:val="none" w:sz="0" w:space="0" w:color="auto"/>
      </w:divBdr>
    </w:div>
    <w:div w:id="929658656">
      <w:bodyDiv w:val="1"/>
      <w:marLeft w:val="0"/>
      <w:marRight w:val="0"/>
      <w:marTop w:val="0"/>
      <w:marBottom w:val="0"/>
      <w:divBdr>
        <w:top w:val="none" w:sz="0" w:space="0" w:color="auto"/>
        <w:left w:val="none" w:sz="0" w:space="0" w:color="auto"/>
        <w:bottom w:val="none" w:sz="0" w:space="0" w:color="auto"/>
        <w:right w:val="none" w:sz="0" w:space="0" w:color="auto"/>
      </w:divBdr>
    </w:div>
    <w:div w:id="936789486">
      <w:bodyDiv w:val="1"/>
      <w:marLeft w:val="0"/>
      <w:marRight w:val="0"/>
      <w:marTop w:val="0"/>
      <w:marBottom w:val="0"/>
      <w:divBdr>
        <w:top w:val="none" w:sz="0" w:space="0" w:color="auto"/>
        <w:left w:val="none" w:sz="0" w:space="0" w:color="auto"/>
        <w:bottom w:val="none" w:sz="0" w:space="0" w:color="auto"/>
        <w:right w:val="none" w:sz="0" w:space="0" w:color="auto"/>
      </w:divBdr>
    </w:div>
    <w:div w:id="953053916">
      <w:bodyDiv w:val="1"/>
      <w:marLeft w:val="0"/>
      <w:marRight w:val="0"/>
      <w:marTop w:val="0"/>
      <w:marBottom w:val="0"/>
      <w:divBdr>
        <w:top w:val="none" w:sz="0" w:space="0" w:color="auto"/>
        <w:left w:val="none" w:sz="0" w:space="0" w:color="auto"/>
        <w:bottom w:val="none" w:sz="0" w:space="0" w:color="auto"/>
        <w:right w:val="none" w:sz="0" w:space="0" w:color="auto"/>
      </w:divBdr>
    </w:div>
    <w:div w:id="1010251693">
      <w:bodyDiv w:val="1"/>
      <w:marLeft w:val="0"/>
      <w:marRight w:val="0"/>
      <w:marTop w:val="0"/>
      <w:marBottom w:val="0"/>
      <w:divBdr>
        <w:top w:val="none" w:sz="0" w:space="0" w:color="auto"/>
        <w:left w:val="none" w:sz="0" w:space="0" w:color="auto"/>
        <w:bottom w:val="none" w:sz="0" w:space="0" w:color="auto"/>
        <w:right w:val="none" w:sz="0" w:space="0" w:color="auto"/>
      </w:divBdr>
    </w:div>
    <w:div w:id="1027827471">
      <w:bodyDiv w:val="1"/>
      <w:marLeft w:val="0"/>
      <w:marRight w:val="0"/>
      <w:marTop w:val="0"/>
      <w:marBottom w:val="0"/>
      <w:divBdr>
        <w:top w:val="none" w:sz="0" w:space="0" w:color="auto"/>
        <w:left w:val="none" w:sz="0" w:space="0" w:color="auto"/>
        <w:bottom w:val="none" w:sz="0" w:space="0" w:color="auto"/>
        <w:right w:val="none" w:sz="0" w:space="0" w:color="auto"/>
      </w:divBdr>
    </w:div>
    <w:div w:id="1041520031">
      <w:bodyDiv w:val="1"/>
      <w:marLeft w:val="0"/>
      <w:marRight w:val="0"/>
      <w:marTop w:val="0"/>
      <w:marBottom w:val="0"/>
      <w:divBdr>
        <w:top w:val="none" w:sz="0" w:space="0" w:color="auto"/>
        <w:left w:val="none" w:sz="0" w:space="0" w:color="auto"/>
        <w:bottom w:val="none" w:sz="0" w:space="0" w:color="auto"/>
        <w:right w:val="none" w:sz="0" w:space="0" w:color="auto"/>
      </w:divBdr>
    </w:div>
    <w:div w:id="1046487079">
      <w:bodyDiv w:val="1"/>
      <w:marLeft w:val="0"/>
      <w:marRight w:val="0"/>
      <w:marTop w:val="0"/>
      <w:marBottom w:val="0"/>
      <w:divBdr>
        <w:top w:val="none" w:sz="0" w:space="0" w:color="auto"/>
        <w:left w:val="none" w:sz="0" w:space="0" w:color="auto"/>
        <w:bottom w:val="none" w:sz="0" w:space="0" w:color="auto"/>
        <w:right w:val="none" w:sz="0" w:space="0" w:color="auto"/>
      </w:divBdr>
    </w:div>
    <w:div w:id="1110010828">
      <w:bodyDiv w:val="1"/>
      <w:marLeft w:val="0"/>
      <w:marRight w:val="0"/>
      <w:marTop w:val="0"/>
      <w:marBottom w:val="0"/>
      <w:divBdr>
        <w:top w:val="none" w:sz="0" w:space="0" w:color="auto"/>
        <w:left w:val="none" w:sz="0" w:space="0" w:color="auto"/>
        <w:bottom w:val="none" w:sz="0" w:space="0" w:color="auto"/>
        <w:right w:val="none" w:sz="0" w:space="0" w:color="auto"/>
      </w:divBdr>
    </w:div>
    <w:div w:id="1111704078">
      <w:bodyDiv w:val="1"/>
      <w:marLeft w:val="0"/>
      <w:marRight w:val="0"/>
      <w:marTop w:val="0"/>
      <w:marBottom w:val="0"/>
      <w:divBdr>
        <w:top w:val="none" w:sz="0" w:space="0" w:color="auto"/>
        <w:left w:val="none" w:sz="0" w:space="0" w:color="auto"/>
        <w:bottom w:val="none" w:sz="0" w:space="0" w:color="auto"/>
        <w:right w:val="none" w:sz="0" w:space="0" w:color="auto"/>
      </w:divBdr>
    </w:div>
    <w:div w:id="1112633826">
      <w:bodyDiv w:val="1"/>
      <w:marLeft w:val="0"/>
      <w:marRight w:val="0"/>
      <w:marTop w:val="0"/>
      <w:marBottom w:val="0"/>
      <w:divBdr>
        <w:top w:val="none" w:sz="0" w:space="0" w:color="auto"/>
        <w:left w:val="none" w:sz="0" w:space="0" w:color="auto"/>
        <w:bottom w:val="none" w:sz="0" w:space="0" w:color="auto"/>
        <w:right w:val="none" w:sz="0" w:space="0" w:color="auto"/>
      </w:divBdr>
    </w:div>
    <w:div w:id="1208641267">
      <w:bodyDiv w:val="1"/>
      <w:marLeft w:val="0"/>
      <w:marRight w:val="0"/>
      <w:marTop w:val="0"/>
      <w:marBottom w:val="0"/>
      <w:divBdr>
        <w:top w:val="none" w:sz="0" w:space="0" w:color="auto"/>
        <w:left w:val="none" w:sz="0" w:space="0" w:color="auto"/>
        <w:bottom w:val="none" w:sz="0" w:space="0" w:color="auto"/>
        <w:right w:val="none" w:sz="0" w:space="0" w:color="auto"/>
      </w:divBdr>
    </w:div>
    <w:div w:id="1217931270">
      <w:bodyDiv w:val="1"/>
      <w:marLeft w:val="0"/>
      <w:marRight w:val="0"/>
      <w:marTop w:val="0"/>
      <w:marBottom w:val="0"/>
      <w:divBdr>
        <w:top w:val="none" w:sz="0" w:space="0" w:color="auto"/>
        <w:left w:val="none" w:sz="0" w:space="0" w:color="auto"/>
        <w:bottom w:val="none" w:sz="0" w:space="0" w:color="auto"/>
        <w:right w:val="none" w:sz="0" w:space="0" w:color="auto"/>
      </w:divBdr>
    </w:div>
    <w:div w:id="1220509600">
      <w:bodyDiv w:val="1"/>
      <w:marLeft w:val="0"/>
      <w:marRight w:val="0"/>
      <w:marTop w:val="0"/>
      <w:marBottom w:val="0"/>
      <w:divBdr>
        <w:top w:val="none" w:sz="0" w:space="0" w:color="auto"/>
        <w:left w:val="none" w:sz="0" w:space="0" w:color="auto"/>
        <w:bottom w:val="none" w:sz="0" w:space="0" w:color="auto"/>
        <w:right w:val="none" w:sz="0" w:space="0" w:color="auto"/>
      </w:divBdr>
    </w:div>
    <w:div w:id="1263220370">
      <w:bodyDiv w:val="1"/>
      <w:marLeft w:val="0"/>
      <w:marRight w:val="0"/>
      <w:marTop w:val="0"/>
      <w:marBottom w:val="0"/>
      <w:divBdr>
        <w:top w:val="none" w:sz="0" w:space="0" w:color="auto"/>
        <w:left w:val="none" w:sz="0" w:space="0" w:color="auto"/>
        <w:bottom w:val="none" w:sz="0" w:space="0" w:color="auto"/>
        <w:right w:val="none" w:sz="0" w:space="0" w:color="auto"/>
      </w:divBdr>
    </w:div>
    <w:div w:id="1265922033">
      <w:bodyDiv w:val="1"/>
      <w:marLeft w:val="0"/>
      <w:marRight w:val="0"/>
      <w:marTop w:val="0"/>
      <w:marBottom w:val="0"/>
      <w:divBdr>
        <w:top w:val="none" w:sz="0" w:space="0" w:color="auto"/>
        <w:left w:val="none" w:sz="0" w:space="0" w:color="auto"/>
        <w:bottom w:val="none" w:sz="0" w:space="0" w:color="auto"/>
        <w:right w:val="none" w:sz="0" w:space="0" w:color="auto"/>
      </w:divBdr>
    </w:div>
    <w:div w:id="1291979222">
      <w:bodyDiv w:val="1"/>
      <w:marLeft w:val="0"/>
      <w:marRight w:val="0"/>
      <w:marTop w:val="0"/>
      <w:marBottom w:val="0"/>
      <w:divBdr>
        <w:top w:val="none" w:sz="0" w:space="0" w:color="auto"/>
        <w:left w:val="none" w:sz="0" w:space="0" w:color="auto"/>
        <w:bottom w:val="none" w:sz="0" w:space="0" w:color="auto"/>
        <w:right w:val="none" w:sz="0" w:space="0" w:color="auto"/>
      </w:divBdr>
    </w:div>
    <w:div w:id="1303342526">
      <w:bodyDiv w:val="1"/>
      <w:marLeft w:val="0"/>
      <w:marRight w:val="0"/>
      <w:marTop w:val="0"/>
      <w:marBottom w:val="0"/>
      <w:divBdr>
        <w:top w:val="none" w:sz="0" w:space="0" w:color="auto"/>
        <w:left w:val="none" w:sz="0" w:space="0" w:color="auto"/>
        <w:bottom w:val="none" w:sz="0" w:space="0" w:color="auto"/>
        <w:right w:val="none" w:sz="0" w:space="0" w:color="auto"/>
      </w:divBdr>
    </w:div>
    <w:div w:id="1316373662">
      <w:bodyDiv w:val="1"/>
      <w:marLeft w:val="0"/>
      <w:marRight w:val="0"/>
      <w:marTop w:val="0"/>
      <w:marBottom w:val="0"/>
      <w:divBdr>
        <w:top w:val="none" w:sz="0" w:space="0" w:color="auto"/>
        <w:left w:val="none" w:sz="0" w:space="0" w:color="auto"/>
        <w:bottom w:val="none" w:sz="0" w:space="0" w:color="auto"/>
        <w:right w:val="none" w:sz="0" w:space="0" w:color="auto"/>
      </w:divBdr>
    </w:div>
    <w:div w:id="1329092258">
      <w:bodyDiv w:val="1"/>
      <w:marLeft w:val="0"/>
      <w:marRight w:val="0"/>
      <w:marTop w:val="0"/>
      <w:marBottom w:val="0"/>
      <w:divBdr>
        <w:top w:val="none" w:sz="0" w:space="0" w:color="auto"/>
        <w:left w:val="none" w:sz="0" w:space="0" w:color="auto"/>
        <w:bottom w:val="none" w:sz="0" w:space="0" w:color="auto"/>
        <w:right w:val="none" w:sz="0" w:space="0" w:color="auto"/>
      </w:divBdr>
    </w:div>
    <w:div w:id="1333534432">
      <w:bodyDiv w:val="1"/>
      <w:marLeft w:val="0"/>
      <w:marRight w:val="0"/>
      <w:marTop w:val="0"/>
      <w:marBottom w:val="0"/>
      <w:divBdr>
        <w:top w:val="none" w:sz="0" w:space="0" w:color="auto"/>
        <w:left w:val="none" w:sz="0" w:space="0" w:color="auto"/>
        <w:bottom w:val="none" w:sz="0" w:space="0" w:color="auto"/>
        <w:right w:val="none" w:sz="0" w:space="0" w:color="auto"/>
      </w:divBdr>
    </w:div>
    <w:div w:id="1349479923">
      <w:bodyDiv w:val="1"/>
      <w:marLeft w:val="0"/>
      <w:marRight w:val="0"/>
      <w:marTop w:val="0"/>
      <w:marBottom w:val="0"/>
      <w:divBdr>
        <w:top w:val="none" w:sz="0" w:space="0" w:color="auto"/>
        <w:left w:val="none" w:sz="0" w:space="0" w:color="auto"/>
        <w:bottom w:val="none" w:sz="0" w:space="0" w:color="auto"/>
        <w:right w:val="none" w:sz="0" w:space="0" w:color="auto"/>
      </w:divBdr>
    </w:div>
    <w:div w:id="1354724149">
      <w:bodyDiv w:val="1"/>
      <w:marLeft w:val="0"/>
      <w:marRight w:val="0"/>
      <w:marTop w:val="0"/>
      <w:marBottom w:val="0"/>
      <w:divBdr>
        <w:top w:val="none" w:sz="0" w:space="0" w:color="auto"/>
        <w:left w:val="none" w:sz="0" w:space="0" w:color="auto"/>
        <w:bottom w:val="none" w:sz="0" w:space="0" w:color="auto"/>
        <w:right w:val="none" w:sz="0" w:space="0" w:color="auto"/>
      </w:divBdr>
    </w:div>
    <w:div w:id="1389914968">
      <w:bodyDiv w:val="1"/>
      <w:marLeft w:val="0"/>
      <w:marRight w:val="0"/>
      <w:marTop w:val="0"/>
      <w:marBottom w:val="0"/>
      <w:divBdr>
        <w:top w:val="none" w:sz="0" w:space="0" w:color="auto"/>
        <w:left w:val="none" w:sz="0" w:space="0" w:color="auto"/>
        <w:bottom w:val="none" w:sz="0" w:space="0" w:color="auto"/>
        <w:right w:val="none" w:sz="0" w:space="0" w:color="auto"/>
      </w:divBdr>
    </w:div>
    <w:div w:id="1399137174">
      <w:bodyDiv w:val="1"/>
      <w:marLeft w:val="0"/>
      <w:marRight w:val="0"/>
      <w:marTop w:val="0"/>
      <w:marBottom w:val="0"/>
      <w:divBdr>
        <w:top w:val="none" w:sz="0" w:space="0" w:color="auto"/>
        <w:left w:val="none" w:sz="0" w:space="0" w:color="auto"/>
        <w:bottom w:val="none" w:sz="0" w:space="0" w:color="auto"/>
        <w:right w:val="none" w:sz="0" w:space="0" w:color="auto"/>
      </w:divBdr>
    </w:div>
    <w:div w:id="1404568745">
      <w:bodyDiv w:val="1"/>
      <w:marLeft w:val="0"/>
      <w:marRight w:val="0"/>
      <w:marTop w:val="0"/>
      <w:marBottom w:val="0"/>
      <w:divBdr>
        <w:top w:val="none" w:sz="0" w:space="0" w:color="auto"/>
        <w:left w:val="none" w:sz="0" w:space="0" w:color="auto"/>
        <w:bottom w:val="none" w:sz="0" w:space="0" w:color="auto"/>
        <w:right w:val="none" w:sz="0" w:space="0" w:color="auto"/>
      </w:divBdr>
    </w:div>
    <w:div w:id="1419212146">
      <w:bodyDiv w:val="1"/>
      <w:marLeft w:val="0"/>
      <w:marRight w:val="0"/>
      <w:marTop w:val="0"/>
      <w:marBottom w:val="0"/>
      <w:divBdr>
        <w:top w:val="none" w:sz="0" w:space="0" w:color="auto"/>
        <w:left w:val="none" w:sz="0" w:space="0" w:color="auto"/>
        <w:bottom w:val="none" w:sz="0" w:space="0" w:color="auto"/>
        <w:right w:val="none" w:sz="0" w:space="0" w:color="auto"/>
      </w:divBdr>
    </w:div>
    <w:div w:id="1424689019">
      <w:bodyDiv w:val="1"/>
      <w:marLeft w:val="0"/>
      <w:marRight w:val="0"/>
      <w:marTop w:val="0"/>
      <w:marBottom w:val="0"/>
      <w:divBdr>
        <w:top w:val="none" w:sz="0" w:space="0" w:color="auto"/>
        <w:left w:val="none" w:sz="0" w:space="0" w:color="auto"/>
        <w:bottom w:val="none" w:sz="0" w:space="0" w:color="auto"/>
        <w:right w:val="none" w:sz="0" w:space="0" w:color="auto"/>
      </w:divBdr>
    </w:div>
    <w:div w:id="1425833426">
      <w:bodyDiv w:val="1"/>
      <w:marLeft w:val="0"/>
      <w:marRight w:val="0"/>
      <w:marTop w:val="0"/>
      <w:marBottom w:val="0"/>
      <w:divBdr>
        <w:top w:val="none" w:sz="0" w:space="0" w:color="auto"/>
        <w:left w:val="none" w:sz="0" w:space="0" w:color="auto"/>
        <w:bottom w:val="none" w:sz="0" w:space="0" w:color="auto"/>
        <w:right w:val="none" w:sz="0" w:space="0" w:color="auto"/>
      </w:divBdr>
    </w:div>
    <w:div w:id="1433284116">
      <w:bodyDiv w:val="1"/>
      <w:marLeft w:val="0"/>
      <w:marRight w:val="0"/>
      <w:marTop w:val="0"/>
      <w:marBottom w:val="0"/>
      <w:divBdr>
        <w:top w:val="none" w:sz="0" w:space="0" w:color="auto"/>
        <w:left w:val="none" w:sz="0" w:space="0" w:color="auto"/>
        <w:bottom w:val="none" w:sz="0" w:space="0" w:color="auto"/>
        <w:right w:val="none" w:sz="0" w:space="0" w:color="auto"/>
      </w:divBdr>
    </w:div>
    <w:div w:id="1437090928">
      <w:bodyDiv w:val="1"/>
      <w:marLeft w:val="0"/>
      <w:marRight w:val="0"/>
      <w:marTop w:val="0"/>
      <w:marBottom w:val="0"/>
      <w:divBdr>
        <w:top w:val="none" w:sz="0" w:space="0" w:color="auto"/>
        <w:left w:val="none" w:sz="0" w:space="0" w:color="auto"/>
        <w:bottom w:val="none" w:sz="0" w:space="0" w:color="auto"/>
        <w:right w:val="none" w:sz="0" w:space="0" w:color="auto"/>
      </w:divBdr>
    </w:div>
    <w:div w:id="1451512000">
      <w:bodyDiv w:val="1"/>
      <w:marLeft w:val="0"/>
      <w:marRight w:val="0"/>
      <w:marTop w:val="0"/>
      <w:marBottom w:val="0"/>
      <w:divBdr>
        <w:top w:val="none" w:sz="0" w:space="0" w:color="auto"/>
        <w:left w:val="none" w:sz="0" w:space="0" w:color="auto"/>
        <w:bottom w:val="none" w:sz="0" w:space="0" w:color="auto"/>
        <w:right w:val="none" w:sz="0" w:space="0" w:color="auto"/>
      </w:divBdr>
    </w:div>
    <w:div w:id="1476994555">
      <w:bodyDiv w:val="1"/>
      <w:marLeft w:val="0"/>
      <w:marRight w:val="0"/>
      <w:marTop w:val="0"/>
      <w:marBottom w:val="0"/>
      <w:divBdr>
        <w:top w:val="none" w:sz="0" w:space="0" w:color="auto"/>
        <w:left w:val="none" w:sz="0" w:space="0" w:color="auto"/>
        <w:bottom w:val="none" w:sz="0" w:space="0" w:color="auto"/>
        <w:right w:val="none" w:sz="0" w:space="0" w:color="auto"/>
      </w:divBdr>
    </w:div>
    <w:div w:id="1528911677">
      <w:bodyDiv w:val="1"/>
      <w:marLeft w:val="0"/>
      <w:marRight w:val="0"/>
      <w:marTop w:val="0"/>
      <w:marBottom w:val="0"/>
      <w:divBdr>
        <w:top w:val="none" w:sz="0" w:space="0" w:color="auto"/>
        <w:left w:val="none" w:sz="0" w:space="0" w:color="auto"/>
        <w:bottom w:val="none" w:sz="0" w:space="0" w:color="auto"/>
        <w:right w:val="none" w:sz="0" w:space="0" w:color="auto"/>
      </w:divBdr>
    </w:div>
    <w:div w:id="1529830194">
      <w:bodyDiv w:val="1"/>
      <w:marLeft w:val="0"/>
      <w:marRight w:val="0"/>
      <w:marTop w:val="0"/>
      <w:marBottom w:val="0"/>
      <w:divBdr>
        <w:top w:val="none" w:sz="0" w:space="0" w:color="auto"/>
        <w:left w:val="none" w:sz="0" w:space="0" w:color="auto"/>
        <w:bottom w:val="none" w:sz="0" w:space="0" w:color="auto"/>
        <w:right w:val="none" w:sz="0" w:space="0" w:color="auto"/>
      </w:divBdr>
    </w:div>
    <w:div w:id="1536654507">
      <w:bodyDiv w:val="1"/>
      <w:marLeft w:val="0"/>
      <w:marRight w:val="0"/>
      <w:marTop w:val="0"/>
      <w:marBottom w:val="0"/>
      <w:divBdr>
        <w:top w:val="none" w:sz="0" w:space="0" w:color="auto"/>
        <w:left w:val="none" w:sz="0" w:space="0" w:color="auto"/>
        <w:bottom w:val="none" w:sz="0" w:space="0" w:color="auto"/>
        <w:right w:val="none" w:sz="0" w:space="0" w:color="auto"/>
      </w:divBdr>
    </w:div>
    <w:div w:id="1549878515">
      <w:bodyDiv w:val="1"/>
      <w:marLeft w:val="0"/>
      <w:marRight w:val="0"/>
      <w:marTop w:val="0"/>
      <w:marBottom w:val="0"/>
      <w:divBdr>
        <w:top w:val="none" w:sz="0" w:space="0" w:color="auto"/>
        <w:left w:val="none" w:sz="0" w:space="0" w:color="auto"/>
        <w:bottom w:val="none" w:sz="0" w:space="0" w:color="auto"/>
        <w:right w:val="none" w:sz="0" w:space="0" w:color="auto"/>
      </w:divBdr>
    </w:div>
    <w:div w:id="1563826718">
      <w:bodyDiv w:val="1"/>
      <w:marLeft w:val="0"/>
      <w:marRight w:val="0"/>
      <w:marTop w:val="0"/>
      <w:marBottom w:val="0"/>
      <w:divBdr>
        <w:top w:val="none" w:sz="0" w:space="0" w:color="auto"/>
        <w:left w:val="none" w:sz="0" w:space="0" w:color="auto"/>
        <w:bottom w:val="none" w:sz="0" w:space="0" w:color="auto"/>
        <w:right w:val="none" w:sz="0" w:space="0" w:color="auto"/>
      </w:divBdr>
    </w:div>
    <w:div w:id="1612325064">
      <w:bodyDiv w:val="1"/>
      <w:marLeft w:val="0"/>
      <w:marRight w:val="0"/>
      <w:marTop w:val="0"/>
      <w:marBottom w:val="0"/>
      <w:divBdr>
        <w:top w:val="none" w:sz="0" w:space="0" w:color="auto"/>
        <w:left w:val="none" w:sz="0" w:space="0" w:color="auto"/>
        <w:bottom w:val="none" w:sz="0" w:space="0" w:color="auto"/>
        <w:right w:val="none" w:sz="0" w:space="0" w:color="auto"/>
      </w:divBdr>
    </w:div>
    <w:div w:id="1666011705">
      <w:bodyDiv w:val="1"/>
      <w:marLeft w:val="0"/>
      <w:marRight w:val="0"/>
      <w:marTop w:val="0"/>
      <w:marBottom w:val="0"/>
      <w:divBdr>
        <w:top w:val="none" w:sz="0" w:space="0" w:color="auto"/>
        <w:left w:val="none" w:sz="0" w:space="0" w:color="auto"/>
        <w:bottom w:val="none" w:sz="0" w:space="0" w:color="auto"/>
        <w:right w:val="none" w:sz="0" w:space="0" w:color="auto"/>
      </w:divBdr>
    </w:div>
    <w:div w:id="1708992547">
      <w:bodyDiv w:val="1"/>
      <w:marLeft w:val="0"/>
      <w:marRight w:val="0"/>
      <w:marTop w:val="0"/>
      <w:marBottom w:val="0"/>
      <w:divBdr>
        <w:top w:val="none" w:sz="0" w:space="0" w:color="auto"/>
        <w:left w:val="none" w:sz="0" w:space="0" w:color="auto"/>
        <w:bottom w:val="none" w:sz="0" w:space="0" w:color="auto"/>
        <w:right w:val="none" w:sz="0" w:space="0" w:color="auto"/>
      </w:divBdr>
    </w:div>
    <w:div w:id="1718237189">
      <w:bodyDiv w:val="1"/>
      <w:marLeft w:val="0"/>
      <w:marRight w:val="0"/>
      <w:marTop w:val="0"/>
      <w:marBottom w:val="0"/>
      <w:divBdr>
        <w:top w:val="none" w:sz="0" w:space="0" w:color="auto"/>
        <w:left w:val="none" w:sz="0" w:space="0" w:color="auto"/>
        <w:bottom w:val="none" w:sz="0" w:space="0" w:color="auto"/>
        <w:right w:val="none" w:sz="0" w:space="0" w:color="auto"/>
      </w:divBdr>
    </w:div>
    <w:div w:id="1737435481">
      <w:bodyDiv w:val="1"/>
      <w:marLeft w:val="0"/>
      <w:marRight w:val="0"/>
      <w:marTop w:val="0"/>
      <w:marBottom w:val="0"/>
      <w:divBdr>
        <w:top w:val="none" w:sz="0" w:space="0" w:color="auto"/>
        <w:left w:val="none" w:sz="0" w:space="0" w:color="auto"/>
        <w:bottom w:val="none" w:sz="0" w:space="0" w:color="auto"/>
        <w:right w:val="none" w:sz="0" w:space="0" w:color="auto"/>
      </w:divBdr>
    </w:div>
    <w:div w:id="1787117350">
      <w:bodyDiv w:val="1"/>
      <w:marLeft w:val="0"/>
      <w:marRight w:val="0"/>
      <w:marTop w:val="0"/>
      <w:marBottom w:val="0"/>
      <w:divBdr>
        <w:top w:val="none" w:sz="0" w:space="0" w:color="auto"/>
        <w:left w:val="none" w:sz="0" w:space="0" w:color="auto"/>
        <w:bottom w:val="none" w:sz="0" w:space="0" w:color="auto"/>
        <w:right w:val="none" w:sz="0" w:space="0" w:color="auto"/>
      </w:divBdr>
    </w:div>
    <w:div w:id="1832410398">
      <w:bodyDiv w:val="1"/>
      <w:marLeft w:val="0"/>
      <w:marRight w:val="0"/>
      <w:marTop w:val="0"/>
      <w:marBottom w:val="0"/>
      <w:divBdr>
        <w:top w:val="none" w:sz="0" w:space="0" w:color="auto"/>
        <w:left w:val="none" w:sz="0" w:space="0" w:color="auto"/>
        <w:bottom w:val="none" w:sz="0" w:space="0" w:color="auto"/>
        <w:right w:val="none" w:sz="0" w:space="0" w:color="auto"/>
      </w:divBdr>
    </w:div>
    <w:div w:id="1840609413">
      <w:bodyDiv w:val="1"/>
      <w:marLeft w:val="0"/>
      <w:marRight w:val="0"/>
      <w:marTop w:val="0"/>
      <w:marBottom w:val="0"/>
      <w:divBdr>
        <w:top w:val="none" w:sz="0" w:space="0" w:color="auto"/>
        <w:left w:val="none" w:sz="0" w:space="0" w:color="auto"/>
        <w:bottom w:val="none" w:sz="0" w:space="0" w:color="auto"/>
        <w:right w:val="none" w:sz="0" w:space="0" w:color="auto"/>
      </w:divBdr>
    </w:div>
    <w:div w:id="1847135787">
      <w:bodyDiv w:val="1"/>
      <w:marLeft w:val="0"/>
      <w:marRight w:val="0"/>
      <w:marTop w:val="0"/>
      <w:marBottom w:val="0"/>
      <w:divBdr>
        <w:top w:val="none" w:sz="0" w:space="0" w:color="auto"/>
        <w:left w:val="none" w:sz="0" w:space="0" w:color="auto"/>
        <w:bottom w:val="none" w:sz="0" w:space="0" w:color="auto"/>
        <w:right w:val="none" w:sz="0" w:space="0" w:color="auto"/>
      </w:divBdr>
    </w:div>
    <w:div w:id="1854567281">
      <w:bodyDiv w:val="1"/>
      <w:marLeft w:val="0"/>
      <w:marRight w:val="0"/>
      <w:marTop w:val="0"/>
      <w:marBottom w:val="0"/>
      <w:divBdr>
        <w:top w:val="none" w:sz="0" w:space="0" w:color="auto"/>
        <w:left w:val="none" w:sz="0" w:space="0" w:color="auto"/>
        <w:bottom w:val="none" w:sz="0" w:space="0" w:color="auto"/>
        <w:right w:val="none" w:sz="0" w:space="0" w:color="auto"/>
      </w:divBdr>
    </w:div>
    <w:div w:id="1855193171">
      <w:bodyDiv w:val="1"/>
      <w:marLeft w:val="0"/>
      <w:marRight w:val="0"/>
      <w:marTop w:val="0"/>
      <w:marBottom w:val="0"/>
      <w:divBdr>
        <w:top w:val="none" w:sz="0" w:space="0" w:color="auto"/>
        <w:left w:val="none" w:sz="0" w:space="0" w:color="auto"/>
        <w:bottom w:val="none" w:sz="0" w:space="0" w:color="auto"/>
        <w:right w:val="none" w:sz="0" w:space="0" w:color="auto"/>
      </w:divBdr>
    </w:div>
    <w:div w:id="1860853401">
      <w:bodyDiv w:val="1"/>
      <w:marLeft w:val="0"/>
      <w:marRight w:val="0"/>
      <w:marTop w:val="0"/>
      <w:marBottom w:val="0"/>
      <w:divBdr>
        <w:top w:val="none" w:sz="0" w:space="0" w:color="auto"/>
        <w:left w:val="none" w:sz="0" w:space="0" w:color="auto"/>
        <w:bottom w:val="none" w:sz="0" w:space="0" w:color="auto"/>
        <w:right w:val="none" w:sz="0" w:space="0" w:color="auto"/>
      </w:divBdr>
    </w:div>
    <w:div w:id="1865362971">
      <w:bodyDiv w:val="1"/>
      <w:marLeft w:val="0"/>
      <w:marRight w:val="0"/>
      <w:marTop w:val="0"/>
      <w:marBottom w:val="0"/>
      <w:divBdr>
        <w:top w:val="none" w:sz="0" w:space="0" w:color="auto"/>
        <w:left w:val="none" w:sz="0" w:space="0" w:color="auto"/>
        <w:bottom w:val="none" w:sz="0" w:space="0" w:color="auto"/>
        <w:right w:val="none" w:sz="0" w:space="0" w:color="auto"/>
      </w:divBdr>
    </w:div>
    <w:div w:id="1889143767">
      <w:bodyDiv w:val="1"/>
      <w:marLeft w:val="0"/>
      <w:marRight w:val="0"/>
      <w:marTop w:val="0"/>
      <w:marBottom w:val="0"/>
      <w:divBdr>
        <w:top w:val="none" w:sz="0" w:space="0" w:color="auto"/>
        <w:left w:val="none" w:sz="0" w:space="0" w:color="auto"/>
        <w:bottom w:val="none" w:sz="0" w:space="0" w:color="auto"/>
        <w:right w:val="none" w:sz="0" w:space="0" w:color="auto"/>
      </w:divBdr>
    </w:div>
    <w:div w:id="1890460897">
      <w:bodyDiv w:val="1"/>
      <w:marLeft w:val="0"/>
      <w:marRight w:val="0"/>
      <w:marTop w:val="0"/>
      <w:marBottom w:val="0"/>
      <w:divBdr>
        <w:top w:val="none" w:sz="0" w:space="0" w:color="auto"/>
        <w:left w:val="none" w:sz="0" w:space="0" w:color="auto"/>
        <w:bottom w:val="none" w:sz="0" w:space="0" w:color="auto"/>
        <w:right w:val="none" w:sz="0" w:space="0" w:color="auto"/>
      </w:divBdr>
    </w:div>
    <w:div w:id="1891308227">
      <w:bodyDiv w:val="1"/>
      <w:marLeft w:val="0"/>
      <w:marRight w:val="0"/>
      <w:marTop w:val="0"/>
      <w:marBottom w:val="0"/>
      <w:divBdr>
        <w:top w:val="none" w:sz="0" w:space="0" w:color="auto"/>
        <w:left w:val="none" w:sz="0" w:space="0" w:color="auto"/>
        <w:bottom w:val="none" w:sz="0" w:space="0" w:color="auto"/>
        <w:right w:val="none" w:sz="0" w:space="0" w:color="auto"/>
      </w:divBdr>
    </w:div>
    <w:div w:id="1901674500">
      <w:bodyDiv w:val="1"/>
      <w:marLeft w:val="0"/>
      <w:marRight w:val="0"/>
      <w:marTop w:val="0"/>
      <w:marBottom w:val="0"/>
      <w:divBdr>
        <w:top w:val="none" w:sz="0" w:space="0" w:color="auto"/>
        <w:left w:val="none" w:sz="0" w:space="0" w:color="auto"/>
        <w:bottom w:val="none" w:sz="0" w:space="0" w:color="auto"/>
        <w:right w:val="none" w:sz="0" w:space="0" w:color="auto"/>
      </w:divBdr>
    </w:div>
    <w:div w:id="1911576008">
      <w:bodyDiv w:val="1"/>
      <w:marLeft w:val="0"/>
      <w:marRight w:val="0"/>
      <w:marTop w:val="0"/>
      <w:marBottom w:val="0"/>
      <w:divBdr>
        <w:top w:val="none" w:sz="0" w:space="0" w:color="auto"/>
        <w:left w:val="none" w:sz="0" w:space="0" w:color="auto"/>
        <w:bottom w:val="none" w:sz="0" w:space="0" w:color="auto"/>
        <w:right w:val="none" w:sz="0" w:space="0" w:color="auto"/>
      </w:divBdr>
    </w:div>
    <w:div w:id="1934388276">
      <w:bodyDiv w:val="1"/>
      <w:marLeft w:val="0"/>
      <w:marRight w:val="0"/>
      <w:marTop w:val="0"/>
      <w:marBottom w:val="0"/>
      <w:divBdr>
        <w:top w:val="none" w:sz="0" w:space="0" w:color="auto"/>
        <w:left w:val="none" w:sz="0" w:space="0" w:color="auto"/>
        <w:bottom w:val="none" w:sz="0" w:space="0" w:color="auto"/>
        <w:right w:val="none" w:sz="0" w:space="0" w:color="auto"/>
      </w:divBdr>
    </w:div>
    <w:div w:id="1949047924">
      <w:bodyDiv w:val="1"/>
      <w:marLeft w:val="0"/>
      <w:marRight w:val="0"/>
      <w:marTop w:val="0"/>
      <w:marBottom w:val="0"/>
      <w:divBdr>
        <w:top w:val="none" w:sz="0" w:space="0" w:color="auto"/>
        <w:left w:val="none" w:sz="0" w:space="0" w:color="auto"/>
        <w:bottom w:val="none" w:sz="0" w:space="0" w:color="auto"/>
        <w:right w:val="none" w:sz="0" w:space="0" w:color="auto"/>
      </w:divBdr>
    </w:div>
    <w:div w:id="1984845961">
      <w:bodyDiv w:val="1"/>
      <w:marLeft w:val="0"/>
      <w:marRight w:val="0"/>
      <w:marTop w:val="0"/>
      <w:marBottom w:val="0"/>
      <w:divBdr>
        <w:top w:val="none" w:sz="0" w:space="0" w:color="auto"/>
        <w:left w:val="none" w:sz="0" w:space="0" w:color="auto"/>
        <w:bottom w:val="none" w:sz="0" w:space="0" w:color="auto"/>
        <w:right w:val="none" w:sz="0" w:space="0" w:color="auto"/>
      </w:divBdr>
    </w:div>
    <w:div w:id="2046710936">
      <w:bodyDiv w:val="1"/>
      <w:marLeft w:val="0"/>
      <w:marRight w:val="0"/>
      <w:marTop w:val="0"/>
      <w:marBottom w:val="0"/>
      <w:divBdr>
        <w:top w:val="none" w:sz="0" w:space="0" w:color="auto"/>
        <w:left w:val="none" w:sz="0" w:space="0" w:color="auto"/>
        <w:bottom w:val="none" w:sz="0" w:space="0" w:color="auto"/>
        <w:right w:val="none" w:sz="0" w:space="0" w:color="auto"/>
      </w:divBdr>
    </w:div>
    <w:div w:id="2060202324">
      <w:bodyDiv w:val="1"/>
      <w:marLeft w:val="0"/>
      <w:marRight w:val="0"/>
      <w:marTop w:val="0"/>
      <w:marBottom w:val="0"/>
      <w:divBdr>
        <w:top w:val="none" w:sz="0" w:space="0" w:color="auto"/>
        <w:left w:val="none" w:sz="0" w:space="0" w:color="auto"/>
        <w:bottom w:val="none" w:sz="0" w:space="0" w:color="auto"/>
        <w:right w:val="none" w:sz="0" w:space="0" w:color="auto"/>
      </w:divBdr>
    </w:div>
    <w:div w:id="2067028127">
      <w:bodyDiv w:val="1"/>
      <w:marLeft w:val="0"/>
      <w:marRight w:val="0"/>
      <w:marTop w:val="0"/>
      <w:marBottom w:val="0"/>
      <w:divBdr>
        <w:top w:val="none" w:sz="0" w:space="0" w:color="auto"/>
        <w:left w:val="none" w:sz="0" w:space="0" w:color="auto"/>
        <w:bottom w:val="none" w:sz="0" w:space="0" w:color="auto"/>
        <w:right w:val="none" w:sz="0" w:space="0" w:color="auto"/>
      </w:divBdr>
    </w:div>
    <w:div w:id="2072189752">
      <w:bodyDiv w:val="1"/>
      <w:marLeft w:val="0"/>
      <w:marRight w:val="0"/>
      <w:marTop w:val="0"/>
      <w:marBottom w:val="0"/>
      <w:divBdr>
        <w:top w:val="none" w:sz="0" w:space="0" w:color="auto"/>
        <w:left w:val="none" w:sz="0" w:space="0" w:color="auto"/>
        <w:bottom w:val="none" w:sz="0" w:space="0" w:color="auto"/>
        <w:right w:val="none" w:sz="0" w:space="0" w:color="auto"/>
      </w:divBdr>
    </w:div>
    <w:div w:id="2089501081">
      <w:bodyDiv w:val="1"/>
      <w:marLeft w:val="0"/>
      <w:marRight w:val="0"/>
      <w:marTop w:val="0"/>
      <w:marBottom w:val="0"/>
      <w:divBdr>
        <w:top w:val="none" w:sz="0" w:space="0" w:color="auto"/>
        <w:left w:val="none" w:sz="0" w:space="0" w:color="auto"/>
        <w:bottom w:val="none" w:sz="0" w:space="0" w:color="auto"/>
        <w:right w:val="none" w:sz="0" w:space="0" w:color="auto"/>
      </w:divBdr>
    </w:div>
    <w:div w:id="2103406562">
      <w:bodyDiv w:val="1"/>
      <w:marLeft w:val="0"/>
      <w:marRight w:val="0"/>
      <w:marTop w:val="0"/>
      <w:marBottom w:val="0"/>
      <w:divBdr>
        <w:top w:val="none" w:sz="0" w:space="0" w:color="auto"/>
        <w:left w:val="none" w:sz="0" w:space="0" w:color="auto"/>
        <w:bottom w:val="none" w:sz="0" w:space="0" w:color="auto"/>
        <w:right w:val="none" w:sz="0" w:space="0" w:color="auto"/>
      </w:divBdr>
    </w:div>
    <w:div w:id="2108847454">
      <w:bodyDiv w:val="1"/>
      <w:marLeft w:val="0"/>
      <w:marRight w:val="0"/>
      <w:marTop w:val="0"/>
      <w:marBottom w:val="0"/>
      <w:divBdr>
        <w:top w:val="none" w:sz="0" w:space="0" w:color="auto"/>
        <w:left w:val="none" w:sz="0" w:space="0" w:color="auto"/>
        <w:bottom w:val="none" w:sz="0" w:space="0" w:color="auto"/>
        <w:right w:val="none" w:sz="0" w:space="0" w:color="auto"/>
      </w:divBdr>
    </w:div>
    <w:div w:id="2112122036">
      <w:bodyDiv w:val="1"/>
      <w:marLeft w:val="0"/>
      <w:marRight w:val="0"/>
      <w:marTop w:val="0"/>
      <w:marBottom w:val="0"/>
      <w:divBdr>
        <w:top w:val="none" w:sz="0" w:space="0" w:color="auto"/>
        <w:left w:val="none" w:sz="0" w:space="0" w:color="auto"/>
        <w:bottom w:val="none" w:sz="0" w:space="0" w:color="auto"/>
        <w:right w:val="none" w:sz="0" w:space="0" w:color="auto"/>
      </w:divBdr>
    </w:div>
    <w:div w:id="2127698983">
      <w:bodyDiv w:val="1"/>
      <w:marLeft w:val="0"/>
      <w:marRight w:val="0"/>
      <w:marTop w:val="0"/>
      <w:marBottom w:val="0"/>
      <w:divBdr>
        <w:top w:val="none" w:sz="0" w:space="0" w:color="auto"/>
        <w:left w:val="none" w:sz="0" w:space="0" w:color="auto"/>
        <w:bottom w:val="none" w:sz="0" w:space="0" w:color="auto"/>
        <w:right w:val="none" w:sz="0" w:space="0" w:color="auto"/>
      </w:divBdr>
    </w:div>
    <w:div w:id="213039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20460-4920-4403-8D57-163A7A359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7</TotalTime>
  <Pages>2</Pages>
  <Words>747</Words>
  <Characters>426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Zhang</dc:creator>
  <cp:keywords/>
  <dc:description/>
  <cp:lastModifiedBy>X. Zhang</cp:lastModifiedBy>
  <cp:revision>1132</cp:revision>
  <cp:lastPrinted>2020-02-07T10:07:00Z</cp:lastPrinted>
  <dcterms:created xsi:type="dcterms:W3CDTF">2020-03-05T16:14:00Z</dcterms:created>
  <dcterms:modified xsi:type="dcterms:W3CDTF">2020-11-05T14:06:00Z</dcterms:modified>
</cp:coreProperties>
</file>